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456BE" w:rsidP="696CC1EF" w:rsidRDefault="44F072F2" w14:paraId="6A3EB106" w14:textId="33A7CBD2">
      <w:pPr>
        <w:pStyle w:val="Heading2"/>
        <w:rPr>
          <w:rFonts w:ascii="Calibri" w:hAnsi="Calibri" w:eastAsia="Calibri" w:cs="Calibri"/>
          <w:b w:val="1"/>
          <w:bCs w:val="1"/>
          <w:color w:val="000000" w:themeColor="text1" w:themeTint="FF" w:themeShade="FF"/>
          <w:sz w:val="20"/>
          <w:szCs w:val="20"/>
        </w:rPr>
      </w:pPr>
      <w:r w:rsidRPr="39133B26" w:rsidR="643F6EF6">
        <w:rPr>
          <w:noProof w:val="0"/>
          <w:lang w:val="en-US"/>
        </w:rPr>
        <w:t xml:space="preserve">Supplementary materials File </w:t>
      </w:r>
      <w:r w:rsidRPr="39133B26" w:rsidR="6F2C3DD3">
        <w:rPr>
          <w:noProof w:val="0"/>
          <w:lang w:val="en-US"/>
        </w:rPr>
        <w:t>8</w:t>
      </w:r>
      <w:r w:rsidRPr="39133B26" w:rsidR="643F6EF6">
        <w:rPr>
          <w:noProof w:val="0"/>
          <w:lang w:val="en-US"/>
        </w:rPr>
        <w:t xml:space="preserve">. </w:t>
      </w:r>
      <w:r w:rsidR="643F6EF6">
        <w:rPr/>
        <w:t>EOGBS infection</w:t>
      </w:r>
      <w:r w:rsidR="643F6EF6">
        <w:rPr/>
        <w:t>: s</w:t>
      </w:r>
      <w:r w:rsidR="0E08638B">
        <w:rPr/>
        <w:t>ummary of meta-analysis and GRADE judgements</w:t>
      </w:r>
    </w:p>
    <w:p w:rsidR="001456BE" w:rsidP="143DFECF" w:rsidRDefault="44F072F2" w14:paraId="7650DB2E" w14:textId="6804EF13">
      <w:pPr>
        <w:pStyle w:val="Heading3"/>
        <w:rPr>
          <w:rFonts w:ascii="Calibri" w:hAnsi="Calibri" w:eastAsia="Calibri" w:cs="Calibri"/>
          <w:b w:val="1"/>
          <w:bCs w:val="1"/>
          <w:color w:val="000000" w:themeColor="text1" w:themeTint="FF" w:themeShade="FF"/>
          <w:sz w:val="20"/>
          <w:szCs w:val="20"/>
        </w:rPr>
      </w:pPr>
      <w:r w:rsidR="6C269620">
        <w:rPr/>
        <w:t xml:space="preserve">File </w:t>
      </w:r>
      <w:r w:rsidR="719254A1">
        <w:rPr/>
        <w:t>8</w:t>
      </w:r>
      <w:r w:rsidR="297D5698">
        <w:rPr/>
        <w:t>.1</w:t>
      </w:r>
      <w:r w:rsidR="4B448758">
        <w:rPr/>
        <w:t>.</w:t>
      </w:r>
      <w:r w:rsidR="297D5698">
        <w:rPr/>
        <w:t xml:space="preserve"> </w:t>
      </w:r>
      <w:r w:rsidR="149CB440">
        <w:rPr/>
        <w:t xml:space="preserve">Any strategy vs no strategy: </w:t>
      </w:r>
      <w:r w:rsidR="68606E0C">
        <w:rPr/>
        <w:t>EOGBS infection</w:t>
      </w:r>
    </w:p>
    <w:p w:rsidR="415DD7F7" w:rsidP="5F04CDF9" w:rsidRDefault="415DD7F7" w14:paraId="768F4303" w14:textId="45E2B0FA">
      <w:pPr>
        <w:pStyle w:val="Normal"/>
        <w:rPr>
          <w:rFonts w:ascii="Calibri Light" w:hAnsi="Calibri Light" w:eastAsia="Calibri Light" w:cs="Calibri Light"/>
        </w:rPr>
      </w:pPr>
      <w:r w:rsidRPr="5F04CDF9" w:rsidR="415DD7F7">
        <w:rPr>
          <w:rFonts w:ascii="Calibri Light" w:hAnsi="Calibri Light" w:eastAsia="Calibri Light" w:cs="Calibri Light"/>
        </w:rPr>
        <w:t xml:space="preserve">EOGBS infection as reported by the included high-quality systematic reviews comparing any </w:t>
      </w:r>
      <w:r w:rsidRPr="5F04CDF9" w:rsidR="1BB5C812">
        <w:rPr>
          <w:rFonts w:ascii="Calibri Light" w:hAnsi="Calibri Light" w:eastAsia="Calibri Light" w:cs="Calibri Light"/>
        </w:rPr>
        <w:t xml:space="preserve">screening </w:t>
      </w:r>
      <w:r w:rsidRPr="5F04CDF9" w:rsidR="415DD7F7">
        <w:rPr>
          <w:rFonts w:ascii="Calibri Light" w:hAnsi="Calibri Light" w:eastAsia="Calibri Light" w:cs="Calibri Light"/>
        </w:rPr>
        <w:t>strategy versus no strate</w:t>
      </w:r>
      <w:r w:rsidRPr="5F04CDF9" w:rsidR="6094E209">
        <w:rPr>
          <w:rFonts w:ascii="Calibri Light" w:hAnsi="Calibri Light" w:eastAsia="Calibri Light" w:cs="Calibri Light"/>
        </w:rPr>
        <w:t>gy</w:t>
      </w:r>
    </w:p>
    <w:tbl>
      <w:tblPr>
        <w:tblW w:w="1314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743"/>
        <w:gridCol w:w="765"/>
        <w:gridCol w:w="720"/>
        <w:gridCol w:w="808"/>
        <w:gridCol w:w="1545"/>
        <w:gridCol w:w="1010"/>
        <w:gridCol w:w="1051"/>
        <w:gridCol w:w="866"/>
        <w:gridCol w:w="1123"/>
        <w:gridCol w:w="2240"/>
        <w:gridCol w:w="2269"/>
      </w:tblGrid>
      <w:tr w:rsidR="50A294C4" w:rsidTr="052A4917" w14:paraId="1806778A" w14:textId="77777777">
        <w:trPr>
          <w:trHeight w:val="300"/>
        </w:trPr>
        <w:tc>
          <w:tcPr>
            <w:tcW w:w="743"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2A816711" w:rsidRDefault="50A294C4" w14:paraId="5C7A87D5" w14:textId="201CFD40">
            <w:pPr>
              <w:spacing w:after="0"/>
              <w:rPr>
                <w:rFonts w:ascii="Calibri Light" w:hAnsi="Calibri Light" w:eastAsia="Calibri Light" w:cs="Calibri Light"/>
                <w:b w:val="1"/>
                <w:bCs w:val="1"/>
                <w:color w:val="000000" w:themeColor="text1"/>
                <w:sz w:val="16"/>
                <w:szCs w:val="16"/>
              </w:rPr>
            </w:pPr>
            <w:r w:rsidRPr="2A816711" w:rsidR="50A294C4">
              <w:rPr>
                <w:rFonts w:ascii="Calibri Light" w:hAnsi="Calibri Light" w:eastAsia="Calibri Light" w:cs="Calibri Light"/>
                <w:b w:val="1"/>
                <w:bCs w:val="1"/>
                <w:color w:val="000000" w:themeColor="text1" w:themeTint="FF" w:themeShade="FF"/>
                <w:sz w:val="16"/>
                <w:szCs w:val="16"/>
              </w:rPr>
              <w:t>Review (Author, year)</w:t>
            </w:r>
          </w:p>
        </w:tc>
        <w:tc>
          <w:tcPr>
            <w:tcW w:w="76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1ED53B09" w14:textId="6FCC386E">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Comparison</w:t>
            </w:r>
          </w:p>
        </w:tc>
        <w:tc>
          <w:tcPr>
            <w:tcW w:w="72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356A7832" w14:textId="71BAD1E8">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Population</w:t>
            </w:r>
          </w:p>
        </w:tc>
        <w:tc>
          <w:tcPr>
            <w:tcW w:w="808"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03C04284" w14:textId="4751EDA3">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Outcome</w:t>
            </w:r>
          </w:p>
        </w:tc>
        <w:tc>
          <w:tcPr>
            <w:tcW w:w="154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7BDCBC3A" w14:textId="17E903C3">
            <w:pPr>
              <w:spacing w:after="0"/>
              <w:rPr>
                <w:rFonts w:ascii="Calibri Light" w:hAnsi="Calibri Light" w:eastAsia="Calibri Light" w:cs="Calibri Light"/>
                <w:color w:val="000000" w:themeColor="text1"/>
                <w:sz w:val="16"/>
                <w:szCs w:val="16"/>
              </w:rPr>
            </w:pPr>
            <w:r w:rsidRPr="2A816711" w:rsidR="50A294C4">
              <w:rPr>
                <w:rFonts w:ascii="Calibri Light" w:hAnsi="Calibri Light" w:eastAsia="Calibri Light" w:cs="Calibri Light"/>
                <w:b w:val="1"/>
                <w:bCs w:val="1"/>
                <w:color w:val="000000" w:themeColor="text1" w:themeTint="FF" w:themeShade="FF"/>
                <w:sz w:val="16"/>
                <w:szCs w:val="16"/>
              </w:rPr>
              <w:t>Number of studies (primary studies included in MA)</w:t>
            </w:r>
          </w:p>
        </w:tc>
        <w:tc>
          <w:tcPr>
            <w:tcW w:w="101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2B139D2B" w14:textId="0AB94BD3">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n (total)</w:t>
            </w:r>
          </w:p>
        </w:tc>
        <w:tc>
          <w:tcPr>
            <w:tcW w:w="1051"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24216090" w14:textId="5E500694">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Effect size (95% confidence interval)</w:t>
            </w:r>
          </w:p>
        </w:tc>
        <w:tc>
          <w:tcPr>
            <w:tcW w:w="866"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55776772" w14:textId="0F9F2EDC">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Direction of effect</w:t>
            </w:r>
          </w:p>
        </w:tc>
        <w:tc>
          <w:tcPr>
            <w:tcW w:w="1123"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0ACB5E61" w14:textId="5D36BE37">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GRADE LEVEL (as reported by SR authors)</w:t>
            </w:r>
          </w:p>
        </w:tc>
        <w:tc>
          <w:tcPr>
            <w:tcW w:w="224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41E7A7B9" w14:textId="21D35573">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a. ROB, b. Inconsistency, c. Indirectness, d. Imprecision, e. Publication bias (Report downgrades applied by the SR authors)</w:t>
            </w:r>
          </w:p>
        </w:tc>
        <w:tc>
          <w:tcPr>
            <w:tcW w:w="2269"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50A294C4" w:rsidP="50A294C4" w:rsidRDefault="50A294C4" w14:paraId="6245E8F1" w14:textId="72EF6083">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b/>
                <w:bCs/>
                <w:color w:val="000000" w:themeColor="text1"/>
                <w:sz w:val="16"/>
                <w:szCs w:val="16"/>
              </w:rPr>
              <w:t>Finding as reported by review authors (verbatim)</w:t>
            </w:r>
          </w:p>
        </w:tc>
      </w:tr>
      <w:tr w:rsidR="50A294C4" w:rsidTr="052A4917" w14:paraId="4E9371B7" w14:textId="77777777">
        <w:trPr>
          <w:trHeight w:val="300"/>
        </w:trPr>
        <w:tc>
          <w:tcPr>
            <w:tcW w:w="743"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3FCB6DA0" w14:textId="00F36CD1">
            <w:pPr>
              <w:spacing w:after="0"/>
              <w:rPr>
                <w:rFonts w:ascii="Calibri Light" w:hAnsi="Calibri Light" w:eastAsia="Calibri Light" w:cs="Calibri Light"/>
                <w:b w:val="0"/>
                <w:bCs w:val="0"/>
                <w:color w:val="000000" w:themeColor="text1"/>
                <w:sz w:val="16"/>
                <w:szCs w:val="16"/>
              </w:rPr>
            </w:pPr>
            <w:r w:rsidRPr="2A816711" w:rsidR="50A294C4">
              <w:rPr>
                <w:rFonts w:ascii="Calibri Light" w:hAnsi="Calibri Light" w:eastAsia="Calibri Light" w:cs="Calibri Light"/>
                <w:b w:val="0"/>
                <w:bCs w:val="0"/>
                <w:color w:val="000000" w:themeColor="text1" w:themeTint="FF" w:themeShade="FF"/>
                <w:sz w:val="16"/>
                <w:szCs w:val="16"/>
              </w:rPr>
              <w:t>Panneflek 2024</w:t>
            </w:r>
          </w:p>
        </w:tc>
        <w:tc>
          <w:tcPr>
            <w:tcW w:w="765"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F3EA0AC" w14:textId="62357A9D">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EOGBS infection in any strategy versus no strategy</w:t>
            </w:r>
          </w:p>
        </w:tc>
        <w:tc>
          <w:tcPr>
            <w:tcW w:w="72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4BACED9A" w14:textId="7D9B361C">
            <w:pPr>
              <w:spacing w:after="0"/>
              <w:rPr>
                <w:rFonts w:ascii="Calibri Light" w:hAnsi="Calibri Light" w:eastAsia="Calibri Light" w:cs="Calibri Light"/>
                <w:color w:val="000000" w:themeColor="text1"/>
                <w:sz w:val="16"/>
                <w:szCs w:val="16"/>
              </w:rPr>
            </w:pPr>
            <w:r w:rsidRPr="1F86F7A5" w:rsidR="7503FBFF">
              <w:rPr>
                <w:rFonts w:ascii="Calibri Light" w:hAnsi="Calibri Light" w:eastAsia="Calibri Light" w:cs="Calibri Light"/>
                <w:color w:val="000000" w:themeColor="text1" w:themeTint="FF" w:themeShade="FF"/>
                <w:sz w:val="16"/>
                <w:szCs w:val="16"/>
              </w:rPr>
              <w:t>Neonates</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475BA17A" w14:textId="657A12BA">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EOGBS infection</w:t>
            </w:r>
          </w:p>
        </w:tc>
        <w:tc>
          <w:tcPr>
            <w:tcW w:w="1545"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E74C9DF" w14:textId="28567B38">
            <w:pPr>
              <w:spacing w:after="0"/>
              <w:rPr>
                <w:rFonts w:ascii="Calibri Light" w:hAnsi="Calibri Light" w:eastAsia="Calibri Light" w:cs="Calibri Light"/>
                <w:color w:val="000000" w:themeColor="text1"/>
                <w:sz w:val="16"/>
                <w:szCs w:val="16"/>
              </w:rPr>
            </w:pPr>
            <w:r w:rsidRPr="2A816711" w:rsidR="50A294C4">
              <w:rPr>
                <w:rFonts w:ascii="Calibri Light" w:hAnsi="Calibri Light" w:eastAsia="Calibri Light" w:cs="Calibri Light"/>
                <w:color w:val="000000" w:themeColor="text1" w:themeTint="FF" w:themeShade="FF"/>
                <w:sz w:val="16"/>
                <w:szCs w:val="16"/>
              </w:rPr>
              <w:t>34 studies (Andreu 2003, Bekker 2014, Darlow 2016, Eberly 2009, Ecker 2013, Factor 1998, Freitas</w:t>
            </w:r>
            <w:r w:rsidRPr="2A816711" w:rsidR="4B440875">
              <w:rPr>
                <w:rFonts w:ascii="Calibri Light" w:hAnsi="Calibri Light" w:eastAsia="Calibri Light" w:cs="Calibri Light"/>
                <w:color w:val="000000" w:themeColor="text1" w:themeTint="FF" w:themeShade="FF"/>
                <w:sz w:val="16"/>
                <w:szCs w:val="16"/>
              </w:rPr>
              <w:t xml:space="preserve"> </w:t>
            </w:r>
            <w:r w:rsidRPr="2A816711" w:rsidR="50A294C4">
              <w:rPr>
                <w:rFonts w:ascii="Calibri Light" w:hAnsi="Calibri Light" w:eastAsia="Calibri Light" w:cs="Calibri Light"/>
                <w:color w:val="000000" w:themeColor="text1" w:themeTint="FF" w:themeShade="FF"/>
                <w:sz w:val="16"/>
                <w:szCs w:val="16"/>
              </w:rPr>
              <w:t>2017, Garland 1991, Gibbs 1994, Gosling 2002, Hakansson 2017, Horvath 2013, Isaacs 1999, Jeffery</w:t>
            </w:r>
            <w:r w:rsidRPr="2A816711" w:rsidR="14514DC5">
              <w:rPr>
                <w:rFonts w:ascii="Calibri Light" w:hAnsi="Calibri Light" w:eastAsia="Calibri Light" w:cs="Calibri Light"/>
                <w:color w:val="000000" w:themeColor="text1" w:themeTint="FF" w:themeShade="FF"/>
                <w:sz w:val="16"/>
                <w:szCs w:val="16"/>
              </w:rPr>
              <w:t xml:space="preserve"> </w:t>
            </w:r>
            <w:r w:rsidRPr="2A816711" w:rsidR="50A294C4">
              <w:rPr>
                <w:rFonts w:ascii="Calibri Light" w:hAnsi="Calibri Light" w:eastAsia="Calibri Light" w:cs="Calibri Light"/>
                <w:color w:val="000000" w:themeColor="text1" w:themeTint="FF" w:themeShade="FF"/>
                <w:sz w:val="16"/>
                <w:szCs w:val="16"/>
              </w:rPr>
              <w:t xml:space="preserve">1998, Johansson Gudjonsdottir 2019, Katz 1994, Katz 1999, Levine 1999, Lin 2011, </w:t>
            </w:r>
            <w:r w:rsidRPr="2A816711" w:rsidR="50A294C4">
              <w:rPr>
                <w:rFonts w:ascii="Calibri Light" w:hAnsi="Calibri Light" w:eastAsia="Calibri Light" w:cs="Calibri Light"/>
                <w:color w:val="000000" w:themeColor="text1" w:themeTint="FF" w:themeShade="FF"/>
                <w:sz w:val="16"/>
                <w:szCs w:val="16"/>
              </w:rPr>
              <w:t>Loepz</w:t>
            </w:r>
            <w:r w:rsidRPr="2A816711" w:rsidR="50A294C4">
              <w:rPr>
                <w:rFonts w:ascii="Calibri Light" w:hAnsi="Calibri Light" w:eastAsia="Calibri Light" w:cs="Calibri Light"/>
                <w:color w:val="000000" w:themeColor="text1" w:themeTint="FF" w:themeShade="FF"/>
                <w:sz w:val="16"/>
                <w:szCs w:val="16"/>
              </w:rPr>
              <w:t xml:space="preserve"> Sastre 2005, Main 2000, Matsubara 2007, Matsubara 2013, O'Sullivan 2019, Petersen  2014, Poulain 1997, Puopolo</w:t>
            </w:r>
            <w:r w:rsidRPr="2A816711" w:rsidR="5C58F491">
              <w:rPr>
                <w:rFonts w:ascii="Calibri Light" w:hAnsi="Calibri Light" w:eastAsia="Calibri Light" w:cs="Calibri Light"/>
                <w:color w:val="000000" w:themeColor="text1" w:themeTint="FF" w:themeShade="FF"/>
                <w:sz w:val="16"/>
                <w:szCs w:val="16"/>
              </w:rPr>
              <w:t xml:space="preserve"> </w:t>
            </w:r>
            <w:r w:rsidRPr="2A816711" w:rsidR="50A294C4">
              <w:rPr>
                <w:rFonts w:ascii="Calibri Light" w:hAnsi="Calibri Light" w:eastAsia="Calibri Light" w:cs="Calibri Light"/>
                <w:color w:val="000000" w:themeColor="text1" w:themeTint="FF" w:themeShade="FF"/>
                <w:sz w:val="16"/>
                <w:szCs w:val="16"/>
              </w:rPr>
              <w:t xml:space="preserve">2010, Renner 2006, Sakata 2012, Share 2001, </w:t>
            </w:r>
            <w:r w:rsidRPr="2A816711" w:rsidR="50A294C4">
              <w:rPr>
                <w:rFonts w:ascii="Calibri Light" w:hAnsi="Calibri Light" w:eastAsia="Calibri Light" w:cs="Calibri Light"/>
                <w:color w:val="000000" w:themeColor="text1" w:themeTint="FF" w:themeShade="FF"/>
                <w:sz w:val="16"/>
                <w:szCs w:val="16"/>
              </w:rPr>
              <w:t>Simetka</w:t>
            </w:r>
            <w:r w:rsidRPr="2A816711" w:rsidR="50A294C4">
              <w:rPr>
                <w:rFonts w:ascii="Calibri Light" w:hAnsi="Calibri Light" w:eastAsia="Calibri Light" w:cs="Calibri Light"/>
                <w:color w:val="000000" w:themeColor="text1" w:themeTint="FF" w:themeShade="FF"/>
                <w:sz w:val="16"/>
                <w:szCs w:val="16"/>
              </w:rPr>
              <w:t xml:space="preserve"> 2010, Tapia 2007, Towers</w:t>
            </w:r>
            <w:r w:rsidRPr="2A816711" w:rsidR="76CC2A00">
              <w:rPr>
                <w:rFonts w:ascii="Calibri Light" w:hAnsi="Calibri Light" w:eastAsia="Calibri Light" w:cs="Calibri Light"/>
                <w:color w:val="000000" w:themeColor="text1" w:themeTint="FF" w:themeShade="FF"/>
                <w:sz w:val="16"/>
                <w:szCs w:val="16"/>
              </w:rPr>
              <w:t xml:space="preserve"> </w:t>
            </w:r>
            <w:r w:rsidRPr="2A816711" w:rsidR="50A294C4">
              <w:rPr>
                <w:rFonts w:ascii="Calibri Light" w:hAnsi="Calibri Light" w:eastAsia="Calibri Light" w:cs="Calibri Light"/>
                <w:color w:val="000000" w:themeColor="text1" w:themeTint="FF" w:themeShade="FF"/>
                <w:sz w:val="16"/>
                <w:szCs w:val="16"/>
              </w:rPr>
              <w:t>2002, Vergani 2002)</w:t>
            </w:r>
          </w:p>
        </w:tc>
        <w:tc>
          <w:tcPr>
            <w:tcW w:w="101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5FBFCE92" w14:textId="141BFFF8">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10,041,490</w:t>
            </w:r>
          </w:p>
        </w:tc>
        <w:tc>
          <w:tcPr>
            <w:tcW w:w="1051"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6CA16184" w14:textId="46E05C39">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RR 0.46, 95% CI 0.36 to 0.60</w:t>
            </w:r>
          </w:p>
          <w:p w:rsidR="50A294C4" w:rsidP="50A294C4" w:rsidRDefault="50A294C4" w14:paraId="7D77B3FD" w14:textId="483E4630">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 xml:space="preserve"> </w:t>
            </w:r>
          </w:p>
          <w:p w:rsidR="50A294C4" w:rsidP="50A294C4" w:rsidRDefault="50A294C4" w14:paraId="7DC3AE76" w14:textId="1192EF10">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Heterogeneity (I</w:t>
            </w:r>
            <w:r w:rsidRPr="50A294C4">
              <w:rPr>
                <w:rFonts w:ascii="Calibri Light" w:hAnsi="Calibri Light" w:eastAsia="Calibri Light" w:cs="Calibri Light"/>
                <w:color w:val="000000" w:themeColor="text1"/>
                <w:sz w:val="16"/>
                <w:szCs w:val="16"/>
                <w:vertAlign w:val="superscript"/>
              </w:rPr>
              <w:t>2</w:t>
            </w:r>
            <w:r w:rsidRPr="50A294C4">
              <w:rPr>
                <w:rFonts w:ascii="Calibri Light" w:hAnsi="Calibri Light" w:eastAsia="Calibri Light" w:cs="Calibri Light"/>
                <w:color w:val="000000" w:themeColor="text1"/>
                <w:sz w:val="16"/>
                <w:szCs w:val="16"/>
              </w:rPr>
              <w:t>) = 93%</w:t>
            </w:r>
          </w:p>
        </w:tc>
        <w:tc>
          <w:tcPr>
            <w:tcW w:w="866"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65126E59" w14:textId="0393CB95">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Favours any strategy</w:t>
            </w:r>
          </w:p>
        </w:tc>
        <w:tc>
          <w:tcPr>
            <w:tcW w:w="1123"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70926FF" w14:textId="13576CC6">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Very-low</w:t>
            </w:r>
          </w:p>
        </w:tc>
        <w:tc>
          <w:tcPr>
            <w:tcW w:w="224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3280AD8C" w14:textId="4174ECE4">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 Most of the studies were assessed to be at serious risk of bias using the ROBINS-I (2 downgrades due to most studies serious study limitation) b. Considerable statistical heterogeneity I</w:t>
            </w:r>
            <w:r w:rsidRPr="50A294C4">
              <w:rPr>
                <w:rFonts w:ascii="Calibri Light" w:hAnsi="Calibri Light" w:eastAsia="Calibri Light" w:cs="Calibri Light"/>
                <w:color w:val="000000" w:themeColor="text1"/>
                <w:sz w:val="16"/>
                <w:szCs w:val="16"/>
                <w:vertAlign w:val="superscript"/>
              </w:rPr>
              <w:t>2</w:t>
            </w:r>
            <w:r w:rsidRPr="50A294C4">
              <w:rPr>
                <w:rFonts w:ascii="Calibri Light" w:hAnsi="Calibri Light" w:eastAsia="Calibri Light" w:cs="Calibri Light"/>
                <w:color w:val="000000" w:themeColor="text1"/>
                <w:sz w:val="16"/>
                <w:szCs w:val="16"/>
              </w:rPr>
              <w:t xml:space="preserve">=93%, P&lt;0.001, and some overlap in 95%-CI estimates of studies (1 downgrade due to inconsistent finding in the studies). c. Not applicable in this review, because all studies include report a direct comparison. d. The 95%-CI is relatively narrow and excludes a RR of 1.0. Due to large pooled sample size, grading down is unnecessary. e. No apparent publication bias in funnel plot. Egger’s test for funnel plot asymmetry P = 0.065. </w:t>
            </w:r>
          </w:p>
        </w:tc>
        <w:tc>
          <w:tcPr>
            <w:tcW w:w="2269"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0BFA813A" w14:textId="11C175B1">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ny strategy (i.e. risk-based, universal or ‘other’) was</w:t>
            </w:r>
          </w:p>
          <w:p w:rsidR="50A294C4" w:rsidP="50A294C4" w:rsidRDefault="50A294C4" w14:paraId="6686CADD" w14:textId="134E3699">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ssociated with a reduced risk of EOGBS infection</w:t>
            </w:r>
          </w:p>
          <w:p w:rsidR="50A294C4" w:rsidP="50A294C4" w:rsidRDefault="50A294C4" w14:paraId="72024F81" w14:textId="210737EC">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compared to no strategy</w:t>
            </w:r>
          </w:p>
        </w:tc>
      </w:tr>
      <w:tr w:rsidR="50A294C4" w:rsidTr="052A4917" w14:paraId="01DEE214" w14:textId="77777777">
        <w:trPr>
          <w:trHeight w:val="300"/>
        </w:trPr>
        <w:tc>
          <w:tcPr>
            <w:tcW w:w="743"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005BF1E2" w14:textId="2A6B0733">
            <w:pPr>
              <w:spacing w:after="0"/>
              <w:rPr>
                <w:rFonts w:ascii="Calibri Light" w:hAnsi="Calibri Light" w:eastAsia="Calibri Light" w:cs="Calibri Light"/>
                <w:b w:val="0"/>
                <w:bCs w:val="0"/>
                <w:color w:val="000000" w:themeColor="text1"/>
                <w:sz w:val="16"/>
                <w:szCs w:val="16"/>
              </w:rPr>
            </w:pPr>
            <w:r w:rsidRPr="2A816711" w:rsidR="50A294C4">
              <w:rPr>
                <w:rFonts w:ascii="Calibri Light" w:hAnsi="Calibri Light" w:eastAsia="Calibri Light" w:cs="Calibri Light"/>
                <w:b w:val="0"/>
                <w:bCs w:val="0"/>
                <w:color w:val="000000" w:themeColor="text1" w:themeTint="FF" w:themeShade="FF"/>
                <w:sz w:val="16"/>
                <w:szCs w:val="16"/>
              </w:rPr>
              <w:t>Panneflek 2024</w:t>
            </w:r>
          </w:p>
        </w:tc>
        <w:tc>
          <w:tcPr>
            <w:tcW w:w="765"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38C8E88" w14:textId="6A27CABB">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ny screening strategy vs no screening strategy</w:t>
            </w:r>
          </w:p>
        </w:tc>
        <w:tc>
          <w:tcPr>
            <w:tcW w:w="72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C7DE5FF" w14:textId="0C599D24">
            <w:pPr>
              <w:spacing w:after="0"/>
              <w:rPr>
                <w:rFonts w:ascii="Calibri Light" w:hAnsi="Calibri Light" w:eastAsia="Calibri Light" w:cs="Calibri Light"/>
                <w:color w:val="000000" w:themeColor="text1"/>
                <w:sz w:val="16"/>
                <w:szCs w:val="16"/>
              </w:rPr>
            </w:pPr>
            <w:r w:rsidRPr="1F86F7A5" w:rsidR="5D7FEBD7">
              <w:rPr>
                <w:rFonts w:ascii="Calibri Light" w:hAnsi="Calibri Light" w:eastAsia="Calibri Light" w:cs="Calibri Light"/>
                <w:color w:val="000000" w:themeColor="text1" w:themeTint="FF" w:themeShade="FF"/>
                <w:sz w:val="16"/>
                <w:szCs w:val="16"/>
              </w:rPr>
              <w:t>Neonates</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EB56B0E" w14:textId="43210710">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EOGBS infection (term incidences)</w:t>
            </w:r>
          </w:p>
        </w:tc>
        <w:tc>
          <w:tcPr>
            <w:tcW w:w="1545"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002E7B38" w14:textId="06E9D173">
            <w:pPr>
              <w:spacing w:after="0"/>
              <w:rPr>
                <w:rFonts w:ascii="Calibri Light" w:hAnsi="Calibri Light" w:eastAsia="Calibri Light" w:cs="Calibri Light"/>
                <w:color w:val="000000" w:themeColor="text1"/>
                <w:sz w:val="16"/>
                <w:szCs w:val="16"/>
              </w:rPr>
            </w:pPr>
            <w:r w:rsidRPr="2A816711" w:rsidR="50A294C4">
              <w:rPr>
                <w:rFonts w:ascii="Calibri Light" w:hAnsi="Calibri Light" w:eastAsia="Calibri Light" w:cs="Calibri Light"/>
                <w:color w:val="000000" w:themeColor="text1" w:themeTint="FF" w:themeShade="FF"/>
                <w:sz w:val="16"/>
                <w:szCs w:val="16"/>
              </w:rPr>
              <w:t>6 studies (Eberly</w:t>
            </w:r>
            <w:r w:rsidRPr="2A816711" w:rsidR="2A6AA88E">
              <w:rPr>
                <w:rFonts w:ascii="Calibri Light" w:hAnsi="Calibri Light" w:eastAsia="Calibri Light" w:cs="Calibri Light"/>
                <w:color w:val="000000" w:themeColor="text1" w:themeTint="FF" w:themeShade="FF"/>
                <w:sz w:val="16"/>
                <w:szCs w:val="16"/>
              </w:rPr>
              <w:t xml:space="preserve"> </w:t>
            </w:r>
            <w:r w:rsidRPr="2A816711" w:rsidR="50A294C4">
              <w:rPr>
                <w:rFonts w:ascii="Calibri Light" w:hAnsi="Calibri Light" w:eastAsia="Calibri Light" w:cs="Calibri Light"/>
                <w:color w:val="000000" w:themeColor="text1" w:themeTint="FF" w:themeShade="FF"/>
                <w:sz w:val="16"/>
                <w:szCs w:val="16"/>
              </w:rPr>
              <w:t xml:space="preserve">2009, Freitas 2017, Katz 1994, Renner 2006, </w:t>
            </w:r>
            <w:r w:rsidRPr="2A816711" w:rsidR="50A294C4">
              <w:rPr>
                <w:rFonts w:ascii="Calibri Light" w:hAnsi="Calibri Light" w:eastAsia="Calibri Light" w:cs="Calibri Light"/>
                <w:color w:val="000000" w:themeColor="text1" w:themeTint="FF" w:themeShade="FF"/>
                <w:sz w:val="16"/>
                <w:szCs w:val="16"/>
              </w:rPr>
              <w:t>Simetka</w:t>
            </w:r>
            <w:r w:rsidRPr="2A816711" w:rsidR="50A294C4">
              <w:rPr>
                <w:rFonts w:ascii="Calibri Light" w:hAnsi="Calibri Light" w:eastAsia="Calibri Light" w:cs="Calibri Light"/>
                <w:color w:val="000000" w:themeColor="text1" w:themeTint="FF" w:themeShade="FF"/>
                <w:sz w:val="16"/>
                <w:szCs w:val="16"/>
              </w:rPr>
              <w:t xml:space="preserve"> 2010, Towers</w:t>
            </w:r>
            <w:r w:rsidRPr="2A816711" w:rsidR="50A294C4">
              <w:rPr>
                <w:rFonts w:ascii="Calibri Light" w:hAnsi="Calibri Light" w:eastAsia="Calibri Light" w:cs="Calibri Light"/>
                <w:color w:val="000000" w:themeColor="text1" w:themeTint="FF" w:themeShade="FF"/>
                <w:sz w:val="16"/>
                <w:szCs w:val="16"/>
              </w:rPr>
              <w:t xml:space="preserve"> 2002)</w:t>
            </w:r>
          </w:p>
        </w:tc>
        <w:tc>
          <w:tcPr>
            <w:tcW w:w="101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6CDA7FE" w14:textId="60DAF37F">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943,373</w:t>
            </w:r>
          </w:p>
        </w:tc>
        <w:tc>
          <w:tcPr>
            <w:tcW w:w="1051"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A8C2EB6" w14:textId="125F0C6B">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RR 0.34, 95% CI 0.24 to 0.48</w:t>
            </w:r>
          </w:p>
          <w:p w:rsidR="50A294C4" w:rsidP="50A294C4" w:rsidRDefault="50A294C4" w14:paraId="5D77ED8E" w14:textId="3CB851BE">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 xml:space="preserve"> </w:t>
            </w:r>
          </w:p>
          <w:p w:rsidR="50A294C4" w:rsidP="50A294C4" w:rsidRDefault="50A294C4" w14:paraId="3CA277E1" w14:textId="6C5C0AE7">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Heterogeneity (I</w:t>
            </w:r>
            <w:r w:rsidRPr="50A294C4">
              <w:rPr>
                <w:rFonts w:ascii="Calibri Light" w:hAnsi="Calibri Light" w:eastAsia="Calibri Light" w:cs="Calibri Light"/>
                <w:color w:val="000000" w:themeColor="text1"/>
                <w:sz w:val="16"/>
                <w:szCs w:val="16"/>
                <w:vertAlign w:val="superscript"/>
              </w:rPr>
              <w:t>2</w:t>
            </w:r>
            <w:r w:rsidRPr="50A294C4">
              <w:rPr>
                <w:rFonts w:ascii="Calibri Light" w:hAnsi="Calibri Light" w:eastAsia="Calibri Light" w:cs="Calibri Light"/>
                <w:color w:val="000000" w:themeColor="text1"/>
                <w:sz w:val="16"/>
                <w:szCs w:val="16"/>
              </w:rPr>
              <w:t>) = 11%</w:t>
            </w:r>
          </w:p>
        </w:tc>
        <w:tc>
          <w:tcPr>
            <w:tcW w:w="866"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59CFDEA" w14:textId="65A691F2">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Favours any screening strategy</w:t>
            </w:r>
          </w:p>
        </w:tc>
        <w:tc>
          <w:tcPr>
            <w:tcW w:w="1123"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04C9B9AF" w14:textId="57B3515B">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Low</w:t>
            </w:r>
          </w:p>
        </w:tc>
        <w:tc>
          <w:tcPr>
            <w:tcW w:w="224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51CCCC0" w14:textId="12A77817">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 Most of the studies were assessed to be at serious risk of bias using the ROBINS-I b. Unimportant statistical heterogeneity I</w:t>
            </w:r>
            <w:r w:rsidRPr="50A294C4">
              <w:rPr>
                <w:rFonts w:ascii="Calibri Light" w:hAnsi="Calibri Light" w:eastAsia="Calibri Light" w:cs="Calibri Light"/>
                <w:color w:val="000000" w:themeColor="text1"/>
                <w:sz w:val="16"/>
                <w:szCs w:val="16"/>
                <w:vertAlign w:val="superscript"/>
              </w:rPr>
              <w:t>2</w:t>
            </w:r>
            <w:r w:rsidRPr="50A294C4">
              <w:rPr>
                <w:rFonts w:ascii="Calibri Light" w:hAnsi="Calibri Light" w:eastAsia="Calibri Light" w:cs="Calibri Light"/>
                <w:color w:val="000000" w:themeColor="text1"/>
                <w:sz w:val="16"/>
                <w:szCs w:val="16"/>
              </w:rPr>
              <w:t>=11%, P = 0.35, and complete overlap in 95%-CI estimates of studies. c. Not applicable in this review, because all studies include report a direct comparison. d. The 95%-CI is relatively narrow and excludes a RR of 1.0. Due to large, pooled sample size, grading down is unnecessary. e. No apparent publication bias in funnel plot, but not enough studies to assess.</w:t>
            </w:r>
          </w:p>
        </w:tc>
        <w:tc>
          <w:tcPr>
            <w:tcW w:w="2269"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6E633E4" w14:textId="36F27775">
            <w:pPr>
              <w:rPr>
                <w:rFonts w:ascii="Calibri Light" w:hAnsi="Calibri Light" w:eastAsia="Calibri Light" w:cs="Calibri Light"/>
                <w:sz w:val="16"/>
                <w:szCs w:val="16"/>
              </w:rPr>
            </w:pPr>
          </w:p>
        </w:tc>
      </w:tr>
      <w:tr w:rsidR="50A294C4" w:rsidTr="052A4917" w14:paraId="7AE8E724" w14:textId="77777777">
        <w:trPr>
          <w:trHeight w:val="300"/>
        </w:trPr>
        <w:tc>
          <w:tcPr>
            <w:tcW w:w="743"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8D9AF1F" w14:textId="44B03C84">
            <w:pPr>
              <w:spacing w:after="0"/>
              <w:rPr>
                <w:rFonts w:ascii="Calibri Light" w:hAnsi="Calibri Light" w:eastAsia="Calibri Light" w:cs="Calibri Light"/>
                <w:b w:val="0"/>
                <w:bCs w:val="0"/>
                <w:color w:val="000000" w:themeColor="text1"/>
                <w:sz w:val="16"/>
                <w:szCs w:val="16"/>
              </w:rPr>
            </w:pPr>
            <w:r w:rsidRPr="2A816711" w:rsidR="50A294C4">
              <w:rPr>
                <w:rFonts w:ascii="Calibri Light" w:hAnsi="Calibri Light" w:eastAsia="Calibri Light" w:cs="Calibri Light"/>
                <w:b w:val="0"/>
                <w:bCs w:val="0"/>
                <w:color w:val="000000" w:themeColor="text1" w:themeTint="FF" w:themeShade="FF"/>
                <w:sz w:val="16"/>
                <w:szCs w:val="16"/>
              </w:rPr>
              <w:t>Panneflek 2024</w:t>
            </w:r>
          </w:p>
        </w:tc>
        <w:tc>
          <w:tcPr>
            <w:tcW w:w="765"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7F00B18" w14:textId="12E15042">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ny screening strategy vs no screening strategy</w:t>
            </w:r>
          </w:p>
        </w:tc>
        <w:tc>
          <w:tcPr>
            <w:tcW w:w="72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7C118C1D" w14:textId="5E62ED28">
            <w:pPr>
              <w:spacing w:after="0"/>
              <w:rPr>
                <w:rFonts w:ascii="Calibri Light" w:hAnsi="Calibri Light" w:eastAsia="Calibri Light" w:cs="Calibri Light"/>
                <w:color w:val="000000" w:themeColor="text1"/>
                <w:sz w:val="16"/>
                <w:szCs w:val="16"/>
              </w:rPr>
            </w:pPr>
            <w:r w:rsidRPr="1F86F7A5" w:rsidR="719BFB2B">
              <w:rPr>
                <w:rFonts w:ascii="Calibri Light" w:hAnsi="Calibri Light" w:eastAsia="Calibri Light" w:cs="Calibri Light"/>
                <w:color w:val="000000" w:themeColor="text1" w:themeTint="FF" w:themeShade="FF"/>
                <w:sz w:val="16"/>
                <w:szCs w:val="16"/>
              </w:rPr>
              <w:t>Neonates</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50B199FB" w14:textId="4B01C22D">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EOGBS infection (sensitivity analysis)</w:t>
            </w:r>
          </w:p>
        </w:tc>
        <w:tc>
          <w:tcPr>
            <w:tcW w:w="1545"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3F0BDCA1" w14:textId="4F45C72D">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7 studies</w:t>
            </w:r>
          </w:p>
          <w:p w:rsidR="50A294C4" w:rsidP="50A294C4" w:rsidRDefault="50A294C4" w14:paraId="17B9687B" w14:textId="10BC0821">
            <w:pPr>
              <w:spacing w:after="0"/>
              <w:rPr>
                <w:rFonts w:ascii="Calibri Light" w:hAnsi="Calibri Light" w:eastAsia="Calibri Light" w:cs="Calibri Light"/>
                <w:color w:val="000000" w:themeColor="text1"/>
                <w:sz w:val="16"/>
                <w:szCs w:val="16"/>
              </w:rPr>
            </w:pPr>
            <w:r w:rsidRPr="2A816711" w:rsidR="50A294C4">
              <w:rPr>
                <w:rFonts w:ascii="Calibri Light" w:hAnsi="Calibri Light" w:eastAsia="Calibri Light" w:cs="Calibri Light"/>
                <w:color w:val="000000" w:themeColor="text1" w:themeTint="FF" w:themeShade="FF"/>
                <w:sz w:val="16"/>
                <w:szCs w:val="16"/>
              </w:rPr>
              <w:t xml:space="preserve">(Factor 1998, Hakansson 2017, Main 2000, Petersen 2014, </w:t>
            </w:r>
            <w:r w:rsidRPr="2A816711" w:rsidR="50A294C4">
              <w:rPr>
                <w:rFonts w:ascii="Calibri Light" w:hAnsi="Calibri Light" w:eastAsia="Calibri Light" w:cs="Calibri Light"/>
                <w:color w:val="000000" w:themeColor="text1" w:themeTint="FF" w:themeShade="FF"/>
                <w:sz w:val="16"/>
                <w:szCs w:val="16"/>
              </w:rPr>
              <w:t>Simetka</w:t>
            </w:r>
            <w:r w:rsidRPr="2A816711" w:rsidR="50A294C4">
              <w:rPr>
                <w:rFonts w:ascii="Calibri Light" w:hAnsi="Calibri Light" w:eastAsia="Calibri Light" w:cs="Calibri Light"/>
                <w:color w:val="000000" w:themeColor="text1" w:themeTint="FF" w:themeShade="FF"/>
                <w:sz w:val="16"/>
                <w:szCs w:val="16"/>
              </w:rPr>
              <w:t xml:space="preserve"> 2010, Tapia 2007, Vergani 2002)</w:t>
            </w:r>
          </w:p>
        </w:tc>
        <w:tc>
          <w:tcPr>
            <w:tcW w:w="101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49C7D21F" w14:textId="179BE50D">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782,324</w:t>
            </w:r>
          </w:p>
        </w:tc>
        <w:tc>
          <w:tcPr>
            <w:tcW w:w="1051"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432A0230" w14:textId="75C24E2B">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RR 0.68, 95% CI 0.55 to 0.85</w:t>
            </w:r>
          </w:p>
          <w:p w:rsidR="50A294C4" w:rsidP="50A294C4" w:rsidRDefault="50A294C4" w14:paraId="20793CDB" w14:textId="1550C567">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 xml:space="preserve"> </w:t>
            </w:r>
          </w:p>
          <w:p w:rsidR="50A294C4" w:rsidP="50A294C4" w:rsidRDefault="50A294C4" w14:paraId="34EEFC9E" w14:textId="4FEDFBF1">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Heterogeneity (I</w:t>
            </w:r>
            <w:r w:rsidRPr="50A294C4">
              <w:rPr>
                <w:rFonts w:ascii="Calibri Light" w:hAnsi="Calibri Light" w:eastAsia="Calibri Light" w:cs="Calibri Light"/>
                <w:color w:val="000000" w:themeColor="text1"/>
                <w:sz w:val="16"/>
                <w:szCs w:val="16"/>
                <w:vertAlign w:val="superscript"/>
              </w:rPr>
              <w:t>2</w:t>
            </w:r>
            <w:r w:rsidRPr="50A294C4">
              <w:rPr>
                <w:rFonts w:ascii="Calibri Light" w:hAnsi="Calibri Light" w:eastAsia="Calibri Light" w:cs="Calibri Light"/>
                <w:color w:val="000000" w:themeColor="text1"/>
                <w:sz w:val="16"/>
                <w:szCs w:val="16"/>
              </w:rPr>
              <w:t>) = 33%</w:t>
            </w:r>
          </w:p>
        </w:tc>
        <w:tc>
          <w:tcPr>
            <w:tcW w:w="866"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4CE5E7F8" w14:textId="1E563A93">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Favours any screening strategy</w:t>
            </w:r>
          </w:p>
        </w:tc>
        <w:tc>
          <w:tcPr>
            <w:tcW w:w="1123"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180601FB" w14:textId="38BD6BAC">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Moderate</w:t>
            </w:r>
          </w:p>
        </w:tc>
        <w:tc>
          <w:tcPr>
            <w:tcW w:w="2240"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4C5AA317" w14:textId="00918B18">
            <w:pPr>
              <w:spacing w:after="0"/>
              <w:rPr>
                <w:rFonts w:ascii="Calibri Light" w:hAnsi="Calibri Light" w:eastAsia="Calibri Light" w:cs="Calibri Light"/>
                <w:color w:val="000000" w:themeColor="text1"/>
                <w:sz w:val="16"/>
                <w:szCs w:val="16"/>
              </w:rPr>
            </w:pPr>
            <w:r w:rsidRPr="50A294C4">
              <w:rPr>
                <w:rFonts w:ascii="Calibri Light" w:hAnsi="Calibri Light" w:eastAsia="Calibri Light" w:cs="Calibri Light"/>
                <w:color w:val="000000" w:themeColor="text1"/>
                <w:sz w:val="16"/>
                <w:szCs w:val="16"/>
              </w:rPr>
              <w:t>a. Most of the studies were assessed to be at moderate risk of bias using the ROBINS-I. b. Moderate statistical heterogeneity I</w:t>
            </w:r>
            <w:r w:rsidRPr="50A294C4">
              <w:rPr>
                <w:rFonts w:ascii="Calibri Light" w:hAnsi="Calibri Light" w:eastAsia="Calibri Light" w:cs="Calibri Light"/>
                <w:color w:val="000000" w:themeColor="text1"/>
                <w:sz w:val="16"/>
                <w:szCs w:val="16"/>
                <w:vertAlign w:val="superscript"/>
              </w:rPr>
              <w:t>2</w:t>
            </w:r>
            <w:r w:rsidRPr="50A294C4">
              <w:rPr>
                <w:rFonts w:ascii="Calibri Light" w:hAnsi="Calibri Light" w:eastAsia="Calibri Light" w:cs="Calibri Light"/>
                <w:color w:val="000000" w:themeColor="text1"/>
                <w:sz w:val="16"/>
                <w:szCs w:val="16"/>
              </w:rPr>
              <w:t>=33%, P = 0.18, and complete overlap in 95%-CI estimates of studies. c. Not applicable in this review. d. The 95%-CI is relatively narrow and excludes a RR of 1.0. Due to large sample size, grading down is unnecessary e. No apparent publication bias in funnel plot, but not enough studies to assess.</w:t>
            </w:r>
          </w:p>
        </w:tc>
        <w:tc>
          <w:tcPr>
            <w:tcW w:w="2269" w:type="dxa"/>
            <w:tcBorders>
              <w:top w:val="single" w:color="auto" w:sz="6" w:space="0"/>
              <w:left w:val="single" w:color="auto" w:sz="6" w:space="0"/>
              <w:bottom w:val="single" w:color="auto" w:sz="6" w:space="0"/>
              <w:right w:val="single" w:color="auto" w:sz="6" w:space="0"/>
            </w:tcBorders>
            <w:tcMar>
              <w:left w:w="105" w:type="dxa"/>
              <w:right w:w="105" w:type="dxa"/>
            </w:tcMar>
          </w:tcPr>
          <w:p w:rsidR="50A294C4" w:rsidP="50A294C4" w:rsidRDefault="50A294C4" w14:paraId="54E02092" w14:textId="290C3664">
            <w:pPr>
              <w:rPr>
                <w:rFonts w:ascii="Calibri Light" w:hAnsi="Calibri Light" w:eastAsia="Calibri Light" w:cs="Calibri Light"/>
                <w:sz w:val="16"/>
                <w:szCs w:val="16"/>
              </w:rPr>
            </w:pPr>
          </w:p>
        </w:tc>
      </w:tr>
    </w:tbl>
    <w:p w:rsidR="001456BE" w:rsidRDefault="001456BE" w14:paraId="2589AFB3" w14:textId="6738D23B"/>
    <w:p w:rsidR="001456BE" w:rsidP="50A294C4" w:rsidRDefault="764D9E60" w14:paraId="1B7E4D9D" w14:textId="735B0AA0">
      <w:pPr>
        <w:spacing w:before="240" w:after="240" w:line="360" w:lineRule="auto"/>
        <w:rPr>
          <w:rFonts w:ascii="Calibri" w:hAnsi="Calibri" w:eastAsia="Calibri" w:cs="Calibri"/>
          <w:color w:val="000000" w:themeColor="text1"/>
          <w:sz w:val="20"/>
          <w:szCs w:val="20"/>
        </w:rPr>
      </w:pPr>
      <w:r w:rsidRPr="2A816711" w:rsidR="764D9E60">
        <w:rPr>
          <w:rFonts w:ascii="Calibri" w:hAnsi="Calibri" w:eastAsia="Calibri" w:cs="Calibri"/>
          <w:color w:val="000000" w:themeColor="text1" w:themeTint="FF" w:themeShade="FF"/>
          <w:sz w:val="20"/>
          <w:szCs w:val="20"/>
        </w:rPr>
        <w:t xml:space="preserve">Abbreviations: EOS: early-onset sepsis, EOS-GBS: early-onset sepsis Group B Streptococcus, NOS: Newcastle Ottawa Scale, NS: not significant, </w:t>
      </w:r>
      <w:r w:rsidRPr="2A816711" w:rsidR="764D9E60">
        <w:rPr>
          <w:rFonts w:ascii="Calibri" w:hAnsi="Calibri" w:eastAsia="Calibri" w:cs="Calibri"/>
          <w:color w:val="000000" w:themeColor="text1" w:themeTint="FF" w:themeShade="FF"/>
          <w:sz w:val="20"/>
          <w:szCs w:val="20"/>
        </w:rPr>
        <w:t>ROB: risk of bias, RR: risk ratio* or relative risk**</w:t>
      </w:r>
      <w:r w:rsidRPr="2A816711" w:rsidR="6244FE89">
        <w:rPr>
          <w:rFonts w:ascii="Calibri" w:hAnsi="Calibri" w:eastAsia="Calibri" w:cs="Calibri"/>
          <w:color w:val="000000" w:themeColor="text1" w:themeTint="FF" w:themeShade="FF"/>
          <w:sz w:val="20"/>
          <w:szCs w:val="20"/>
        </w:rPr>
        <w:t>, SR:  systematic review</w:t>
      </w:r>
    </w:p>
    <w:p w:rsidR="001456BE" w:rsidP="50A294C4" w:rsidRDefault="764D9E60" w14:paraId="4F6B21DC" w14:textId="7CDD60CD">
      <w:pPr>
        <w:spacing w:before="240" w:after="240" w:line="360" w:lineRule="auto"/>
        <w:rPr>
          <w:rFonts w:ascii="Calibri" w:hAnsi="Calibri" w:eastAsia="Calibri" w:cs="Calibri"/>
          <w:color w:val="000000" w:themeColor="text1"/>
          <w:sz w:val="20"/>
          <w:szCs w:val="20"/>
        </w:rPr>
      </w:pPr>
      <w:r w:rsidRPr="2282A091" w:rsidR="14A17B55">
        <w:rPr>
          <w:rFonts w:ascii="Calibri" w:hAnsi="Calibri" w:eastAsia="Calibri" w:cs="Calibri"/>
          <w:b w:val="1"/>
          <w:bCs w:val="1"/>
          <w:color w:val="000000" w:themeColor="text1" w:themeTint="FF" w:themeShade="FF"/>
          <w:sz w:val="20"/>
          <w:szCs w:val="20"/>
        </w:rPr>
        <w:t>GRADE Working Group grades of evidence</w:t>
      </w:r>
      <w:r>
        <w:br/>
      </w:r>
      <w:r w:rsidRPr="2282A091" w:rsidR="14A17B55">
        <w:rPr>
          <w:rFonts w:ascii="Calibri" w:hAnsi="Calibri" w:eastAsia="Calibri" w:cs="Calibri"/>
          <w:color w:val="000000" w:themeColor="text1" w:themeTint="FF" w:themeShade="FF"/>
          <w:sz w:val="20"/>
          <w:szCs w:val="20"/>
        </w:rPr>
        <w:t>High quality: Further research is very unlikely to change our confidence in the estimate of effect.</w:t>
      </w:r>
      <w:r>
        <w:br/>
      </w:r>
      <w:r w:rsidRPr="2282A091" w:rsidR="14A17B55">
        <w:rPr>
          <w:rFonts w:ascii="Calibri" w:hAnsi="Calibri" w:eastAsia="Calibri" w:cs="Calibri"/>
          <w:color w:val="000000" w:themeColor="text1" w:themeTint="FF" w:themeShade="FF"/>
          <w:sz w:val="20"/>
          <w:szCs w:val="20"/>
        </w:rPr>
        <w:t>Moderate quality: Further research is likely to have an important impact on our confidence in the estimate of effect and may change the estimate.</w:t>
      </w:r>
      <w:r>
        <w:br/>
      </w:r>
      <w:r w:rsidRPr="2282A091" w:rsidR="14A17B55">
        <w:rPr>
          <w:rFonts w:ascii="Calibri" w:hAnsi="Calibri" w:eastAsia="Calibri" w:cs="Calibri"/>
          <w:color w:val="000000" w:themeColor="text1" w:themeTint="FF" w:themeShade="FF"/>
          <w:sz w:val="20"/>
          <w:szCs w:val="20"/>
        </w:rPr>
        <w:t>Low quality: Further research is very likely to have an important impact on our confidence in the estimate of effect and is likely to change the estimate.</w:t>
      </w:r>
      <w:r>
        <w:br/>
      </w:r>
      <w:r w:rsidRPr="2282A091" w:rsidR="14A17B55">
        <w:rPr>
          <w:rFonts w:ascii="Calibri" w:hAnsi="Calibri" w:eastAsia="Calibri" w:cs="Calibri"/>
          <w:color w:val="000000" w:themeColor="text1" w:themeTint="FF" w:themeShade="FF"/>
          <w:sz w:val="20"/>
          <w:szCs w:val="20"/>
        </w:rPr>
        <w:t>Very low quality: We are very uncertain about the estimate.</w:t>
      </w:r>
    </w:p>
    <w:p w:rsidR="3E2AC2B5" w:rsidP="2A816711" w:rsidRDefault="3E2AC2B5" w14:paraId="02A8DB58" w14:textId="0E48A56A">
      <w:pPr>
        <w:pStyle w:val="Heading3"/>
        <w:rPr>
          <w:lang w:val="en-GB"/>
        </w:rPr>
      </w:pPr>
      <w:r w:rsidR="2F063F0A">
        <w:rPr/>
        <w:t xml:space="preserve">File </w:t>
      </w:r>
      <w:r w:rsidR="70F7A0B1">
        <w:rPr/>
        <w:t>8</w:t>
      </w:r>
      <w:r w:rsidR="5AECA8A5">
        <w:rPr/>
        <w:t>.2</w:t>
      </w:r>
      <w:r w:rsidR="62F7D6E3">
        <w:rPr/>
        <w:t>.</w:t>
      </w:r>
      <w:r w:rsidR="5AECA8A5">
        <w:rPr/>
        <w:t xml:space="preserve"> </w:t>
      </w:r>
      <w:r w:rsidR="149CB440">
        <w:rPr/>
        <w:t xml:space="preserve">Universal v no strategy: </w:t>
      </w:r>
      <w:r w:rsidRPr="39133B26" w:rsidR="3DC0BC94">
        <w:rPr>
          <w:lang w:val="en-GB"/>
        </w:rPr>
        <w:t xml:space="preserve">EOGBS </w:t>
      </w:r>
      <w:r w:rsidRPr="39133B26" w:rsidR="0FA81FEF">
        <w:rPr>
          <w:lang w:val="en-GB"/>
        </w:rPr>
        <w:t>infection</w:t>
      </w:r>
    </w:p>
    <w:p w:rsidR="64250222" w:rsidP="5F04CDF9" w:rsidRDefault="64250222" w14:paraId="4B66AD82" w14:textId="3D2D3D85">
      <w:pPr>
        <w:pStyle w:val="Normal"/>
        <w:rPr>
          <w:rFonts w:ascii="Calibri Light" w:hAnsi="Calibri Light" w:eastAsia="Calibri Light" w:cs="Calibri Light"/>
        </w:rPr>
      </w:pPr>
      <w:r w:rsidRPr="5F04CDF9" w:rsidR="64250222">
        <w:rPr>
          <w:rFonts w:ascii="Calibri Light" w:hAnsi="Calibri Light" w:eastAsia="Calibri Light" w:cs="Calibri Light"/>
        </w:rPr>
        <w:t>EOGBS infection as reported by the included high-quality systematic reviews comparing universal screening strategies versus no strategy</w:t>
      </w:r>
    </w:p>
    <w:p w:rsidR="5F04CDF9" w:rsidP="5F04CDF9" w:rsidRDefault="5F04CDF9" w14:paraId="1205AAF7" w14:textId="3BDE305B">
      <w:pPr>
        <w:pStyle w:val="Normal"/>
        <w:rPr>
          <w:lang w:val="en-GB"/>
        </w:rPr>
      </w:pPr>
    </w:p>
    <w:tbl>
      <w:tblPr>
        <w:tblW w:w="13159"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941"/>
        <w:gridCol w:w="873"/>
        <w:gridCol w:w="808"/>
        <w:gridCol w:w="1005"/>
        <w:gridCol w:w="1401"/>
        <w:gridCol w:w="914"/>
        <w:gridCol w:w="1019"/>
        <w:gridCol w:w="1138"/>
        <w:gridCol w:w="1177"/>
        <w:gridCol w:w="1617"/>
        <w:gridCol w:w="2266"/>
      </w:tblGrid>
      <w:tr w:rsidR="4920E8EE" w:rsidTr="052A4917" w14:paraId="52A0C1CD" w14:textId="77777777">
        <w:trPr>
          <w:trHeight w:val="300"/>
        </w:trPr>
        <w:tc>
          <w:tcPr>
            <w:tcW w:w="941"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2D75C816" w14:textId="62788559">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Review (Author, year)</w:t>
            </w:r>
          </w:p>
        </w:tc>
        <w:tc>
          <w:tcPr>
            <w:tcW w:w="873"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4CB9A905" w14:textId="2B017C9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Comparison</w:t>
            </w:r>
          </w:p>
        </w:tc>
        <w:tc>
          <w:tcPr>
            <w:tcW w:w="808"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7D9EF089" w14:textId="3B8A885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Population</w:t>
            </w:r>
          </w:p>
        </w:tc>
        <w:tc>
          <w:tcPr>
            <w:tcW w:w="100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7571232F" w14:textId="26D6383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Outcome</w:t>
            </w:r>
          </w:p>
        </w:tc>
        <w:tc>
          <w:tcPr>
            <w:tcW w:w="1401"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3060B8EE" w14:textId="453DEA23">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Number of studies (primary studies included in MA)</w:t>
            </w:r>
          </w:p>
        </w:tc>
        <w:tc>
          <w:tcPr>
            <w:tcW w:w="914"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1BD83A8F" w14:textId="309172D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n (total)</w:t>
            </w:r>
          </w:p>
        </w:tc>
        <w:tc>
          <w:tcPr>
            <w:tcW w:w="1019"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0B799F13" w14:textId="12D3E1B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Effect size (95% confidence interval)</w:t>
            </w:r>
          </w:p>
        </w:tc>
        <w:tc>
          <w:tcPr>
            <w:tcW w:w="1138"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74531D61" w14:textId="6E49E82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Direction of effect</w:t>
            </w:r>
          </w:p>
        </w:tc>
        <w:tc>
          <w:tcPr>
            <w:tcW w:w="1177"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1EEBB45A" w14:textId="71E8454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GRADE LEVEL (as reported by SR authors)</w:t>
            </w:r>
          </w:p>
        </w:tc>
        <w:tc>
          <w:tcPr>
            <w:tcW w:w="1617"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3EE02E7A" w14:textId="19DA0A2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a. ROB, b. Inconsistency, c. Indirectness, d. Imprecision, e. Publication bias (Report downgrades applied by the SR authors)</w:t>
            </w:r>
          </w:p>
        </w:tc>
        <w:tc>
          <w:tcPr>
            <w:tcW w:w="2266"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43920F17" w14:textId="2093DCB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Finding as reported by review authors (verbatim)</w:t>
            </w:r>
          </w:p>
        </w:tc>
      </w:tr>
      <w:tr w:rsidR="4920E8EE" w:rsidTr="052A4917" w14:paraId="16F9FCE7" w14:textId="77777777">
        <w:trPr>
          <w:trHeight w:val="300"/>
        </w:trPr>
        <w:tc>
          <w:tcPr>
            <w:tcW w:w="9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D83ACD1" w14:textId="6D854AF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asperhoven 2020</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9EC30F3" w14:textId="5963ED6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Universal screening policy groups versus no policy groups</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6C16354" w14:textId="48911076">
            <w:pPr>
              <w:spacing w:after="0"/>
              <w:rPr>
                <w:rFonts w:ascii="Calibri Light" w:hAnsi="Calibri Light" w:eastAsia="Calibri Light" w:cs="Calibri Light"/>
                <w:color w:val="000000" w:themeColor="text1"/>
                <w:sz w:val="16"/>
                <w:szCs w:val="16"/>
              </w:rPr>
            </w:pPr>
            <w:r w:rsidRPr="1F86F7A5" w:rsidR="3A891F41">
              <w:rPr>
                <w:rFonts w:ascii="Calibri Light" w:hAnsi="Calibri Light" w:eastAsia="Calibri Light" w:cs="Calibri Light"/>
                <w:color w:val="000000" w:themeColor="text1" w:themeTint="FF" w:themeShade="FF"/>
                <w:sz w:val="16"/>
                <w:szCs w:val="16"/>
              </w:rPr>
              <w:t>Neonates</w:t>
            </w:r>
          </w:p>
        </w:tc>
        <w:tc>
          <w:tcPr>
            <w:tcW w:w="100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DF586C9" w14:textId="5AA0468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disease (defined as positive GBS culture from a normally sterile site</w:t>
            </w:r>
            <w:r>
              <w:br/>
            </w:r>
            <w:r w:rsidRPr="4920E8EE">
              <w:rPr>
                <w:rFonts w:ascii="Calibri Light" w:hAnsi="Calibri Light" w:eastAsia="Calibri Light" w:cs="Calibri Light"/>
                <w:color w:val="000000" w:themeColor="text1"/>
                <w:sz w:val="16"/>
                <w:szCs w:val="16"/>
              </w:rPr>
              <w:t xml:space="preserve"> &lt;7 days of age)</w:t>
            </w:r>
          </w:p>
        </w:tc>
        <w:tc>
          <w:tcPr>
            <w:tcW w:w="140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90787C5" w14:textId="62236CA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4 studies </w:t>
            </w:r>
          </w:p>
          <w:p w:rsidR="4920E8EE" w:rsidP="4920E8EE" w:rsidRDefault="4920E8EE" w14:paraId="39FCC69C" w14:textId="39A3E5C0">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Chen 2005, Main 2000, Phares 2008, Vergani 2002)</w:t>
            </w:r>
          </w:p>
        </w:tc>
        <w:tc>
          <w:tcPr>
            <w:tcW w:w="91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9C6C3B2" w14:textId="6AD228D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3,172,204</w:t>
            </w:r>
          </w:p>
        </w:tc>
        <w:tc>
          <w:tcPr>
            <w:tcW w:w="101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B357123" w14:textId="7C36405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31, 95% CI 0.11 to 0.84, P = 0.021</w:t>
            </w:r>
          </w:p>
          <w:p w:rsidR="4920E8EE" w:rsidP="4920E8EE" w:rsidRDefault="4920E8EE" w14:paraId="01694CC9" w14:textId="412DE60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34EA29A2" w14:textId="24919A1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90.9%</w:t>
            </w:r>
          </w:p>
        </w:tc>
        <w:tc>
          <w:tcPr>
            <w:tcW w:w="113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D28519A" w14:textId="3E75D24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w:t>
            </w:r>
          </w:p>
        </w:tc>
        <w:tc>
          <w:tcPr>
            <w:tcW w:w="117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A91E289" w14:textId="362B4C5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o GRADE</w:t>
            </w:r>
          </w:p>
        </w:tc>
        <w:tc>
          <w:tcPr>
            <w:tcW w:w="161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98580B4" w14:textId="335B6C3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A</w:t>
            </w:r>
          </w:p>
        </w:tc>
        <w:tc>
          <w:tcPr>
            <w:tcW w:w="226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764B6D4" w14:textId="5FD2699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Meta-analysis showed that universal screening was associated with a reduced risk of EOGBS disease when compared either with risk-based protocols or with no policy</w:t>
            </w:r>
          </w:p>
        </w:tc>
      </w:tr>
      <w:tr w:rsidR="4920E8EE" w:rsidTr="052A4917" w14:paraId="32652C59" w14:textId="77777777">
        <w:trPr>
          <w:trHeight w:val="300"/>
        </w:trPr>
        <w:tc>
          <w:tcPr>
            <w:tcW w:w="9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37D75DE" w14:textId="4DC36E5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676110E" w14:textId="11A7D63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in universal strategies versus no strategy</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36FCB5C" w14:textId="661BAB5F">
            <w:pPr>
              <w:spacing w:after="0"/>
              <w:rPr>
                <w:rFonts w:ascii="Calibri Light" w:hAnsi="Calibri Light" w:eastAsia="Calibri Light" w:cs="Calibri Light"/>
                <w:color w:val="000000" w:themeColor="text1"/>
                <w:sz w:val="16"/>
                <w:szCs w:val="16"/>
              </w:rPr>
            </w:pPr>
            <w:r w:rsidRPr="1F86F7A5" w:rsidR="50A46939">
              <w:rPr>
                <w:rFonts w:ascii="Calibri Light" w:hAnsi="Calibri Light" w:eastAsia="Calibri Light" w:cs="Calibri Light"/>
                <w:color w:val="000000" w:themeColor="text1" w:themeTint="FF" w:themeShade="FF"/>
                <w:sz w:val="16"/>
                <w:szCs w:val="16"/>
              </w:rPr>
              <w:t>Neonates</w:t>
            </w:r>
          </w:p>
        </w:tc>
        <w:tc>
          <w:tcPr>
            <w:tcW w:w="100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19DB080" w14:textId="7C0CA9B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w:t>
            </w:r>
          </w:p>
        </w:tc>
        <w:tc>
          <w:tcPr>
            <w:tcW w:w="140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80AD936" w14:textId="72BD729F">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 xml:space="preserve">16 studies (Andreu 2003, Eberly 2009, Ecker 2013, Garland 1991, Gibbs 1994, Jeffery </w:t>
            </w:r>
            <w:r w:rsidRPr="2A816711" w:rsidR="78E7FF46">
              <w:rPr>
                <w:rFonts w:ascii="Calibri Light" w:hAnsi="Calibri Light" w:eastAsia="Calibri Light" w:cs="Calibri Light"/>
                <w:color w:val="000000" w:themeColor="text1" w:themeTint="FF" w:themeShade="FF"/>
                <w:sz w:val="16"/>
                <w:szCs w:val="16"/>
              </w:rPr>
              <w:t>1</w:t>
            </w:r>
            <w:r w:rsidRPr="2A816711" w:rsidR="4920E8EE">
              <w:rPr>
                <w:rFonts w:ascii="Calibri Light" w:hAnsi="Calibri Light" w:eastAsia="Calibri Light" w:cs="Calibri Light"/>
                <w:color w:val="000000" w:themeColor="text1" w:themeTint="FF" w:themeShade="FF"/>
                <w:sz w:val="16"/>
                <w:szCs w:val="16"/>
              </w:rPr>
              <w:t xml:space="preserve">998, Katz 1994, Lin 2011, Lopez Sastre 2005, </w:t>
            </w:r>
            <w:r w:rsidRPr="2A816711" w:rsidR="4920E8EE">
              <w:rPr>
                <w:rFonts w:ascii="Calibri Light" w:hAnsi="Calibri Light" w:eastAsia="Calibri Light" w:cs="Calibri Light"/>
                <w:color w:val="000000" w:themeColor="text1" w:themeTint="FF" w:themeShade="FF"/>
                <w:sz w:val="16"/>
                <w:szCs w:val="16"/>
              </w:rPr>
              <w:t>Main 2000</w:t>
            </w:r>
            <w:r w:rsidRPr="2A816711" w:rsidR="4920E8EE">
              <w:rPr>
                <w:rFonts w:ascii="Calibri Light" w:hAnsi="Calibri Light" w:eastAsia="Calibri Light" w:cs="Calibri Light"/>
                <w:color w:val="000000" w:themeColor="text1" w:themeTint="FF" w:themeShade="FF"/>
                <w:sz w:val="16"/>
                <w:szCs w:val="16"/>
              </w:rPr>
              <w:t xml:space="preserve">, Matsubara 2007, Matsubara 2013, Puopolo 2010, Sakata 2012, </w:t>
            </w:r>
            <w:r w:rsidRPr="2A816711" w:rsidR="4920E8EE">
              <w:rPr>
                <w:rFonts w:ascii="Calibri Light" w:hAnsi="Calibri Light" w:eastAsia="Calibri Light" w:cs="Calibri Light"/>
                <w:color w:val="000000" w:themeColor="text1" w:themeTint="FF" w:themeShade="FF"/>
                <w:sz w:val="16"/>
                <w:szCs w:val="16"/>
              </w:rPr>
              <w:t>Simetka</w:t>
            </w:r>
            <w:r w:rsidRPr="2A816711" w:rsidR="4920E8EE">
              <w:rPr>
                <w:rFonts w:ascii="Calibri Light" w:hAnsi="Calibri Light" w:eastAsia="Calibri Light" w:cs="Calibri Light"/>
                <w:color w:val="000000" w:themeColor="text1" w:themeTint="FF" w:themeShade="FF"/>
                <w:sz w:val="16"/>
                <w:szCs w:val="16"/>
              </w:rPr>
              <w:t xml:space="preserve"> 2010, Tapia 2007)</w:t>
            </w:r>
          </w:p>
        </w:tc>
        <w:tc>
          <w:tcPr>
            <w:tcW w:w="91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02CAF8D" w14:textId="43F737A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1,579,173</w:t>
            </w:r>
          </w:p>
        </w:tc>
        <w:tc>
          <w:tcPr>
            <w:tcW w:w="101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3451BD2" w14:textId="0BECCD1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37, 95% CI 0.25 to 0.55</w:t>
            </w:r>
          </w:p>
          <w:p w:rsidR="4920E8EE" w:rsidP="4920E8EE" w:rsidRDefault="4920E8EE" w14:paraId="35237AC5" w14:textId="4FA11EA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645E0DF8" w14:textId="5662AA9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78%</w:t>
            </w:r>
          </w:p>
        </w:tc>
        <w:tc>
          <w:tcPr>
            <w:tcW w:w="113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064CE9D" w14:textId="3AAAB2B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 strategy</w:t>
            </w:r>
          </w:p>
        </w:tc>
        <w:tc>
          <w:tcPr>
            <w:tcW w:w="117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4DDFBDD" w14:textId="280D2CA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Very-low</w:t>
            </w:r>
          </w:p>
        </w:tc>
        <w:tc>
          <w:tcPr>
            <w:tcW w:w="161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752E702" w14:textId="7CEAD21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serious risk of bias using the ROBINS-I. b. Considerable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xml:space="preserve">=78%, P&lt;0.001, and some overlap in 95%-CI estimates of studies. c. Not applicable in this review. d. The 95%-CI is relatively narrow and excludes a RR of 1.0. Due to large, pooled sample size, grading down is unnecessary. e. No apparent publication bias in funnel plot. Egger’s test for funnel plot asymmetry P = 0.561. </w:t>
            </w:r>
          </w:p>
        </w:tc>
        <w:tc>
          <w:tcPr>
            <w:tcW w:w="226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3B35B96" w14:textId="235BE23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Similarly, risk-based and universal</w:t>
            </w:r>
          </w:p>
          <w:p w:rsidR="4920E8EE" w:rsidP="4920E8EE" w:rsidRDefault="4920E8EE" w14:paraId="42317908" w14:textId="512205B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were also</w:t>
            </w:r>
          </w:p>
          <w:p w:rsidR="4920E8EE" w:rsidP="4920E8EE" w:rsidRDefault="4920E8EE" w14:paraId="73F82B38" w14:textId="5776C0F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ssociated with reduced risk of EOGBS infection</w:t>
            </w:r>
          </w:p>
          <w:p w:rsidR="4920E8EE" w:rsidP="4920E8EE" w:rsidRDefault="4920E8EE" w14:paraId="6930D4D7" w14:textId="7F0F9CF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compared to no strategy</w:t>
            </w:r>
          </w:p>
        </w:tc>
      </w:tr>
      <w:tr w:rsidR="4920E8EE" w:rsidTr="052A4917" w14:paraId="119E6234" w14:textId="77777777">
        <w:trPr>
          <w:trHeight w:val="300"/>
        </w:trPr>
        <w:tc>
          <w:tcPr>
            <w:tcW w:w="9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8B4E648" w14:textId="6C7D1A2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A0A6B29" w14:textId="57ADD4C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Universal screening strategy versus no screening strategy</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9921F51" w14:textId="428C21E0">
            <w:pPr>
              <w:spacing w:after="0"/>
              <w:rPr>
                <w:rFonts w:ascii="Calibri Light" w:hAnsi="Calibri Light" w:eastAsia="Calibri Light" w:cs="Calibri Light"/>
                <w:color w:val="000000" w:themeColor="text1"/>
                <w:sz w:val="16"/>
                <w:szCs w:val="16"/>
              </w:rPr>
            </w:pPr>
            <w:r w:rsidRPr="1F86F7A5" w:rsidR="77DE66C6">
              <w:rPr>
                <w:rFonts w:ascii="Calibri Light" w:hAnsi="Calibri Light" w:eastAsia="Calibri Light" w:cs="Calibri Light"/>
                <w:color w:val="000000" w:themeColor="text1" w:themeTint="FF" w:themeShade="FF"/>
                <w:sz w:val="16"/>
                <w:szCs w:val="16"/>
              </w:rPr>
              <w:t>Neonates</w:t>
            </w:r>
          </w:p>
        </w:tc>
        <w:tc>
          <w:tcPr>
            <w:tcW w:w="100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1BACF0D" w14:textId="2EA172E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term incidences)</w:t>
            </w:r>
          </w:p>
        </w:tc>
        <w:tc>
          <w:tcPr>
            <w:tcW w:w="140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9D7B907" w14:textId="618F632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3 studies</w:t>
            </w:r>
          </w:p>
          <w:p w:rsidR="4920E8EE" w:rsidP="4920E8EE" w:rsidRDefault="4920E8EE" w14:paraId="358DD7BB" w14:textId="49BA2B45">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 xml:space="preserve">(Eberly 2009, Katz 1994, </w:t>
            </w:r>
            <w:r w:rsidRPr="2A816711" w:rsidR="4920E8EE">
              <w:rPr>
                <w:rFonts w:ascii="Calibri Light" w:hAnsi="Calibri Light" w:eastAsia="Calibri Light" w:cs="Calibri Light"/>
                <w:color w:val="000000" w:themeColor="text1" w:themeTint="FF" w:themeShade="FF"/>
                <w:sz w:val="16"/>
                <w:szCs w:val="16"/>
              </w:rPr>
              <w:t>Simetka</w:t>
            </w:r>
            <w:r w:rsidRPr="2A816711" w:rsidR="4920E8EE">
              <w:rPr>
                <w:rFonts w:ascii="Calibri Light" w:hAnsi="Calibri Light" w:eastAsia="Calibri Light" w:cs="Calibri Light"/>
                <w:color w:val="000000" w:themeColor="text1" w:themeTint="FF" w:themeShade="FF"/>
                <w:sz w:val="16"/>
                <w:szCs w:val="16"/>
              </w:rPr>
              <w:t xml:space="preserve"> 2010)</w:t>
            </w:r>
          </w:p>
        </w:tc>
        <w:tc>
          <w:tcPr>
            <w:tcW w:w="91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5575F37" w14:textId="3CB3D7B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490,024</w:t>
            </w:r>
          </w:p>
        </w:tc>
        <w:tc>
          <w:tcPr>
            <w:tcW w:w="101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1CA5B79" w14:textId="00A24F1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26, 95% CI 0.13 to 0.54</w:t>
            </w:r>
          </w:p>
          <w:p w:rsidR="4920E8EE" w:rsidP="4920E8EE" w:rsidRDefault="4920E8EE" w14:paraId="188AC5E8" w14:textId="77C0B4E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0051AA03" w14:textId="3B76739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9%</w:t>
            </w:r>
          </w:p>
        </w:tc>
        <w:tc>
          <w:tcPr>
            <w:tcW w:w="113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69A9025" w14:textId="36E2D5F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 strategy</w:t>
            </w:r>
          </w:p>
        </w:tc>
        <w:tc>
          <w:tcPr>
            <w:tcW w:w="117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9167BD2" w14:textId="3CCA0BF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Low</w:t>
            </w:r>
          </w:p>
        </w:tc>
        <w:tc>
          <w:tcPr>
            <w:tcW w:w="161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D889032" w14:textId="07D1458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serious risk of bias using the ROBINS-I. b. Unimportant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xml:space="preserve">=9%, P = 0.33, and complete overlap in 95%-CI estimates of studies. c. Not applicable in this review. d. The 95%-CI is relatively narrow and excludes a RR of 1.0. Due to large, pooled sample size, grading down is unnecessary. e. No apparent publication bias in funnel plot, but not enough studies to assess. </w:t>
            </w:r>
          </w:p>
        </w:tc>
        <w:tc>
          <w:tcPr>
            <w:tcW w:w="226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5C079E5" w14:textId="731DC786">
            <w:pPr>
              <w:rPr>
                <w:rFonts w:ascii="Calibri Light" w:hAnsi="Calibri Light" w:eastAsia="Calibri Light" w:cs="Calibri Light"/>
                <w:sz w:val="16"/>
                <w:szCs w:val="16"/>
              </w:rPr>
            </w:pPr>
          </w:p>
        </w:tc>
      </w:tr>
      <w:tr w:rsidR="4920E8EE" w:rsidTr="052A4917" w14:paraId="2DC4522F" w14:textId="77777777">
        <w:trPr>
          <w:trHeight w:val="300"/>
        </w:trPr>
        <w:tc>
          <w:tcPr>
            <w:tcW w:w="9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5B1B6CE" w14:textId="2CF37C8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FC5CAC9" w14:textId="7B17FDA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Universal screening strategy versus no screening strategy</w:t>
            </w:r>
          </w:p>
        </w:tc>
        <w:tc>
          <w:tcPr>
            <w:tcW w:w="80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033FB56" w14:textId="1FCB2154">
            <w:pPr>
              <w:spacing w:after="0"/>
              <w:rPr>
                <w:rFonts w:ascii="Calibri Light" w:hAnsi="Calibri Light" w:eastAsia="Calibri Light" w:cs="Calibri Light"/>
                <w:color w:val="000000" w:themeColor="text1"/>
                <w:sz w:val="16"/>
                <w:szCs w:val="16"/>
              </w:rPr>
            </w:pPr>
            <w:r w:rsidRPr="1F86F7A5" w:rsidR="69B81918">
              <w:rPr>
                <w:rFonts w:ascii="Calibri Light" w:hAnsi="Calibri Light" w:eastAsia="Calibri Light" w:cs="Calibri Light"/>
                <w:color w:val="000000" w:themeColor="text1" w:themeTint="FF" w:themeShade="FF"/>
                <w:sz w:val="16"/>
                <w:szCs w:val="16"/>
              </w:rPr>
              <w:t>Neonates</w:t>
            </w:r>
          </w:p>
        </w:tc>
        <w:tc>
          <w:tcPr>
            <w:tcW w:w="100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5C352A4" w14:textId="0850ACA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sensitivity analysis)</w:t>
            </w:r>
          </w:p>
        </w:tc>
        <w:tc>
          <w:tcPr>
            <w:tcW w:w="140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260005D" w14:textId="1DD893F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3 studies</w:t>
            </w:r>
          </w:p>
          <w:p w:rsidR="4920E8EE" w:rsidP="4920E8EE" w:rsidRDefault="4920E8EE" w14:paraId="2A7B3B3B" w14:textId="0C12202A">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Main</w:t>
            </w:r>
            <w:r w:rsidRPr="2A816711" w:rsidR="4F4BF929">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00, S</w:t>
            </w:r>
            <w:r w:rsidRPr="2A816711" w:rsidR="4920E8EE">
              <w:rPr>
                <w:rFonts w:ascii="Calibri Light" w:hAnsi="Calibri Light" w:eastAsia="Calibri Light" w:cs="Calibri Light"/>
                <w:color w:val="000000" w:themeColor="text1" w:themeTint="FF" w:themeShade="FF"/>
                <w:sz w:val="16"/>
                <w:szCs w:val="16"/>
              </w:rPr>
              <w:t xml:space="preserve">imetka </w:t>
            </w:r>
            <w:r w:rsidRPr="2A816711" w:rsidR="4920E8EE">
              <w:rPr>
                <w:rFonts w:ascii="Calibri Light" w:hAnsi="Calibri Light" w:eastAsia="Calibri Light" w:cs="Calibri Light"/>
                <w:color w:val="000000" w:themeColor="text1" w:themeTint="FF" w:themeShade="FF"/>
                <w:sz w:val="16"/>
                <w:szCs w:val="16"/>
              </w:rPr>
              <w:t>2010, Tapia 2007)</w:t>
            </w:r>
          </w:p>
        </w:tc>
        <w:tc>
          <w:tcPr>
            <w:tcW w:w="91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0E915C6" w14:textId="49D8AF8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43,580</w:t>
            </w:r>
          </w:p>
        </w:tc>
        <w:tc>
          <w:tcPr>
            <w:tcW w:w="101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86BE2FE" w14:textId="6491F28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17, 95% CI 0.03 to 0.90</w:t>
            </w:r>
          </w:p>
          <w:p w:rsidR="4920E8EE" w:rsidP="4920E8EE" w:rsidRDefault="4920E8EE" w14:paraId="3F9D4167" w14:textId="0A1A055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126E6CB1" w14:textId="0D96F55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55%</w:t>
            </w:r>
          </w:p>
        </w:tc>
        <w:tc>
          <w:tcPr>
            <w:tcW w:w="113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446130C" w14:textId="565A351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 strategy</w:t>
            </w:r>
          </w:p>
        </w:tc>
        <w:tc>
          <w:tcPr>
            <w:tcW w:w="117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E5756F4" w14:textId="1DC5B36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Moderate</w:t>
            </w:r>
          </w:p>
        </w:tc>
        <w:tc>
          <w:tcPr>
            <w:tcW w:w="1617"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DD74C15" w14:textId="617A20D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moderate risk of bias using the ROBINS-I. b. Substantial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55%, P = 0.11, but complete overlap in 95%-CI estimates of studies.  c. Not applicable in this review. d. The 95%-CI is relatively narrow and excludes a RR of 1.0. Due to large sample size, grading down is unnecessary. e. No apparent publication bias in funnel plot, but not enough studies to assess.</w:t>
            </w:r>
          </w:p>
        </w:tc>
        <w:tc>
          <w:tcPr>
            <w:tcW w:w="226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D40B88A" w14:textId="508226D3">
            <w:pPr>
              <w:rPr>
                <w:rFonts w:ascii="Calibri Light" w:hAnsi="Calibri Light" w:eastAsia="Calibri Light" w:cs="Calibri Light"/>
                <w:sz w:val="16"/>
                <w:szCs w:val="16"/>
              </w:rPr>
            </w:pPr>
          </w:p>
        </w:tc>
      </w:tr>
    </w:tbl>
    <w:p w:rsidR="4920E8EE" w:rsidRDefault="4920E8EE" w14:paraId="1BA77D3A" w14:textId="2A461E3B"/>
    <w:p w:rsidR="3EBD378C" w:rsidP="4920E8EE" w:rsidRDefault="3EBD378C" w14:paraId="14B010C8" w14:textId="44211A11">
      <w:pPr>
        <w:spacing w:before="240" w:after="240" w:line="360" w:lineRule="auto"/>
        <w:rPr>
          <w:rFonts w:ascii="Calibri" w:hAnsi="Calibri" w:eastAsia="Calibri" w:cs="Calibri"/>
          <w:color w:val="000000" w:themeColor="text1"/>
          <w:sz w:val="20"/>
          <w:szCs w:val="20"/>
        </w:rPr>
      </w:pPr>
      <w:r w:rsidRPr="2A816711" w:rsidR="3EBD378C">
        <w:rPr>
          <w:rFonts w:ascii="Calibri" w:hAnsi="Calibri" w:eastAsia="Calibri" w:cs="Calibri"/>
          <w:color w:val="000000" w:themeColor="text1" w:themeTint="FF" w:themeShade="FF"/>
          <w:sz w:val="20"/>
          <w:szCs w:val="20"/>
        </w:rPr>
        <w:t>Abbreviations: EOS: early-onset sepsis, EOS-GBS: early-onset sepsis Group B Streptococcus, NOS: Newcastle Ottawa Scale, NS: not significant, ROB: risk of bias,</w:t>
      </w:r>
      <w:r w:rsidRPr="2A816711" w:rsidR="127CE125">
        <w:rPr>
          <w:rFonts w:ascii="Calibri" w:hAnsi="Calibri" w:eastAsia="Calibri" w:cs="Calibri"/>
          <w:color w:val="000000" w:themeColor="text1" w:themeTint="FF" w:themeShade="FF"/>
          <w:sz w:val="20"/>
          <w:szCs w:val="20"/>
        </w:rPr>
        <w:t xml:space="preserve"> </w:t>
      </w:r>
      <w:r w:rsidRPr="2A816711" w:rsidR="3EBD378C">
        <w:rPr>
          <w:rFonts w:ascii="Calibri" w:hAnsi="Calibri" w:eastAsia="Calibri" w:cs="Calibri"/>
          <w:color w:val="000000" w:themeColor="text1" w:themeTint="FF" w:themeShade="FF"/>
          <w:sz w:val="20"/>
          <w:szCs w:val="20"/>
        </w:rPr>
        <w:t>RR: risk ratio* or relative risk**</w:t>
      </w:r>
      <w:r w:rsidRPr="2A816711" w:rsidR="730187D5">
        <w:rPr>
          <w:rFonts w:ascii="Calibri" w:hAnsi="Calibri" w:eastAsia="Calibri" w:cs="Calibri"/>
          <w:color w:val="000000" w:themeColor="text1" w:themeTint="FF" w:themeShade="FF"/>
          <w:sz w:val="20"/>
          <w:szCs w:val="20"/>
        </w:rPr>
        <w:t>, SR: systematic review</w:t>
      </w:r>
    </w:p>
    <w:p w:rsidR="4920E8EE" w:rsidP="2282A091" w:rsidRDefault="4920E8EE" w14:paraId="11560F69" w14:textId="7CDAA5B2">
      <w:pPr>
        <w:spacing w:before="240" w:after="240" w:line="360" w:lineRule="auto"/>
        <w:rPr>
          <w:rFonts w:ascii="Calibri" w:hAnsi="Calibri" w:eastAsia="Calibri" w:cs="Calibri"/>
          <w:color w:val="000000" w:themeColor="text1"/>
          <w:sz w:val="20"/>
          <w:szCs w:val="20"/>
        </w:rPr>
      </w:pPr>
      <w:r w:rsidRPr="2282A091" w:rsidR="3F40465E">
        <w:rPr>
          <w:rFonts w:ascii="Calibri" w:hAnsi="Calibri" w:eastAsia="Calibri" w:cs="Calibri"/>
          <w:b w:val="1"/>
          <w:bCs w:val="1"/>
          <w:color w:val="000000" w:themeColor="text1" w:themeTint="FF" w:themeShade="FF"/>
          <w:sz w:val="20"/>
          <w:szCs w:val="20"/>
        </w:rPr>
        <w:t>GRADE Working Group grades of evidence</w:t>
      </w:r>
      <w:r>
        <w:br/>
      </w:r>
      <w:r w:rsidRPr="2282A091" w:rsidR="3F40465E">
        <w:rPr>
          <w:rFonts w:ascii="Calibri" w:hAnsi="Calibri" w:eastAsia="Calibri" w:cs="Calibri"/>
          <w:color w:val="000000" w:themeColor="text1" w:themeTint="FF" w:themeShade="FF"/>
          <w:sz w:val="20"/>
          <w:szCs w:val="20"/>
        </w:rPr>
        <w:t>High quality: Further research is very unlikely to change our confidence in the estimate of effect.</w:t>
      </w:r>
      <w:r>
        <w:br/>
      </w:r>
      <w:r w:rsidRPr="2282A091" w:rsidR="3F40465E">
        <w:rPr>
          <w:rFonts w:ascii="Calibri" w:hAnsi="Calibri" w:eastAsia="Calibri" w:cs="Calibri"/>
          <w:color w:val="000000" w:themeColor="text1" w:themeTint="FF" w:themeShade="FF"/>
          <w:sz w:val="20"/>
          <w:szCs w:val="20"/>
        </w:rPr>
        <w:t>Moderate quality: Further research is likely to have an important impact on our confidence in the estimate of effect and may change the estimate.</w:t>
      </w:r>
      <w:r>
        <w:br/>
      </w:r>
      <w:r w:rsidRPr="2282A091" w:rsidR="3F40465E">
        <w:rPr>
          <w:rFonts w:ascii="Calibri" w:hAnsi="Calibri" w:eastAsia="Calibri" w:cs="Calibri"/>
          <w:color w:val="000000" w:themeColor="text1" w:themeTint="FF" w:themeShade="FF"/>
          <w:sz w:val="20"/>
          <w:szCs w:val="20"/>
        </w:rPr>
        <w:t xml:space="preserve">Low quality: Further research is </w:t>
      </w:r>
      <w:r w:rsidRPr="2282A091" w:rsidR="3F40465E">
        <w:rPr>
          <w:rFonts w:ascii="Calibri" w:hAnsi="Calibri" w:eastAsia="Calibri" w:cs="Calibri"/>
          <w:color w:val="000000" w:themeColor="text1" w:themeTint="FF" w:themeShade="FF"/>
          <w:sz w:val="20"/>
          <w:szCs w:val="20"/>
        </w:rPr>
        <w:t>very likely</w:t>
      </w:r>
      <w:r w:rsidRPr="2282A091" w:rsidR="3F40465E">
        <w:rPr>
          <w:rFonts w:ascii="Calibri" w:hAnsi="Calibri" w:eastAsia="Calibri" w:cs="Calibri"/>
          <w:color w:val="000000" w:themeColor="text1" w:themeTint="FF" w:themeShade="FF"/>
          <w:sz w:val="20"/>
          <w:szCs w:val="20"/>
        </w:rPr>
        <w:t xml:space="preserve"> to have an important impact on our confidence in the estimate of effect and is likely to change the estimate.</w:t>
      </w:r>
      <w:r>
        <w:br/>
      </w:r>
      <w:r w:rsidRPr="2282A091" w:rsidR="3F40465E">
        <w:rPr>
          <w:rFonts w:ascii="Calibri" w:hAnsi="Calibri" w:eastAsia="Calibri" w:cs="Calibri"/>
          <w:color w:val="000000" w:themeColor="text1" w:themeTint="FF" w:themeShade="FF"/>
          <w:sz w:val="20"/>
          <w:szCs w:val="20"/>
        </w:rPr>
        <w:t>Very low quality: We are very uncertain about the estimate.</w:t>
      </w:r>
    </w:p>
    <w:p w:rsidR="4920E8EE" w:rsidP="4920E8EE" w:rsidRDefault="4920E8EE" w14:paraId="53E65149" w14:textId="26025E5B">
      <w:pPr>
        <w:spacing w:after="0" w:line="240" w:lineRule="auto"/>
        <w:rPr>
          <w:rFonts w:ascii="Calibri" w:hAnsi="Calibri" w:eastAsia="Calibri" w:cs="Calibri"/>
          <w:b/>
          <w:bCs/>
          <w:color w:val="000000" w:themeColor="text1"/>
          <w:sz w:val="20"/>
          <w:szCs w:val="20"/>
        </w:rPr>
      </w:pPr>
    </w:p>
    <w:p w:rsidR="3F8678BC" w:rsidP="2A816711" w:rsidRDefault="3F8678BC" w14:paraId="3C919F74" w14:textId="741D64A2">
      <w:pPr>
        <w:pStyle w:val="Heading3"/>
      </w:pPr>
      <w:r w:rsidR="1C21D5BC">
        <w:rPr/>
        <w:t xml:space="preserve">File </w:t>
      </w:r>
      <w:r w:rsidR="0A4154C7">
        <w:rPr/>
        <w:t>8</w:t>
      </w:r>
      <w:r w:rsidR="27C4A8E7">
        <w:rPr/>
        <w:t xml:space="preserve">.3: </w:t>
      </w:r>
      <w:r w:rsidR="3F92BD7D">
        <w:rPr/>
        <w:t xml:space="preserve">Risk-based vs no strategy: </w:t>
      </w:r>
      <w:r w:rsidR="2D019EA8">
        <w:rPr/>
        <w:t>EOGBS</w:t>
      </w:r>
      <w:r w:rsidR="46554601">
        <w:rPr/>
        <w:t xml:space="preserve"> infection</w:t>
      </w:r>
    </w:p>
    <w:p w:rsidR="27C2B8E3" w:rsidP="5F04CDF9" w:rsidRDefault="27C2B8E3" w14:paraId="371F94DA" w14:textId="3A8DF628">
      <w:pPr>
        <w:pStyle w:val="Normal"/>
        <w:rPr>
          <w:rFonts w:ascii="Calibri Light" w:hAnsi="Calibri Light" w:eastAsia="Calibri Light" w:cs="Calibri Light"/>
        </w:rPr>
      </w:pPr>
      <w:r w:rsidRPr="5F04CDF9" w:rsidR="27C2B8E3">
        <w:rPr>
          <w:rFonts w:ascii="Calibri Light" w:hAnsi="Calibri Light" w:eastAsia="Calibri Light" w:cs="Calibri Light"/>
        </w:rPr>
        <w:t>EOGBS infection as reported by the included high-quality systematic reviews comparing risk-based approaches versus no strategy</w:t>
      </w:r>
    </w:p>
    <w:p w:rsidR="4920E8EE" w:rsidP="4920E8EE" w:rsidRDefault="4920E8EE" w14:paraId="220C7933" w14:textId="060AC9C3">
      <w:pPr>
        <w:spacing w:after="0" w:line="240" w:lineRule="auto"/>
        <w:rPr>
          <w:rFonts w:ascii="Aptos" w:hAnsi="Aptos" w:eastAsia="Aptos" w:cs="Aptos"/>
          <w:color w:val="000000" w:themeColor="text1"/>
        </w:rPr>
      </w:pPr>
    </w:p>
    <w:tbl>
      <w:tblPr>
        <w:tblW w:w="13125"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1275"/>
        <w:gridCol w:w="1185"/>
        <w:gridCol w:w="1048"/>
        <w:gridCol w:w="1028"/>
        <w:gridCol w:w="1245"/>
        <w:gridCol w:w="862"/>
        <w:gridCol w:w="970"/>
        <w:gridCol w:w="841"/>
        <w:gridCol w:w="1209"/>
        <w:gridCol w:w="1793"/>
        <w:gridCol w:w="1669"/>
      </w:tblGrid>
      <w:tr w:rsidR="4920E8EE" w:rsidTr="052A4917" w14:paraId="2B426FE0" w14:textId="77777777">
        <w:trPr>
          <w:trHeight w:val="300"/>
        </w:trPr>
        <w:tc>
          <w:tcPr>
            <w:tcW w:w="127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6B8BF55C" w14:textId="0168AE81">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Review</w:t>
            </w:r>
            <w:r w:rsidRPr="2A816711" w:rsidR="4920E8EE">
              <w:rPr>
                <w:rFonts w:ascii="Calibri Light" w:hAnsi="Calibri Light" w:eastAsia="Calibri Light" w:cs="Calibri Light"/>
                <w:b w:val="1"/>
                <w:bCs w:val="1"/>
                <w:color w:val="000000" w:themeColor="text1" w:themeTint="FF" w:themeShade="FF"/>
                <w:sz w:val="16"/>
                <w:szCs w:val="16"/>
              </w:rPr>
              <w:t xml:space="preserve"> (Author, year)</w:t>
            </w:r>
          </w:p>
        </w:tc>
        <w:tc>
          <w:tcPr>
            <w:tcW w:w="118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66D5888" w14:textId="5845BBE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Comparison</w:t>
            </w:r>
          </w:p>
        </w:tc>
        <w:tc>
          <w:tcPr>
            <w:tcW w:w="1048"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3B640C53" w14:textId="449706A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Population</w:t>
            </w:r>
          </w:p>
        </w:tc>
        <w:tc>
          <w:tcPr>
            <w:tcW w:w="1028"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2C6CD25E" w14:textId="5218DB7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Outcome</w:t>
            </w:r>
          </w:p>
        </w:tc>
        <w:tc>
          <w:tcPr>
            <w:tcW w:w="124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16A0169F" w14:textId="238902DB">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Number of studies (primary studies included in MA)</w:t>
            </w:r>
          </w:p>
        </w:tc>
        <w:tc>
          <w:tcPr>
            <w:tcW w:w="862"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F2109F7" w14:textId="25B7C48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n (total)</w:t>
            </w:r>
          </w:p>
        </w:tc>
        <w:tc>
          <w:tcPr>
            <w:tcW w:w="97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041AA244" w14:textId="7FD1202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Effect size (95% confidence interval)</w:t>
            </w:r>
          </w:p>
        </w:tc>
        <w:tc>
          <w:tcPr>
            <w:tcW w:w="841"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24FFD983" w14:textId="7377AD7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Direction of effect</w:t>
            </w:r>
          </w:p>
        </w:tc>
        <w:tc>
          <w:tcPr>
            <w:tcW w:w="1209"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BC210E5" w14:textId="3A6D44C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GRADE LEVEL (as reported by SR authors)</w:t>
            </w:r>
          </w:p>
        </w:tc>
        <w:tc>
          <w:tcPr>
            <w:tcW w:w="1793"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3F2C1010" w14:textId="4A26A81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a. ROB, b. Inconsistency, c. Indirectness, d. Imprecision, e. Publication bias (Report downgrades applied by the SR authors)</w:t>
            </w:r>
          </w:p>
        </w:tc>
        <w:tc>
          <w:tcPr>
            <w:tcW w:w="1669"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0CB6BC13" w14:textId="334A27D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Finding as reported by review authors (verbatim)</w:t>
            </w:r>
          </w:p>
        </w:tc>
      </w:tr>
      <w:tr w:rsidR="4920E8EE" w:rsidTr="052A4917" w14:paraId="6EA58C8F" w14:textId="77777777">
        <w:trPr>
          <w:trHeight w:val="300"/>
        </w:trPr>
        <w:tc>
          <w:tcPr>
            <w:tcW w:w="127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C343903" w14:textId="3FE7E30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asperhoven 2020</w:t>
            </w:r>
          </w:p>
        </w:tc>
        <w:tc>
          <w:tcPr>
            <w:tcW w:w="118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3A6A1FF" w14:textId="0DCE191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isk-based policy groups versus no policy groups</w:t>
            </w:r>
          </w:p>
        </w:tc>
        <w:tc>
          <w:tcPr>
            <w:tcW w:w="104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DD4388C" w14:textId="116647A2">
            <w:pPr>
              <w:spacing w:after="0"/>
              <w:rPr>
                <w:rFonts w:ascii="Calibri Light" w:hAnsi="Calibri Light" w:eastAsia="Calibri Light" w:cs="Calibri Light"/>
                <w:color w:val="000000" w:themeColor="text1"/>
                <w:sz w:val="16"/>
                <w:szCs w:val="16"/>
              </w:rPr>
            </w:pPr>
            <w:r w:rsidRPr="1F86F7A5" w:rsidR="74D6F168">
              <w:rPr>
                <w:rFonts w:ascii="Calibri Light" w:hAnsi="Calibri Light" w:eastAsia="Calibri Light" w:cs="Calibri Light"/>
                <w:color w:val="000000" w:themeColor="text1" w:themeTint="FF" w:themeShade="FF"/>
                <w:sz w:val="16"/>
                <w:szCs w:val="16"/>
              </w:rPr>
              <w:t>Neonates</w:t>
            </w:r>
          </w:p>
        </w:tc>
        <w:tc>
          <w:tcPr>
            <w:tcW w:w="102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E4FC34D" w14:textId="1DAA3FE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disease (defined as positive GBS culture from a normally sterile site</w:t>
            </w:r>
            <w:r>
              <w:br/>
            </w:r>
            <w:r w:rsidRPr="4920E8EE">
              <w:rPr>
                <w:rFonts w:ascii="Calibri Light" w:hAnsi="Calibri Light" w:eastAsia="Calibri Light" w:cs="Calibri Light"/>
                <w:color w:val="000000" w:themeColor="text1"/>
                <w:sz w:val="16"/>
                <w:szCs w:val="16"/>
              </w:rPr>
              <w:t xml:space="preserve"> &lt;7 days of age)</w:t>
            </w:r>
          </w:p>
        </w:tc>
        <w:tc>
          <w:tcPr>
            <w:tcW w:w="124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39E8926" w14:textId="7B5D1920">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7 studies (Bekker 2014, Chen 2005, Darlow 2016, Hakansson 2017, Main 2000, O'Sullivan 2019, Vergani 2002)</w:t>
            </w:r>
          </w:p>
        </w:tc>
        <w:tc>
          <w:tcPr>
            <w:tcW w:w="86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CDE29D2" w14:textId="063A9F2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7,506,263</w:t>
            </w:r>
          </w:p>
        </w:tc>
        <w:tc>
          <w:tcPr>
            <w:tcW w:w="97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58D4722" w14:textId="29D05E5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86, 95% CI 0.61 to 1.20, P = 0.382</w:t>
            </w:r>
          </w:p>
          <w:p w:rsidR="4920E8EE" w:rsidP="4920E8EE" w:rsidRDefault="4920E8EE" w14:paraId="5767D875" w14:textId="1314A46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4BA4989B" w14:textId="6214D58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89.36%</w:t>
            </w:r>
          </w:p>
        </w:tc>
        <w:tc>
          <w:tcPr>
            <w:tcW w:w="8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1A9E27F" w14:textId="57EDCC0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No harm or benefit </w:t>
            </w:r>
          </w:p>
        </w:tc>
        <w:tc>
          <w:tcPr>
            <w:tcW w:w="120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3A9A3C1" w14:textId="1854633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o GRADE</w:t>
            </w:r>
          </w:p>
        </w:tc>
        <w:tc>
          <w:tcPr>
            <w:tcW w:w="179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905A564" w14:textId="530AC6E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A</w:t>
            </w:r>
          </w:p>
        </w:tc>
        <w:tc>
          <w:tcPr>
            <w:tcW w:w="166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3E45A1A" w14:textId="25DF1C7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Meta-analysis could not demonstrate a significant effect of risk-based protocols versus no policy</w:t>
            </w:r>
          </w:p>
        </w:tc>
      </w:tr>
      <w:tr w:rsidR="4920E8EE" w:rsidTr="052A4917" w14:paraId="0AF0D3E2" w14:textId="77777777">
        <w:trPr>
          <w:trHeight w:val="300"/>
        </w:trPr>
        <w:tc>
          <w:tcPr>
            <w:tcW w:w="127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718D921" w14:textId="7594617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118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1058AB5" w14:textId="1BE1A9F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in risk-based strategy versus no strategy</w:t>
            </w:r>
          </w:p>
        </w:tc>
        <w:tc>
          <w:tcPr>
            <w:tcW w:w="104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8720067" w14:textId="01A08D13">
            <w:pPr>
              <w:spacing w:after="0"/>
              <w:rPr>
                <w:rFonts w:ascii="Calibri Light" w:hAnsi="Calibri Light" w:eastAsia="Calibri Light" w:cs="Calibri Light"/>
                <w:color w:val="000000" w:themeColor="text1"/>
                <w:sz w:val="16"/>
                <w:szCs w:val="16"/>
              </w:rPr>
            </w:pPr>
            <w:r w:rsidRPr="1F86F7A5" w:rsidR="110DE8C0">
              <w:rPr>
                <w:rFonts w:ascii="Calibri Light" w:hAnsi="Calibri Light" w:eastAsia="Calibri Light" w:cs="Calibri Light"/>
                <w:color w:val="000000" w:themeColor="text1" w:themeTint="FF" w:themeShade="FF"/>
                <w:sz w:val="16"/>
                <w:szCs w:val="16"/>
              </w:rPr>
              <w:t>Neonates</w:t>
            </w:r>
          </w:p>
        </w:tc>
        <w:tc>
          <w:tcPr>
            <w:tcW w:w="102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D3E83DF" w14:textId="6D73890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w:t>
            </w:r>
          </w:p>
        </w:tc>
        <w:tc>
          <w:tcPr>
            <w:tcW w:w="124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9955FBD" w14:textId="1C0318B3">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11 studies (Darlow 2016, Ecker 2013, Factor 1998, Hakansson 2017, Johansson Gudjonsdottir 2019, Main</w:t>
            </w:r>
            <w:r w:rsidRPr="2A816711" w:rsidR="5C5DC4CC">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00, O'Sullivan 2019, Petersen 2014, Puopolo</w:t>
            </w:r>
            <w:r w:rsidRPr="2A816711" w:rsidR="70E2DE8D">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10, Towers</w:t>
            </w:r>
            <w:r w:rsidRPr="2A816711" w:rsidR="42089471">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02, Vergani 2002)</w:t>
            </w:r>
          </w:p>
        </w:tc>
        <w:tc>
          <w:tcPr>
            <w:tcW w:w="86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7F99DD6" w14:textId="4FD116D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3,004,723</w:t>
            </w:r>
          </w:p>
        </w:tc>
        <w:tc>
          <w:tcPr>
            <w:tcW w:w="97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72B63F4" w14:textId="607DB4B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65, 95% CI 0.48 to 0.87</w:t>
            </w:r>
          </w:p>
          <w:p w:rsidR="4920E8EE" w:rsidP="4920E8EE" w:rsidRDefault="4920E8EE" w14:paraId="7F5C8F96" w14:textId="0A0E799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6EC3AB5F" w14:textId="4775A04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82%</w:t>
            </w:r>
          </w:p>
        </w:tc>
        <w:tc>
          <w:tcPr>
            <w:tcW w:w="8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3462C4B" w14:textId="60A67AA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risk-based strategy</w:t>
            </w:r>
          </w:p>
        </w:tc>
        <w:tc>
          <w:tcPr>
            <w:tcW w:w="120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C2E6774" w14:textId="01A1CED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Very-low</w:t>
            </w:r>
          </w:p>
        </w:tc>
        <w:tc>
          <w:tcPr>
            <w:tcW w:w="179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896B298" w14:textId="2DF2D80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serious risk of bias using the ROBINS-I. b. Considerable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xml:space="preserve">=82%, P&lt;0.001, and some overlap in 95%-CI estimates of studies. c. The 95%-CI is relatively narrow and excludes a RR of 1.0. Due to large, pooled sample size, grading down is unnecessary. e. The funnel plot demonstrates a high probability of publication bias. Egger’s test for funnel plot asymmetry P = 0.006.  </w:t>
            </w:r>
          </w:p>
        </w:tc>
        <w:tc>
          <w:tcPr>
            <w:tcW w:w="166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E38EB28" w14:textId="69A26B8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Similarly, risk-based and universal</w:t>
            </w:r>
          </w:p>
          <w:p w:rsidR="4920E8EE" w:rsidP="4920E8EE" w:rsidRDefault="4920E8EE" w14:paraId="5BFF2375" w14:textId="0E7A440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were also</w:t>
            </w:r>
          </w:p>
          <w:p w:rsidR="4920E8EE" w:rsidP="4920E8EE" w:rsidRDefault="4920E8EE" w14:paraId="7C4902E7" w14:textId="2DB90FF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ssociated with reduced risk of EOGBS infection</w:t>
            </w:r>
          </w:p>
          <w:p w:rsidR="4920E8EE" w:rsidP="4920E8EE" w:rsidRDefault="4920E8EE" w14:paraId="55253784" w14:textId="7D8D848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compared to no strategy</w:t>
            </w:r>
          </w:p>
        </w:tc>
      </w:tr>
      <w:tr w:rsidR="4920E8EE" w:rsidTr="052A4917" w14:paraId="3D6F82BE" w14:textId="77777777">
        <w:trPr>
          <w:trHeight w:val="300"/>
        </w:trPr>
        <w:tc>
          <w:tcPr>
            <w:tcW w:w="127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081A4A7" w14:textId="36214D3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118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C220A6D" w14:textId="46DD528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isk-factor based screening strategy vs no screening strategy</w:t>
            </w:r>
          </w:p>
        </w:tc>
        <w:tc>
          <w:tcPr>
            <w:tcW w:w="104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05A1785" w14:textId="01244532">
            <w:pPr>
              <w:spacing w:after="0"/>
              <w:rPr>
                <w:rFonts w:ascii="Calibri Light" w:hAnsi="Calibri Light" w:eastAsia="Calibri Light" w:cs="Calibri Light"/>
                <w:color w:val="000000" w:themeColor="text1"/>
                <w:sz w:val="16"/>
                <w:szCs w:val="16"/>
              </w:rPr>
            </w:pPr>
            <w:r w:rsidRPr="1F86F7A5" w:rsidR="62D81967">
              <w:rPr>
                <w:rFonts w:ascii="Calibri Light" w:hAnsi="Calibri Light" w:eastAsia="Calibri Light" w:cs="Calibri Light"/>
                <w:color w:val="000000" w:themeColor="text1" w:themeTint="FF" w:themeShade="FF"/>
                <w:sz w:val="16"/>
                <w:szCs w:val="16"/>
              </w:rPr>
              <w:t>Neonates</w:t>
            </w:r>
          </w:p>
        </w:tc>
        <w:tc>
          <w:tcPr>
            <w:tcW w:w="102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5323267" w14:textId="56493B1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term incidences)</w:t>
            </w:r>
          </w:p>
        </w:tc>
        <w:tc>
          <w:tcPr>
            <w:tcW w:w="124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5759EBA" w14:textId="483ED94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1 study</w:t>
            </w:r>
          </w:p>
          <w:p w:rsidR="4920E8EE" w:rsidP="4920E8EE" w:rsidRDefault="4920E8EE" w14:paraId="12DCB758" w14:textId="00C9E684">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Towers</w:t>
            </w:r>
            <w:r w:rsidRPr="2A816711" w:rsidR="4920E8EE">
              <w:rPr>
                <w:rFonts w:ascii="Calibri Light" w:hAnsi="Calibri Light" w:eastAsia="Calibri Light" w:cs="Calibri Light"/>
                <w:color w:val="000000" w:themeColor="text1" w:themeTint="FF" w:themeShade="FF"/>
                <w:sz w:val="16"/>
                <w:szCs w:val="16"/>
              </w:rPr>
              <w:t xml:space="preserve"> 2002)</w:t>
            </w:r>
          </w:p>
        </w:tc>
        <w:tc>
          <w:tcPr>
            <w:tcW w:w="86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C5673D4" w14:textId="62870CB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46,959</w:t>
            </w:r>
          </w:p>
        </w:tc>
        <w:tc>
          <w:tcPr>
            <w:tcW w:w="97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B787834" w14:textId="76F3A66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25, 95% CI 0.10 to 0.59</w:t>
            </w:r>
          </w:p>
          <w:p w:rsidR="4920E8EE" w:rsidP="4920E8EE" w:rsidRDefault="4920E8EE" w14:paraId="4D84BA34" w14:textId="094241C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21848CDB" w14:textId="479E2DE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NA</w:t>
            </w:r>
          </w:p>
        </w:tc>
        <w:tc>
          <w:tcPr>
            <w:tcW w:w="8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966CF91" w14:textId="33A3E56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risk-based strategy</w:t>
            </w:r>
          </w:p>
        </w:tc>
        <w:tc>
          <w:tcPr>
            <w:tcW w:w="120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BD8B03F" w14:textId="4E878BD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Low</w:t>
            </w:r>
          </w:p>
        </w:tc>
        <w:tc>
          <w:tcPr>
            <w:tcW w:w="179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75DEB9E" w14:textId="4111275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a. Study at serious risk of bias. b. Only one study c. Not applicable in this review, because all studies include report a direct comparison. d. The 95%-CI is relatively narrow and excludes a RR of 1.0. Although small sample size, no downgrade, because effect large enough. Only one study. </w:t>
            </w:r>
          </w:p>
        </w:tc>
        <w:tc>
          <w:tcPr>
            <w:tcW w:w="166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6DCA14C" w14:textId="79634593">
            <w:pPr>
              <w:rPr>
                <w:rFonts w:ascii="Calibri Light" w:hAnsi="Calibri Light" w:eastAsia="Calibri Light" w:cs="Calibri Light"/>
                <w:sz w:val="16"/>
                <w:szCs w:val="16"/>
              </w:rPr>
            </w:pPr>
          </w:p>
        </w:tc>
      </w:tr>
      <w:tr w:rsidR="4920E8EE" w:rsidTr="052A4917" w14:paraId="7D34A546" w14:textId="77777777">
        <w:trPr>
          <w:trHeight w:val="300"/>
        </w:trPr>
        <w:tc>
          <w:tcPr>
            <w:tcW w:w="127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4E30076" w14:textId="7681203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118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2EA725B" w14:textId="3353FA5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isk-factor based screening strategy vs no screening strategy</w:t>
            </w:r>
          </w:p>
        </w:tc>
        <w:tc>
          <w:tcPr>
            <w:tcW w:w="104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11BAC39" w14:textId="0F58D6E0">
            <w:pPr>
              <w:spacing w:after="0"/>
              <w:rPr>
                <w:rFonts w:ascii="Calibri Light" w:hAnsi="Calibri Light" w:eastAsia="Calibri Light" w:cs="Calibri Light"/>
                <w:color w:val="000000" w:themeColor="text1"/>
                <w:sz w:val="16"/>
                <w:szCs w:val="16"/>
              </w:rPr>
            </w:pPr>
            <w:r w:rsidRPr="1F86F7A5" w:rsidR="553F3ADF">
              <w:rPr>
                <w:rFonts w:ascii="Calibri Light" w:hAnsi="Calibri Light" w:eastAsia="Calibri Light" w:cs="Calibri Light"/>
                <w:color w:val="000000" w:themeColor="text1" w:themeTint="FF" w:themeShade="FF"/>
                <w:sz w:val="16"/>
                <w:szCs w:val="16"/>
              </w:rPr>
              <w:t>Neonates</w:t>
            </w:r>
          </w:p>
        </w:tc>
        <w:tc>
          <w:tcPr>
            <w:tcW w:w="102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1FEA9EE" w14:textId="460A63F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sensitivity analysis)</w:t>
            </w:r>
          </w:p>
        </w:tc>
        <w:tc>
          <w:tcPr>
            <w:tcW w:w="124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F98CA64" w14:textId="12BD567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5 studies</w:t>
            </w:r>
          </w:p>
          <w:p w:rsidR="4920E8EE" w:rsidP="4920E8EE" w:rsidRDefault="4920E8EE" w14:paraId="0B620A74" w14:textId="590BBEAB">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Factor 1998, Hakansson 2017, Main</w:t>
            </w:r>
            <w:r w:rsidRPr="2A816711" w:rsidR="243ACBC3">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00, Petersen 2014, Vergani 2002)</w:t>
            </w:r>
          </w:p>
        </w:tc>
        <w:tc>
          <w:tcPr>
            <w:tcW w:w="86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9BF68F9" w14:textId="332217D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731,819</w:t>
            </w:r>
          </w:p>
        </w:tc>
        <w:tc>
          <w:tcPr>
            <w:tcW w:w="97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69595B2" w14:textId="7AC8D70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74, 95% CI 0.59 to 0.93</w:t>
            </w:r>
          </w:p>
          <w:p w:rsidR="4920E8EE" w:rsidP="4920E8EE" w:rsidRDefault="4920E8EE" w14:paraId="210D75A4" w14:textId="52A8CD2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1D1A7464" w14:textId="5E327AE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14%</w:t>
            </w:r>
          </w:p>
        </w:tc>
        <w:tc>
          <w:tcPr>
            <w:tcW w:w="84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CA1DA0B" w14:textId="11B156D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risk-based strategy</w:t>
            </w:r>
          </w:p>
        </w:tc>
        <w:tc>
          <w:tcPr>
            <w:tcW w:w="120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2BACCA2" w14:textId="77435BD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Moderate</w:t>
            </w:r>
          </w:p>
        </w:tc>
        <w:tc>
          <w:tcPr>
            <w:tcW w:w="179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341E3DF" w14:textId="45719E2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moderate risk of bias using the ROBINS-I. b. Unimportant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14%, P = 0.32, and complete overlap in 95%-CI estimates of studies. c. Not applicable in this review. d. The 95%-CI is relatively narrow and excludes a RR of 1.0. Due to large sample size, grading down is unnecessary e. No apparent publication bias in funnel plot, but not enough studies to assess.</w:t>
            </w:r>
          </w:p>
        </w:tc>
        <w:tc>
          <w:tcPr>
            <w:tcW w:w="166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63C5809" w14:textId="295BD06F">
            <w:pPr>
              <w:rPr>
                <w:rFonts w:ascii="Calibri Light" w:hAnsi="Calibri Light" w:eastAsia="Calibri Light" w:cs="Calibri Light"/>
                <w:sz w:val="16"/>
                <w:szCs w:val="16"/>
              </w:rPr>
            </w:pPr>
          </w:p>
        </w:tc>
      </w:tr>
    </w:tbl>
    <w:p w:rsidR="4920E8EE" w:rsidRDefault="4920E8EE" w14:paraId="43D8F6E4" w14:textId="2242B3F4"/>
    <w:p w:rsidR="136F8406" w:rsidP="4920E8EE" w:rsidRDefault="136F8406" w14:paraId="67ABF008" w14:textId="10BB2307">
      <w:pPr>
        <w:spacing w:before="240" w:after="240" w:line="360" w:lineRule="auto"/>
        <w:rPr>
          <w:rFonts w:ascii="Calibri" w:hAnsi="Calibri" w:eastAsia="Calibri" w:cs="Calibri"/>
          <w:color w:val="000000" w:themeColor="text1"/>
          <w:sz w:val="20"/>
          <w:szCs w:val="20"/>
        </w:rPr>
      </w:pPr>
      <w:r w:rsidRPr="2A816711" w:rsidR="136F8406">
        <w:rPr>
          <w:rFonts w:ascii="Calibri" w:hAnsi="Calibri" w:eastAsia="Calibri" w:cs="Calibri"/>
          <w:color w:val="000000" w:themeColor="text1" w:themeTint="FF" w:themeShade="FF"/>
          <w:sz w:val="20"/>
          <w:szCs w:val="20"/>
        </w:rPr>
        <w:t>Abbreviations: EOS: early-onset sepsis, EOS-GBS: early-onset sepsis Group B Streptococcus, NOS: Newcastle Ottawa Scale, NS: not significant, ROB: risk of bias, RR: risk ratio* or relative risk**</w:t>
      </w:r>
      <w:r w:rsidRPr="2A816711" w:rsidR="1F04B25D">
        <w:rPr>
          <w:rFonts w:ascii="Calibri" w:hAnsi="Calibri" w:eastAsia="Calibri" w:cs="Calibri"/>
          <w:color w:val="000000" w:themeColor="text1" w:themeTint="FF" w:themeShade="FF"/>
          <w:sz w:val="20"/>
          <w:szCs w:val="20"/>
        </w:rPr>
        <w:t>, SR: systematic review</w:t>
      </w:r>
    </w:p>
    <w:p w:rsidR="136F8406" w:rsidP="4920E8EE" w:rsidRDefault="136F8406" w14:paraId="32DAD8CD" w14:textId="76B4E0E6">
      <w:pPr>
        <w:spacing w:before="240" w:after="240" w:line="360" w:lineRule="auto"/>
        <w:rPr>
          <w:rFonts w:ascii="Calibri" w:hAnsi="Calibri" w:eastAsia="Calibri" w:cs="Calibri"/>
          <w:color w:val="000000" w:themeColor="text1"/>
          <w:sz w:val="20"/>
          <w:szCs w:val="20"/>
        </w:rPr>
      </w:pPr>
      <w:r w:rsidRPr="5F04CDF9" w:rsidR="136F8406">
        <w:rPr>
          <w:rFonts w:ascii="Calibri" w:hAnsi="Calibri" w:eastAsia="Calibri" w:cs="Calibri"/>
          <w:b w:val="1"/>
          <w:bCs w:val="1"/>
          <w:color w:val="000000" w:themeColor="text1" w:themeTint="FF" w:themeShade="FF"/>
          <w:sz w:val="20"/>
          <w:szCs w:val="20"/>
        </w:rPr>
        <w:t>GRADE Working Group grades of evidence</w:t>
      </w:r>
      <w:r>
        <w:br/>
      </w:r>
      <w:r w:rsidRPr="5F04CDF9" w:rsidR="136F8406">
        <w:rPr>
          <w:rFonts w:ascii="Calibri" w:hAnsi="Calibri" w:eastAsia="Calibri" w:cs="Calibri"/>
          <w:color w:val="000000" w:themeColor="text1" w:themeTint="FF" w:themeShade="FF"/>
          <w:sz w:val="20"/>
          <w:szCs w:val="20"/>
        </w:rPr>
        <w:t>High quality: Further research is very unlikely to change our confidence in the estimate of effect.</w:t>
      </w:r>
      <w:r>
        <w:br/>
      </w:r>
      <w:r w:rsidRPr="5F04CDF9" w:rsidR="136F8406">
        <w:rPr>
          <w:rFonts w:ascii="Calibri" w:hAnsi="Calibri" w:eastAsia="Calibri" w:cs="Calibri"/>
          <w:color w:val="000000" w:themeColor="text1" w:themeTint="FF" w:themeShade="FF"/>
          <w:sz w:val="20"/>
          <w:szCs w:val="20"/>
        </w:rPr>
        <w:t>Moderate quality: Further research is likely to have an important impact on our confidence in the estimate of effect and may change the estimate.</w:t>
      </w:r>
      <w:r>
        <w:br/>
      </w:r>
      <w:r w:rsidRPr="5F04CDF9" w:rsidR="136F8406">
        <w:rPr>
          <w:rFonts w:ascii="Calibri" w:hAnsi="Calibri" w:eastAsia="Calibri" w:cs="Calibri"/>
          <w:color w:val="000000" w:themeColor="text1" w:themeTint="FF" w:themeShade="FF"/>
          <w:sz w:val="20"/>
          <w:szCs w:val="20"/>
        </w:rPr>
        <w:t xml:space="preserve">Low quality: Further research is </w:t>
      </w:r>
      <w:r w:rsidRPr="5F04CDF9" w:rsidR="136F8406">
        <w:rPr>
          <w:rFonts w:ascii="Calibri" w:hAnsi="Calibri" w:eastAsia="Calibri" w:cs="Calibri"/>
          <w:color w:val="000000" w:themeColor="text1" w:themeTint="FF" w:themeShade="FF"/>
          <w:sz w:val="20"/>
          <w:szCs w:val="20"/>
        </w:rPr>
        <w:t>very likely</w:t>
      </w:r>
      <w:r w:rsidRPr="5F04CDF9" w:rsidR="136F8406">
        <w:rPr>
          <w:rFonts w:ascii="Calibri" w:hAnsi="Calibri" w:eastAsia="Calibri" w:cs="Calibri"/>
          <w:color w:val="000000" w:themeColor="text1" w:themeTint="FF" w:themeShade="FF"/>
          <w:sz w:val="20"/>
          <w:szCs w:val="20"/>
        </w:rPr>
        <w:t xml:space="preserve"> to have an important impact on our confidence in the estimate of effect and is likely to change the estimate.</w:t>
      </w:r>
      <w:r>
        <w:br/>
      </w:r>
      <w:r w:rsidRPr="5F04CDF9" w:rsidR="136F8406">
        <w:rPr>
          <w:rFonts w:ascii="Calibri" w:hAnsi="Calibri" w:eastAsia="Calibri" w:cs="Calibri"/>
          <w:color w:val="000000" w:themeColor="text1" w:themeTint="FF" w:themeShade="FF"/>
          <w:sz w:val="20"/>
          <w:szCs w:val="20"/>
        </w:rPr>
        <w:t>Very low quality: We are very uncertain about the estimate.</w:t>
      </w:r>
    </w:p>
    <w:p w:rsidR="5F04CDF9" w:rsidP="5F04CDF9" w:rsidRDefault="5F04CDF9" w14:paraId="61584C91" w14:textId="5E2670A3">
      <w:pPr>
        <w:spacing w:before="240" w:after="240" w:line="360" w:lineRule="auto"/>
        <w:rPr>
          <w:rFonts w:ascii="Calibri" w:hAnsi="Calibri" w:eastAsia="Calibri" w:cs="Calibri"/>
          <w:color w:val="000000" w:themeColor="text1" w:themeTint="FF" w:themeShade="FF"/>
          <w:sz w:val="20"/>
          <w:szCs w:val="20"/>
        </w:rPr>
      </w:pPr>
    </w:p>
    <w:p w:rsidR="0B3F554F" w:rsidP="2A816711" w:rsidRDefault="0B3F554F" w14:paraId="2A9119F9" w14:textId="25D5948C">
      <w:pPr>
        <w:pStyle w:val="Heading3"/>
        <w:rPr>
          <w:lang w:val="en-GB"/>
        </w:rPr>
      </w:pPr>
      <w:r w:rsidR="71B8F3D6">
        <w:rPr/>
        <w:t xml:space="preserve">File </w:t>
      </w:r>
      <w:r w:rsidR="1AD86950">
        <w:rPr/>
        <w:t>8</w:t>
      </w:r>
      <w:r w:rsidR="688C13F4">
        <w:rPr/>
        <w:t>.4</w:t>
      </w:r>
      <w:r w:rsidR="4A7157FA">
        <w:rPr/>
        <w:t>.</w:t>
      </w:r>
      <w:r w:rsidR="688C13F4">
        <w:rPr/>
        <w:t xml:space="preserve"> </w:t>
      </w:r>
      <w:r w:rsidR="068ACF27">
        <w:rPr/>
        <w:t>Universal v</w:t>
      </w:r>
      <w:r w:rsidR="068ACF27">
        <w:rPr/>
        <w:t xml:space="preserve"> risk-based strategy: </w:t>
      </w:r>
      <w:r w:rsidRPr="39133B26" w:rsidR="65F36038">
        <w:rPr>
          <w:lang w:val="en-GB"/>
        </w:rPr>
        <w:t>EOGBS</w:t>
      </w:r>
      <w:r w:rsidRPr="39133B26" w:rsidR="2DF07600">
        <w:rPr>
          <w:lang w:val="en-GB"/>
        </w:rPr>
        <w:t xml:space="preserve"> infection</w:t>
      </w:r>
    </w:p>
    <w:p w:rsidR="4AB5154B" w:rsidP="5F04CDF9" w:rsidRDefault="4AB5154B" w14:paraId="1C3AB9AE" w14:textId="3CD3BBB4">
      <w:pPr>
        <w:pStyle w:val="Normal"/>
        <w:rPr>
          <w:rFonts w:ascii="Calibri Light" w:hAnsi="Calibri Light" w:eastAsia="Calibri Light" w:cs="Calibri Light"/>
        </w:rPr>
      </w:pPr>
      <w:r w:rsidRPr="5F04CDF9" w:rsidR="4AB5154B">
        <w:rPr>
          <w:rFonts w:ascii="Calibri Light" w:hAnsi="Calibri Light" w:eastAsia="Calibri Light" w:cs="Calibri Light"/>
        </w:rPr>
        <w:t>EOGBS infection as reported by the included high-quality systematic reviews comparing universal screening strategies versus risk-based approaches</w:t>
      </w:r>
    </w:p>
    <w:p w:rsidR="5F04CDF9" w:rsidP="5F04CDF9" w:rsidRDefault="5F04CDF9" w14:paraId="3D9FE2D9" w14:textId="5F039F91">
      <w:pPr>
        <w:pStyle w:val="Normal"/>
        <w:rPr>
          <w:lang w:val="en-GB"/>
        </w:rPr>
      </w:pPr>
    </w:p>
    <w:p w:rsidR="2282A091" w:rsidP="2282A091" w:rsidRDefault="2282A091" w14:paraId="071DB9B7" w14:textId="7124545F">
      <w:pPr>
        <w:pStyle w:val="Normal"/>
        <w:spacing w:after="0" w:line="240" w:lineRule="auto"/>
        <w:rPr>
          <w:b w:val="1"/>
          <w:bCs w:val="1"/>
          <w:color w:val="000000" w:themeColor="text1" w:themeTint="FF" w:themeShade="FF"/>
          <w:sz w:val="20"/>
          <w:szCs w:val="20"/>
          <w:lang w:val="en-GB"/>
        </w:rPr>
      </w:pPr>
    </w:p>
    <w:tbl>
      <w:tblPr>
        <w:tblW w:w="13150"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1725"/>
        <w:gridCol w:w="1192"/>
        <w:gridCol w:w="873"/>
        <w:gridCol w:w="1094"/>
        <w:gridCol w:w="1176"/>
        <w:gridCol w:w="810"/>
        <w:gridCol w:w="902"/>
        <w:gridCol w:w="949"/>
        <w:gridCol w:w="1151"/>
        <w:gridCol w:w="1590"/>
        <w:gridCol w:w="1688"/>
      </w:tblGrid>
      <w:tr w:rsidR="4920E8EE" w:rsidTr="052A4917" w14:paraId="1501E8B3" w14:textId="77777777">
        <w:trPr>
          <w:trHeight w:val="300"/>
        </w:trPr>
        <w:tc>
          <w:tcPr>
            <w:tcW w:w="1725"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8A97A42" w14:textId="182FD243">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Review (Author, year)</w:t>
            </w:r>
          </w:p>
        </w:tc>
        <w:tc>
          <w:tcPr>
            <w:tcW w:w="1192"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71DC553" w14:textId="6DBE0CC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Comparison</w:t>
            </w:r>
          </w:p>
        </w:tc>
        <w:tc>
          <w:tcPr>
            <w:tcW w:w="873"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0C326F2D" w14:textId="2FA3198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Population</w:t>
            </w:r>
          </w:p>
        </w:tc>
        <w:tc>
          <w:tcPr>
            <w:tcW w:w="1094"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3B54BBAA" w14:textId="4CA8EB7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Outcome</w:t>
            </w:r>
          </w:p>
        </w:tc>
        <w:tc>
          <w:tcPr>
            <w:tcW w:w="1176"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2F56E144" w14:textId="506B135F">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Number of studies (primary studies included in MA)</w:t>
            </w:r>
          </w:p>
        </w:tc>
        <w:tc>
          <w:tcPr>
            <w:tcW w:w="81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1C8B8740" w14:textId="171AC2A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n (total)</w:t>
            </w:r>
          </w:p>
        </w:tc>
        <w:tc>
          <w:tcPr>
            <w:tcW w:w="902"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2C7F49A0" w14:textId="7CE6703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Effect size (95% confidence interval)</w:t>
            </w:r>
          </w:p>
        </w:tc>
        <w:tc>
          <w:tcPr>
            <w:tcW w:w="949"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7B61920" w14:textId="0984F51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Direction of effect</w:t>
            </w:r>
          </w:p>
        </w:tc>
        <w:tc>
          <w:tcPr>
            <w:tcW w:w="1151"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365F4D69" w14:textId="053E56B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GRADE LEVEL (as reported by SR authors)</w:t>
            </w:r>
          </w:p>
        </w:tc>
        <w:tc>
          <w:tcPr>
            <w:tcW w:w="159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4920E8EE" w:rsidRDefault="4920E8EE" w14:paraId="504F958B" w14:textId="70E16EA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b/>
                <w:bCs/>
                <w:color w:val="000000" w:themeColor="text1"/>
                <w:sz w:val="16"/>
                <w:szCs w:val="16"/>
              </w:rPr>
              <w:t>a. ROB, b. Inconsistency, c. Indirectness, d. Imprecision, e. Publication bias (Report downgrades applied by the SR authors)</w:t>
            </w:r>
          </w:p>
        </w:tc>
        <w:tc>
          <w:tcPr>
            <w:tcW w:w="1688" w:type="dxa"/>
            <w:tcBorders>
              <w:top w:val="single" w:color="auto" w:sz="6" w:space="0"/>
              <w:left w:val="single" w:color="auto" w:sz="6" w:space="0"/>
              <w:bottom w:val="single" w:color="auto" w:sz="6" w:space="0"/>
              <w:right w:val="single" w:color="auto" w:sz="6" w:space="0"/>
            </w:tcBorders>
            <w:shd w:val="clear" w:color="auto" w:fill="D9D9D9" w:themeFill="background1" w:themeFillShade="D9"/>
            <w:tcMar>
              <w:left w:w="105" w:type="dxa"/>
              <w:right w:w="105" w:type="dxa"/>
            </w:tcMar>
          </w:tcPr>
          <w:p w:rsidR="4920E8EE" w:rsidP="2A816711" w:rsidRDefault="4920E8EE" w14:paraId="537CB9A2" w14:textId="4BC37876">
            <w:pPr>
              <w:spacing w:after="0"/>
              <w:rPr>
                <w:rFonts w:ascii="Calibri Light" w:hAnsi="Calibri Light" w:eastAsia="Calibri Light" w:cs="Calibri Light"/>
                <w:b w:val="1"/>
                <w:bCs w:val="1"/>
                <w:color w:val="000000" w:themeColor="text1"/>
                <w:sz w:val="16"/>
                <w:szCs w:val="16"/>
              </w:rPr>
            </w:pPr>
            <w:r w:rsidRPr="2A816711" w:rsidR="4920E8EE">
              <w:rPr>
                <w:rFonts w:ascii="Calibri Light" w:hAnsi="Calibri Light" w:eastAsia="Calibri Light" w:cs="Calibri Light"/>
                <w:b w:val="1"/>
                <w:bCs w:val="1"/>
                <w:color w:val="000000" w:themeColor="text1" w:themeTint="FF" w:themeShade="FF"/>
                <w:sz w:val="16"/>
                <w:szCs w:val="16"/>
              </w:rPr>
              <w:t xml:space="preserve">Finding as reported by </w:t>
            </w:r>
            <w:r w:rsidRPr="2A816711" w:rsidR="346B0B36">
              <w:rPr>
                <w:rFonts w:ascii="Calibri Light" w:hAnsi="Calibri Light" w:eastAsia="Calibri Light" w:cs="Calibri Light"/>
                <w:b w:val="1"/>
                <w:bCs w:val="1"/>
                <w:color w:val="000000" w:themeColor="text1" w:themeTint="FF" w:themeShade="FF"/>
                <w:sz w:val="16"/>
                <w:szCs w:val="16"/>
              </w:rPr>
              <w:t>review</w:t>
            </w:r>
            <w:r w:rsidRPr="2A816711" w:rsidR="2531CC7D">
              <w:rPr>
                <w:rFonts w:ascii="Calibri Light" w:hAnsi="Calibri Light" w:eastAsia="Calibri Light" w:cs="Calibri Light"/>
                <w:b w:val="1"/>
                <w:bCs w:val="1"/>
                <w:color w:val="000000" w:themeColor="text1" w:themeTint="FF" w:themeShade="FF"/>
                <w:sz w:val="16"/>
                <w:szCs w:val="16"/>
              </w:rPr>
              <w:t xml:space="preserve"> </w:t>
            </w:r>
            <w:r w:rsidRPr="2A816711" w:rsidR="4920E8EE">
              <w:rPr>
                <w:rFonts w:ascii="Calibri Light" w:hAnsi="Calibri Light" w:eastAsia="Calibri Light" w:cs="Calibri Light"/>
                <w:b w:val="1"/>
                <w:bCs w:val="1"/>
                <w:color w:val="000000" w:themeColor="text1" w:themeTint="FF" w:themeShade="FF"/>
                <w:sz w:val="16"/>
                <w:szCs w:val="16"/>
              </w:rPr>
              <w:t>authors (verbatim)</w:t>
            </w:r>
          </w:p>
        </w:tc>
      </w:tr>
      <w:tr w:rsidR="4920E8EE" w:rsidTr="052A4917" w14:paraId="18707D3D" w14:textId="77777777">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6253ABD" w14:textId="7301A0D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asperhoven 2020</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AF1C52A" w14:textId="68DD8D0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Universal screening policy groups versus risk-based policy groups</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89A70E6" w14:textId="36115ED8">
            <w:pPr>
              <w:spacing w:after="0"/>
              <w:rPr>
                <w:rFonts w:ascii="Calibri Light" w:hAnsi="Calibri Light" w:eastAsia="Calibri Light" w:cs="Calibri Light"/>
                <w:color w:val="000000" w:themeColor="text1"/>
                <w:sz w:val="16"/>
                <w:szCs w:val="16"/>
              </w:rPr>
            </w:pPr>
            <w:r w:rsidRPr="0150672A" w:rsidR="382C0907">
              <w:rPr>
                <w:rFonts w:ascii="Calibri Light" w:hAnsi="Calibri Light" w:eastAsia="Calibri Light" w:cs="Calibri Light"/>
                <w:color w:val="000000" w:themeColor="text1" w:themeTint="FF" w:themeShade="FF"/>
                <w:sz w:val="16"/>
                <w:szCs w:val="16"/>
              </w:rPr>
              <w:t>Neonates</w:t>
            </w: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6D2E80D" w14:textId="7B443D4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disease (defined as positive GBS culture from a normally sterile site</w:t>
            </w:r>
            <w:r>
              <w:br/>
            </w:r>
            <w:r w:rsidRPr="4920E8EE">
              <w:rPr>
                <w:rFonts w:ascii="Calibri Light" w:hAnsi="Calibri Light" w:eastAsia="Calibri Light" w:cs="Calibri Light"/>
                <w:color w:val="000000" w:themeColor="text1"/>
                <w:sz w:val="16"/>
                <w:szCs w:val="16"/>
              </w:rPr>
              <w:t xml:space="preserve"> &lt;7 days of age)</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DFC06DC" w14:textId="4AA3C74E">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10 studies (</w:t>
            </w:r>
            <w:r w:rsidRPr="2A816711" w:rsidR="4920E8EE">
              <w:rPr>
                <w:rFonts w:ascii="Calibri Light" w:hAnsi="Calibri Light" w:eastAsia="Calibri Light" w:cs="Calibri Light"/>
                <w:color w:val="000000" w:themeColor="text1" w:themeTint="FF" w:themeShade="FF"/>
                <w:sz w:val="16"/>
                <w:szCs w:val="16"/>
              </w:rPr>
              <w:t>Angstetra</w:t>
            </w:r>
            <w:r w:rsidRPr="2A816711" w:rsidR="4920E8EE">
              <w:rPr>
                <w:rFonts w:ascii="Calibri Light" w:hAnsi="Calibri Light" w:eastAsia="Calibri Light" w:cs="Calibri Light"/>
                <w:color w:val="000000" w:themeColor="text1" w:themeTint="FF" w:themeShade="FF"/>
                <w:sz w:val="16"/>
                <w:szCs w:val="16"/>
              </w:rPr>
              <w:t xml:space="preserve"> 2007, Chen 2005, Edwards 2003, Eisenberg 2005, Gilson 2000, Gopal Rao 2017, Main</w:t>
            </w:r>
            <w:r w:rsidRPr="2A816711" w:rsidR="0952B915">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 xml:space="preserve">2000, Schrag 2002, Vergani 2002, </w:t>
            </w:r>
            <w:r w:rsidRPr="2A816711" w:rsidR="4920E8EE">
              <w:rPr>
                <w:rFonts w:ascii="Calibri Light" w:hAnsi="Calibri Light" w:eastAsia="Calibri Light" w:cs="Calibri Light"/>
                <w:color w:val="000000" w:themeColor="text1" w:themeTint="FF" w:themeShade="FF"/>
                <w:sz w:val="16"/>
                <w:szCs w:val="16"/>
              </w:rPr>
              <w:t>Yucesoy</w:t>
            </w:r>
            <w:r w:rsidRPr="2A816711" w:rsidR="4920E8EE">
              <w:rPr>
                <w:rFonts w:ascii="Calibri Light" w:hAnsi="Calibri Light" w:eastAsia="Calibri Light" w:cs="Calibri Light"/>
                <w:color w:val="000000" w:themeColor="text1" w:themeTint="FF" w:themeShade="FF"/>
                <w:sz w:val="16"/>
                <w:szCs w:val="16"/>
              </w:rPr>
              <w:t xml:space="preserve"> 2004)</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F06A38D" w14:textId="595CDFE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931,794</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1FEF99E" w14:textId="1A4FFFE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43, 95% CI 0.32 to 0.56, P&lt;0.00001</w:t>
            </w:r>
          </w:p>
          <w:p w:rsidR="4920E8EE" w:rsidP="4920E8EE" w:rsidRDefault="4920E8EE" w14:paraId="14750D35" w14:textId="27A70FC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31513880" w14:textId="78BD6501">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13%</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C4536CB" w14:textId="291220F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53F95AB" w14:textId="3D92CA8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o GRADE</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4205D08" w14:textId="7D4F98D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A</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9D0B017" w14:textId="2D5A6DF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Meta-analysis showed that universal screening was associated with a reduced risk of EOGBS disease when compared either with risk-based protocols or with no policy</w:t>
            </w:r>
          </w:p>
        </w:tc>
      </w:tr>
      <w:tr w:rsidR="2282A091" w:rsidTr="052A4917" w14:paraId="6617B1E4">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23F3F56E" w14:textId="69DD08A2">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Li 2020</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06EC689E" w14:textId="3F807779">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Screening-based vs Risk-based strategy</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0150672A" w:rsidRDefault="2282A091" w14:paraId="0512F071" w14:textId="36115ED8">
            <w:pPr>
              <w:spacing w:after="0"/>
              <w:rPr>
                <w:rFonts w:ascii="Calibri Light" w:hAnsi="Calibri Light" w:eastAsia="Calibri Light" w:cs="Calibri Light"/>
                <w:color w:val="000000" w:themeColor="text1" w:themeTint="FF" w:themeShade="FF"/>
                <w:sz w:val="16"/>
                <w:szCs w:val="16"/>
              </w:rPr>
            </w:pPr>
            <w:r w:rsidRPr="0150672A" w:rsidR="3783668B">
              <w:rPr>
                <w:rFonts w:ascii="Calibri Light" w:hAnsi="Calibri Light" w:eastAsia="Calibri Light" w:cs="Calibri Light"/>
                <w:color w:val="000000" w:themeColor="text1" w:themeTint="FF" w:themeShade="FF"/>
                <w:sz w:val="16"/>
                <w:szCs w:val="16"/>
              </w:rPr>
              <w:t>Neonates</w:t>
            </w:r>
          </w:p>
          <w:p w:rsidR="2282A091" w:rsidP="0150672A" w:rsidRDefault="2282A091" w14:paraId="5A4AB018" w14:textId="6481417A">
            <w:pPr>
              <w:spacing w:after="0"/>
              <w:rPr>
                <w:rFonts w:ascii="Calibri Light" w:hAnsi="Calibri Light" w:eastAsia="Calibri Light" w:cs="Calibri Light"/>
                <w:b w:val="0"/>
                <w:bCs w:val="0"/>
                <w:i w:val="0"/>
                <w:iCs w:val="0"/>
                <w:caps w:val="0"/>
                <w:smallCaps w:val="0"/>
                <w:color w:val="000000" w:themeColor="text1" w:themeTint="FF" w:themeShade="FF"/>
                <w:sz w:val="16"/>
                <w:szCs w:val="16"/>
                <w:lang w:val="en-US"/>
              </w:rPr>
            </w:pP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120DA394" w14:textId="2F01B1EF">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GBS-EOS</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54515434" w14:textId="3E6B89AC">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18 studies (Locksmith 1999, Gilson 2000, Main 2000, Reisner 2000, Schrag 2002, Yucesoy 2004, Angstetra 2007, Bizzarro 2008, Puopolo 2010, Abdelmaaboud 2011, Rao 2017, Hafner 1998, Vergani 2002, Edwards 2003, Chen 2005, Eisenberg 2005, Ecker 2013, Bjorklund 2017)</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3165FF5F" w14:textId="62374AC7">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604,869</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2A25C0A4" w14:textId="498FA46B">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RR 0.45, 95% CI 0.34 to 0.59, P = 0.02</w:t>
            </w:r>
          </w:p>
          <w:p w:rsidR="2282A091" w:rsidP="2282A091" w:rsidRDefault="2282A091" w14:paraId="6A55D07F" w14:textId="1C4058A4">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 xml:space="preserve"> </w:t>
            </w:r>
          </w:p>
          <w:p w:rsidR="2282A091" w:rsidP="2282A091" w:rsidRDefault="2282A091" w14:paraId="1C67CC5C" w14:textId="1E7A4A9B">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Heterogeneity (I</w:t>
            </w: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vertAlign w:val="superscript"/>
                <w:lang w:val="en-US"/>
              </w:rPr>
              <w:t>2</w:t>
            </w: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 = 45%</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6058978E" w14:textId="7EED1A47">
            <w:pPr>
              <w:spacing w:after="0"/>
              <w:rPr>
                <w:rFonts w:ascii="Calibri Light" w:hAnsi="Calibri Light" w:eastAsia="Calibri Light" w:cs="Calibri Light"/>
                <w:b w:val="0"/>
                <w:bCs w:val="0"/>
                <w:i w:val="0"/>
                <w:iCs w:val="0"/>
                <w:caps w:val="0"/>
                <w:smallCaps w:val="0"/>
                <w:color w:val="242424"/>
                <w:sz w:val="16"/>
                <w:szCs w:val="16"/>
              </w:rPr>
            </w:pPr>
            <w:r w:rsidRPr="2282A091" w:rsidR="2282A091">
              <w:rPr>
                <w:rFonts w:ascii="Calibri Light" w:hAnsi="Calibri Light" w:eastAsia="Calibri Light" w:cs="Calibri Light"/>
                <w:b w:val="0"/>
                <w:bCs w:val="0"/>
                <w:i w:val="0"/>
                <w:iCs w:val="0"/>
                <w:caps w:val="0"/>
                <w:smallCaps w:val="0"/>
                <w:color w:val="242424"/>
                <w:sz w:val="16"/>
                <w:szCs w:val="16"/>
                <w:lang w:val="en-US"/>
              </w:rPr>
              <w:t>Favours screening</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063C3EF1" w14:textId="0640D177">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No GRADE</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116AD16D" w14:textId="5D578D80">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NA</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2282A091" w:rsidP="2282A091" w:rsidRDefault="2282A091" w14:paraId="4D5161F7" w14:textId="2CC21E71">
            <w:pPr>
              <w:spacing w:after="0"/>
              <w:rPr>
                <w:rFonts w:ascii="Calibri Light" w:hAnsi="Calibri Light" w:eastAsia="Calibri Light" w:cs="Calibri Light"/>
                <w:b w:val="0"/>
                <w:bCs w:val="0"/>
                <w:i w:val="0"/>
                <w:iCs w:val="0"/>
                <w:caps w:val="0"/>
                <w:smallCaps w:val="0"/>
                <w:color w:val="000000" w:themeColor="text1" w:themeTint="FF" w:themeShade="FF"/>
                <w:sz w:val="16"/>
                <w:szCs w:val="16"/>
              </w:rPr>
            </w:pPr>
            <w:r w:rsidRPr="2282A091" w:rsidR="2282A091">
              <w:rPr>
                <w:rFonts w:ascii="Calibri Light" w:hAnsi="Calibri Light" w:eastAsia="Calibri Light" w:cs="Calibri Light"/>
                <w:b w:val="0"/>
                <w:bCs w:val="0"/>
                <w:i w:val="0"/>
                <w:iCs w:val="0"/>
                <w:caps w:val="0"/>
                <w:smallCaps w:val="0"/>
                <w:color w:val="000000" w:themeColor="text1" w:themeTint="FF" w:themeShade="FF"/>
                <w:sz w:val="16"/>
                <w:szCs w:val="16"/>
                <w:lang w:val="en-US"/>
              </w:rPr>
              <w:t>The pooled analysis showed that the incidence of GBS-EOS for screening-based strategy was significantly lower than that for risk-based strategy</w:t>
            </w:r>
          </w:p>
        </w:tc>
      </w:tr>
      <w:tr w:rsidR="4920E8EE" w:rsidTr="052A4917" w14:paraId="73E1568A" w14:textId="77777777">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92B9F95" w14:textId="3F2D339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Li 2020</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D9AD7D2" w14:textId="038A9CC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Screening-based vs Risk-based strategy</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0150672A" w:rsidRDefault="4920E8EE" w14:paraId="60DF2DBD" w14:textId="36115ED8">
            <w:pPr>
              <w:spacing w:after="0"/>
              <w:rPr>
                <w:rFonts w:ascii="Calibri Light" w:hAnsi="Calibri Light" w:eastAsia="Calibri Light" w:cs="Calibri Light"/>
                <w:color w:val="000000" w:themeColor="text1" w:themeTint="FF" w:themeShade="FF"/>
                <w:sz w:val="16"/>
                <w:szCs w:val="16"/>
              </w:rPr>
            </w:pPr>
            <w:r w:rsidRPr="0150672A" w:rsidR="7CD23F26">
              <w:rPr>
                <w:rFonts w:ascii="Calibri Light" w:hAnsi="Calibri Light" w:eastAsia="Calibri Light" w:cs="Calibri Light"/>
                <w:color w:val="000000" w:themeColor="text1" w:themeTint="FF" w:themeShade="FF"/>
                <w:sz w:val="16"/>
                <w:szCs w:val="16"/>
              </w:rPr>
              <w:t>Neonates</w:t>
            </w:r>
          </w:p>
          <w:p w:rsidR="4920E8EE" w:rsidP="4920E8EE" w:rsidRDefault="4920E8EE" w14:paraId="16A62BFE" w14:textId="1F743777">
            <w:pPr>
              <w:spacing w:after="0"/>
              <w:rPr>
                <w:rFonts w:ascii="Calibri Light" w:hAnsi="Calibri Light" w:eastAsia="Calibri Light" w:cs="Calibri Light"/>
                <w:color w:val="000000" w:themeColor="text1"/>
                <w:sz w:val="16"/>
                <w:szCs w:val="16"/>
              </w:rPr>
            </w:pP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35956EC" w14:textId="153A294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GBS-EOS (High NOS)</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9F17572" w14:textId="16BE888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11 studies (Locksmith 1999, Gilson 2000, Main 2000, Reisner 2000, Schrag 2002, Yucesoy 2004, Angstetra 2007, Bizzarro 2008, Puopolo 2010, Abdelmaaboud 2011, Rao 2017)</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544A473" w14:textId="41DCB9C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378,434</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5EA22A7" w14:textId="76307939">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44, 95% CI 0.32 to 0.62, P = 0.05</w:t>
            </w:r>
          </w:p>
          <w:p w:rsidR="4920E8EE" w:rsidP="4920E8EE" w:rsidRDefault="4920E8EE" w14:paraId="18736182" w14:textId="2C063C8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4DC3C111" w14:textId="397B17E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46%</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D68C051" w14:textId="48542AE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screening</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8CD1B3D" w14:textId="4C6CFB8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o GRADE</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ABC7D6F" w14:textId="368F0E1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A</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6D39438" w14:textId="05EAD67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In subgroup analyses according to NOS score, the RR showed lower incidence of GBS-EOS in screening-</w:t>
            </w:r>
            <w:r>
              <w:br/>
            </w:r>
            <w:r w:rsidRPr="4920E8EE">
              <w:rPr>
                <w:rFonts w:ascii="Calibri Light" w:hAnsi="Calibri Light" w:eastAsia="Calibri Light" w:cs="Calibri Light"/>
                <w:color w:val="000000" w:themeColor="text1"/>
                <w:sz w:val="16"/>
                <w:szCs w:val="16"/>
              </w:rPr>
              <w:t xml:space="preserve"> based group when the analysis was restricted to high-quality </w:t>
            </w:r>
            <w:r>
              <w:br/>
            </w:r>
            <w:r w:rsidRPr="4920E8EE">
              <w:rPr>
                <w:rFonts w:ascii="Calibri Light" w:hAnsi="Calibri Light" w:eastAsia="Calibri Light" w:cs="Calibri Light"/>
                <w:color w:val="000000" w:themeColor="text1"/>
                <w:sz w:val="16"/>
                <w:szCs w:val="16"/>
              </w:rPr>
              <w:t xml:space="preserve">studies </w:t>
            </w:r>
          </w:p>
        </w:tc>
      </w:tr>
      <w:tr w:rsidR="4920E8EE" w:rsidTr="052A4917" w14:paraId="4C48B699" w14:textId="77777777">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3C30B3A" w14:textId="2D864D1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Li 2020</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2058965" w14:textId="0B7F2DF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Screening-based vs Risk-based strategy</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0150672A" w:rsidRDefault="4920E8EE" w14:paraId="24F30D89" w14:textId="36115ED8">
            <w:pPr>
              <w:spacing w:after="0"/>
              <w:rPr>
                <w:rFonts w:ascii="Calibri Light" w:hAnsi="Calibri Light" w:eastAsia="Calibri Light" w:cs="Calibri Light"/>
                <w:color w:val="000000" w:themeColor="text1" w:themeTint="FF" w:themeShade="FF"/>
                <w:sz w:val="16"/>
                <w:szCs w:val="16"/>
              </w:rPr>
            </w:pPr>
            <w:r w:rsidRPr="0150672A" w:rsidR="1E4F066F">
              <w:rPr>
                <w:rFonts w:ascii="Calibri Light" w:hAnsi="Calibri Light" w:eastAsia="Calibri Light" w:cs="Calibri Light"/>
                <w:color w:val="000000" w:themeColor="text1" w:themeTint="FF" w:themeShade="FF"/>
                <w:sz w:val="16"/>
                <w:szCs w:val="16"/>
              </w:rPr>
              <w:t>Neonates</w:t>
            </w:r>
          </w:p>
          <w:p w:rsidR="4920E8EE" w:rsidP="4920E8EE" w:rsidRDefault="4920E8EE" w14:paraId="21BF0F45" w14:textId="616818BD">
            <w:pPr>
              <w:spacing w:after="0"/>
              <w:rPr>
                <w:rFonts w:ascii="Calibri Light" w:hAnsi="Calibri Light" w:eastAsia="Calibri Light" w:cs="Calibri Light"/>
                <w:color w:val="000000" w:themeColor="text1"/>
                <w:sz w:val="16"/>
                <w:szCs w:val="16"/>
              </w:rPr>
            </w:pP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25A948A" w14:textId="4E2E5CF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GBS-EOS (Low NOS)</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546474A" w14:textId="6087019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7 studies </w:t>
            </w:r>
          </w:p>
          <w:p w:rsidR="4920E8EE" w:rsidP="4920E8EE" w:rsidRDefault="4920E8EE" w14:paraId="3D6D66D6" w14:textId="42A5E10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afner 1998, Vergani 2002, Edwards 2003, Chen 2005, Eisenberg 2005, Ecker 2013, Bjorklund 2017)</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4C9364C" w14:textId="69ECA74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226,435</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7DB3356" w14:textId="22171E6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45, 95% CI 0.28 to 0.75, P = 0.06</w:t>
            </w:r>
          </w:p>
          <w:p w:rsidR="4920E8EE" w:rsidP="4920E8EE" w:rsidRDefault="4920E8EE" w14:paraId="4EE4B24D" w14:textId="7AA345F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722E76DA" w14:textId="6DF85F6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51%</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01DCAD2" w14:textId="2BB74A7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screening</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59FB1DF" w14:textId="3599753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o GRADE</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988E909" w14:textId="1F93F88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NA</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DB1D47D" w14:textId="194B104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The RR </w:t>
            </w:r>
            <w:r>
              <w:br/>
            </w:r>
            <w:r w:rsidRPr="4920E8EE">
              <w:rPr>
                <w:rFonts w:ascii="Calibri Light" w:hAnsi="Calibri Light" w:eastAsia="Calibri Light" w:cs="Calibri Light"/>
                <w:color w:val="000000" w:themeColor="text1"/>
                <w:sz w:val="16"/>
                <w:szCs w:val="16"/>
              </w:rPr>
              <w:t>for low score studies showed similar results [to the high score studies]</w:t>
            </w:r>
          </w:p>
        </w:tc>
      </w:tr>
      <w:tr w:rsidR="4920E8EE" w:rsidTr="052A4917" w14:paraId="4ECE36AD" w14:textId="77777777">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742B84A" w14:textId="168478A5">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FA7DB0A" w14:textId="715BE85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in universal strategies versus risk strategies</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0150672A" w:rsidRDefault="4920E8EE" w14:paraId="7040308B" w14:textId="36115ED8">
            <w:pPr>
              <w:spacing w:after="0"/>
              <w:rPr>
                <w:rFonts w:ascii="Calibri Light" w:hAnsi="Calibri Light" w:eastAsia="Calibri Light" w:cs="Calibri Light"/>
                <w:color w:val="000000" w:themeColor="text1" w:themeTint="FF" w:themeShade="FF"/>
                <w:sz w:val="16"/>
                <w:szCs w:val="16"/>
              </w:rPr>
            </w:pPr>
            <w:r w:rsidRPr="0150672A" w:rsidR="17F427D3">
              <w:rPr>
                <w:rFonts w:ascii="Calibri Light" w:hAnsi="Calibri Light" w:eastAsia="Calibri Light" w:cs="Calibri Light"/>
                <w:color w:val="000000" w:themeColor="text1" w:themeTint="FF" w:themeShade="FF"/>
                <w:sz w:val="16"/>
                <w:szCs w:val="16"/>
              </w:rPr>
              <w:t>Neonates</w:t>
            </w:r>
          </w:p>
          <w:p w:rsidR="4920E8EE" w:rsidP="4920E8EE" w:rsidRDefault="4920E8EE" w14:paraId="27EB9337" w14:textId="29E91D56">
            <w:pPr>
              <w:spacing w:after="0"/>
              <w:rPr>
                <w:rFonts w:ascii="Calibri Light" w:hAnsi="Calibri Light" w:eastAsia="Calibri Light" w:cs="Calibri Light"/>
                <w:color w:val="000000" w:themeColor="text1"/>
                <w:sz w:val="16"/>
                <w:szCs w:val="16"/>
              </w:rPr>
            </w:pP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68772E3" w14:textId="5CED05D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12A750B" w14:textId="79FA20CA">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17 studies (</w:t>
            </w:r>
            <w:r w:rsidRPr="2A816711" w:rsidR="4920E8EE">
              <w:rPr>
                <w:rFonts w:ascii="Calibri Light" w:hAnsi="Calibri Light" w:eastAsia="Calibri Light" w:cs="Calibri Light"/>
                <w:color w:val="000000" w:themeColor="text1" w:themeTint="FF" w:themeShade="FF"/>
                <w:sz w:val="16"/>
                <w:szCs w:val="16"/>
              </w:rPr>
              <w:t>Abdelmaaboud</w:t>
            </w:r>
            <w:r w:rsidRPr="2A816711" w:rsidR="4920E8EE">
              <w:rPr>
                <w:rFonts w:ascii="Calibri Light" w:hAnsi="Calibri Light" w:eastAsia="Calibri Light" w:cs="Calibri Light"/>
                <w:color w:val="000000" w:themeColor="text1" w:themeTint="FF" w:themeShade="FF"/>
                <w:sz w:val="16"/>
                <w:szCs w:val="16"/>
              </w:rPr>
              <w:t xml:space="preserve"> </w:t>
            </w:r>
            <w:r w:rsidRPr="2A816711" w:rsidR="56338FAA">
              <w:rPr>
                <w:rFonts w:ascii="Calibri Light" w:hAnsi="Calibri Light" w:eastAsia="Calibri Light" w:cs="Calibri Light"/>
                <w:color w:val="000000" w:themeColor="text1" w:themeTint="FF" w:themeShade="FF"/>
                <w:sz w:val="16"/>
                <w:szCs w:val="16"/>
              </w:rPr>
              <w:t>2</w:t>
            </w:r>
            <w:r w:rsidRPr="2A816711" w:rsidR="4920E8EE">
              <w:rPr>
                <w:rFonts w:ascii="Calibri Light" w:hAnsi="Calibri Light" w:eastAsia="Calibri Light" w:cs="Calibri Light"/>
                <w:color w:val="000000" w:themeColor="text1" w:themeTint="FF" w:themeShade="FF"/>
                <w:sz w:val="16"/>
                <w:szCs w:val="16"/>
              </w:rPr>
              <w:t xml:space="preserve">011, Al </w:t>
            </w:r>
            <w:r w:rsidRPr="2A816711" w:rsidR="4920E8EE">
              <w:rPr>
                <w:rFonts w:ascii="Calibri Light" w:hAnsi="Calibri Light" w:eastAsia="Calibri Light" w:cs="Calibri Light"/>
                <w:color w:val="000000" w:themeColor="text1" w:themeTint="FF" w:themeShade="FF"/>
                <w:sz w:val="16"/>
                <w:szCs w:val="16"/>
              </w:rPr>
              <w:t>Luhidan</w:t>
            </w:r>
            <w:r w:rsidRPr="2A816711" w:rsidR="4920E8EE">
              <w:rPr>
                <w:rFonts w:ascii="Calibri Light" w:hAnsi="Calibri Light" w:eastAsia="Calibri Light" w:cs="Calibri Light"/>
                <w:color w:val="000000" w:themeColor="text1" w:themeTint="FF" w:themeShade="FF"/>
                <w:sz w:val="16"/>
                <w:szCs w:val="16"/>
              </w:rPr>
              <w:t xml:space="preserve"> 2019, Bjorklund 2017, Chan 2023, Ecker 2013, Edwards 2003, Eisenberg 2005, Gilson 2000, Gopal Rao 2017, Hafner 1998, Hong 2019, Lee 2021, Main</w:t>
            </w:r>
            <w:r w:rsidRPr="2A816711" w:rsidR="3D92BE9F">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00, Puopolo &amp; Eichenwald 2010, R</w:t>
            </w:r>
            <w:r w:rsidRPr="2A816711" w:rsidR="4920E8EE">
              <w:rPr>
                <w:rFonts w:ascii="Calibri Light" w:hAnsi="Calibri Light" w:eastAsia="Calibri Light" w:cs="Calibri Light"/>
                <w:color w:val="000000" w:themeColor="text1" w:themeTint="FF" w:themeShade="FF"/>
                <w:sz w:val="16"/>
                <w:szCs w:val="16"/>
              </w:rPr>
              <w:t xml:space="preserve">ottenstreich </w:t>
            </w:r>
            <w:r w:rsidRPr="2A816711" w:rsidR="4920E8EE">
              <w:rPr>
                <w:rFonts w:ascii="Calibri Light" w:hAnsi="Calibri Light" w:eastAsia="Calibri Light" w:cs="Calibri Light"/>
                <w:color w:val="000000" w:themeColor="text1" w:themeTint="FF" w:themeShade="FF"/>
                <w:sz w:val="16"/>
                <w:szCs w:val="16"/>
              </w:rPr>
              <w:t>2019, Schrag 2002, Y</w:t>
            </w:r>
            <w:r w:rsidRPr="2A816711" w:rsidR="4920E8EE">
              <w:rPr>
                <w:rFonts w:ascii="Calibri Light" w:hAnsi="Calibri Light" w:eastAsia="Calibri Light" w:cs="Calibri Light"/>
                <w:color w:val="000000" w:themeColor="text1" w:themeTint="FF" w:themeShade="FF"/>
                <w:sz w:val="16"/>
                <w:szCs w:val="16"/>
              </w:rPr>
              <w:t xml:space="preserve">ucesoy </w:t>
            </w:r>
            <w:r w:rsidRPr="2A816711" w:rsidR="4920E8EE">
              <w:rPr>
                <w:rFonts w:ascii="Calibri Light" w:hAnsi="Calibri Light" w:eastAsia="Calibri Light" w:cs="Calibri Light"/>
                <w:color w:val="000000" w:themeColor="text1" w:themeTint="FF" w:themeShade="FF"/>
                <w:sz w:val="16"/>
                <w:szCs w:val="16"/>
              </w:rPr>
              <w:t>2004)</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56BBB47" w14:textId="64D6B58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1,806,092</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1F12799" w14:textId="32E904D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41, 95% CI 0.30 to 0.55</w:t>
            </w:r>
          </w:p>
          <w:p w:rsidR="4920E8EE" w:rsidP="4920E8EE" w:rsidRDefault="4920E8EE" w14:paraId="0B993616" w14:textId="26F8E7C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3F31B616" w14:textId="2DB216C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60%</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D0B6647" w14:textId="2A1E901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 strategy</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D7FAF31" w14:textId="6802BEDB">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Low</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97F7632" w14:textId="3A4EF67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serious risk of bias using the ROBINS-I. b. Substantial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60%, P&lt;0.001, but considerable overlap in 95%-CI estimates of studies.  c. Not applicable in this review. d. The 95%-CI is relatively narrow and excludes a RR of 1.0. Due to large, pooled sample size, grading down is unnecessary. e. No apparent publication bias in funnel plot. Egger’s test for funnel plot asymmetry P = 0.925.</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2952EB5" w14:textId="2CD8FE4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In direct comparison, universal strategies were significantly associated with a reduced risk of EOGBS infection</w:t>
            </w:r>
          </w:p>
          <w:p w:rsidR="4920E8EE" w:rsidP="4920E8EE" w:rsidRDefault="4920E8EE" w14:paraId="7C3E754A" w14:textId="530FE583">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compared to risk-based strategies</w:t>
            </w:r>
          </w:p>
        </w:tc>
      </w:tr>
      <w:tr w:rsidR="4920E8EE" w:rsidTr="052A4917" w14:paraId="7D833EF7" w14:textId="77777777">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110E986" w14:textId="0D538E6A">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D51EF6B" w14:textId="37C0EDA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Universal screening strategy versus risk-factor based screening strategy</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0150672A" w:rsidRDefault="4920E8EE" w14:paraId="5AB2F906" w14:textId="36115ED8">
            <w:pPr>
              <w:spacing w:after="0"/>
              <w:rPr>
                <w:rFonts w:ascii="Calibri Light" w:hAnsi="Calibri Light" w:eastAsia="Calibri Light" w:cs="Calibri Light"/>
                <w:color w:val="000000" w:themeColor="text1" w:themeTint="FF" w:themeShade="FF"/>
                <w:sz w:val="16"/>
                <w:szCs w:val="16"/>
              </w:rPr>
            </w:pPr>
            <w:r w:rsidRPr="0150672A" w:rsidR="47D4B88D">
              <w:rPr>
                <w:rFonts w:ascii="Calibri Light" w:hAnsi="Calibri Light" w:eastAsia="Calibri Light" w:cs="Calibri Light"/>
                <w:color w:val="000000" w:themeColor="text1" w:themeTint="FF" w:themeShade="FF"/>
                <w:sz w:val="16"/>
                <w:szCs w:val="16"/>
              </w:rPr>
              <w:t>Neonates</w:t>
            </w:r>
          </w:p>
          <w:p w:rsidR="4920E8EE" w:rsidP="4920E8EE" w:rsidRDefault="4920E8EE" w14:paraId="534F353F" w14:textId="4A6B27C1">
            <w:pPr>
              <w:spacing w:after="0"/>
              <w:rPr>
                <w:rFonts w:ascii="Calibri Light" w:hAnsi="Calibri Light" w:eastAsia="Calibri Light" w:cs="Calibri Light"/>
                <w:color w:val="000000" w:themeColor="text1"/>
                <w:sz w:val="16"/>
                <w:szCs w:val="16"/>
              </w:rPr>
            </w:pP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80551E4" w14:textId="69C1820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term incidences)</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FAA8F23" w14:textId="3B62201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8 studies</w:t>
            </w:r>
          </w:p>
          <w:p w:rsidR="4920E8EE" w:rsidP="4920E8EE" w:rsidRDefault="4920E8EE" w14:paraId="2E068CD0" w14:textId="0C1F4336">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 xml:space="preserve">(Bjorklund 2017, Chan 2023, Edwards 2003, Gilson 2000, Hong 2019, Lee 2021, Main 2000, </w:t>
            </w:r>
            <w:r w:rsidRPr="2A816711" w:rsidR="4920E8EE">
              <w:rPr>
                <w:rFonts w:ascii="Calibri Light" w:hAnsi="Calibri Light" w:eastAsia="Calibri Light" w:cs="Calibri Light"/>
                <w:color w:val="000000" w:themeColor="text1" w:themeTint="FF" w:themeShade="FF"/>
                <w:sz w:val="16"/>
                <w:szCs w:val="16"/>
              </w:rPr>
              <w:t>Rottenstreich</w:t>
            </w:r>
            <w:r w:rsidRPr="2A816711" w:rsidR="4920E8EE">
              <w:rPr>
                <w:rFonts w:ascii="Calibri Light" w:hAnsi="Calibri Light" w:eastAsia="Calibri Light" w:cs="Calibri Light"/>
                <w:color w:val="000000" w:themeColor="text1" w:themeTint="FF" w:themeShade="FF"/>
                <w:sz w:val="16"/>
                <w:szCs w:val="16"/>
              </w:rPr>
              <w:t xml:space="preserve"> 2019)</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0470282" w14:textId="1A90E55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709,956</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441395D3" w14:textId="6F0229C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29, 95% CI 0.17 to 0.51</w:t>
            </w:r>
          </w:p>
          <w:p w:rsidR="4920E8EE" w:rsidP="4920E8EE" w:rsidRDefault="4920E8EE" w14:paraId="0183AFB0" w14:textId="4FA66728">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74E059ED" w14:textId="600213F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37%</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F35E471" w14:textId="59D6813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 strategy</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1CE934CE" w14:textId="381BD73D">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Low</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63CBD90" w14:textId="2D80BA2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serious risk of bias using the ROBINS-I. b. Moderate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xml:space="preserve">=37%, P = 0.013, and almost complete overlap in 95%-CI estimates of studies.  c. Not applicable in this review. d. The 95%-CI is relatively narrow and excludes a RR of 1.0. Due to large, pooled sample size, grading down is unnecessary. e. No apparent publication bias in funnel plot, but not enough studies to assess. </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2E14663" w14:textId="61725D75">
            <w:pPr>
              <w:rPr>
                <w:rFonts w:ascii="Calibri Light" w:hAnsi="Calibri Light" w:eastAsia="Calibri Light" w:cs="Calibri Light"/>
                <w:sz w:val="16"/>
                <w:szCs w:val="16"/>
              </w:rPr>
            </w:pPr>
          </w:p>
        </w:tc>
      </w:tr>
      <w:tr w:rsidR="4920E8EE" w:rsidTr="052A4917" w14:paraId="72D1040B" w14:textId="77777777">
        <w:trPr>
          <w:trHeight w:val="300"/>
        </w:trPr>
        <w:tc>
          <w:tcPr>
            <w:tcW w:w="1725"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DF42431" w14:textId="019AF05F">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Panneflek 2024</w:t>
            </w:r>
          </w:p>
        </w:tc>
        <w:tc>
          <w:tcPr>
            <w:tcW w:w="119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65E4227" w14:textId="726D12D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Universal screening strategy versus risk-factor based screening strategy</w:t>
            </w:r>
          </w:p>
        </w:tc>
        <w:tc>
          <w:tcPr>
            <w:tcW w:w="873"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0150672A" w:rsidRDefault="4920E8EE" w14:paraId="70A857E5" w14:textId="36115ED8">
            <w:pPr>
              <w:spacing w:after="0"/>
              <w:rPr>
                <w:rFonts w:ascii="Calibri Light" w:hAnsi="Calibri Light" w:eastAsia="Calibri Light" w:cs="Calibri Light"/>
                <w:color w:val="000000" w:themeColor="text1" w:themeTint="FF" w:themeShade="FF"/>
                <w:sz w:val="16"/>
                <w:szCs w:val="16"/>
              </w:rPr>
            </w:pPr>
            <w:r w:rsidRPr="0150672A" w:rsidR="7900D364">
              <w:rPr>
                <w:rFonts w:ascii="Calibri Light" w:hAnsi="Calibri Light" w:eastAsia="Calibri Light" w:cs="Calibri Light"/>
                <w:color w:val="000000" w:themeColor="text1" w:themeTint="FF" w:themeShade="FF"/>
                <w:sz w:val="16"/>
                <w:szCs w:val="16"/>
              </w:rPr>
              <w:t>Neonates</w:t>
            </w:r>
          </w:p>
          <w:p w:rsidR="4920E8EE" w:rsidP="4920E8EE" w:rsidRDefault="4920E8EE" w14:paraId="24D68311" w14:textId="3C0B8F00">
            <w:pPr>
              <w:spacing w:after="0"/>
              <w:rPr>
                <w:rFonts w:ascii="Calibri Light" w:hAnsi="Calibri Light" w:eastAsia="Calibri Light" w:cs="Calibri Light"/>
                <w:color w:val="000000" w:themeColor="text1"/>
                <w:sz w:val="16"/>
                <w:szCs w:val="16"/>
              </w:rPr>
            </w:pPr>
          </w:p>
        </w:tc>
        <w:tc>
          <w:tcPr>
            <w:tcW w:w="1094"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313A0CAC" w14:textId="04E78B4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EOGBS infection (sensitivity analysis)</w:t>
            </w:r>
          </w:p>
        </w:tc>
        <w:tc>
          <w:tcPr>
            <w:tcW w:w="1176"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027081FB" w14:textId="2974C594">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7 studies</w:t>
            </w:r>
          </w:p>
          <w:p w:rsidR="4920E8EE" w:rsidP="4920E8EE" w:rsidRDefault="4920E8EE" w14:paraId="17F92870" w14:textId="5E12E86B">
            <w:pPr>
              <w:spacing w:after="0"/>
              <w:rPr>
                <w:rFonts w:ascii="Calibri Light" w:hAnsi="Calibri Light" w:eastAsia="Calibri Light" w:cs="Calibri Light"/>
                <w:color w:val="000000" w:themeColor="text1"/>
                <w:sz w:val="16"/>
                <w:szCs w:val="16"/>
              </w:rPr>
            </w:pPr>
            <w:r w:rsidRPr="2A816711" w:rsidR="4920E8EE">
              <w:rPr>
                <w:rFonts w:ascii="Calibri Light" w:hAnsi="Calibri Light" w:eastAsia="Calibri Light" w:cs="Calibri Light"/>
                <w:color w:val="000000" w:themeColor="text1" w:themeTint="FF" w:themeShade="FF"/>
                <w:sz w:val="16"/>
                <w:szCs w:val="16"/>
              </w:rPr>
              <w:t>(Bjorklund 2017, Eisenberg 2005, Gilson 2000, Gopal Rao 2017, Main</w:t>
            </w:r>
            <w:r w:rsidRPr="2A816711" w:rsidR="5A3034A4">
              <w:rPr>
                <w:rFonts w:ascii="Calibri Light" w:hAnsi="Calibri Light" w:eastAsia="Calibri Light" w:cs="Calibri Light"/>
                <w:color w:val="000000" w:themeColor="text1" w:themeTint="FF" w:themeShade="FF"/>
                <w:sz w:val="16"/>
                <w:szCs w:val="16"/>
              </w:rPr>
              <w:t xml:space="preserve"> </w:t>
            </w:r>
            <w:r w:rsidRPr="2A816711" w:rsidR="4920E8EE">
              <w:rPr>
                <w:rFonts w:ascii="Calibri Light" w:hAnsi="Calibri Light" w:eastAsia="Calibri Light" w:cs="Calibri Light"/>
                <w:color w:val="000000" w:themeColor="text1" w:themeTint="FF" w:themeShade="FF"/>
                <w:sz w:val="16"/>
                <w:szCs w:val="16"/>
              </w:rPr>
              <w:t>2000, Schrag 2002, Yuc</w:t>
            </w:r>
            <w:r w:rsidRPr="2A816711" w:rsidR="4920E8EE">
              <w:rPr>
                <w:rFonts w:ascii="Calibri Light" w:hAnsi="Calibri Light" w:eastAsia="Calibri Light" w:cs="Calibri Light"/>
                <w:color w:val="000000" w:themeColor="text1" w:themeTint="FF" w:themeShade="FF"/>
                <w:sz w:val="16"/>
                <w:szCs w:val="16"/>
              </w:rPr>
              <w:t>esoy 20</w:t>
            </w:r>
            <w:r w:rsidRPr="2A816711" w:rsidR="4920E8EE">
              <w:rPr>
                <w:rFonts w:ascii="Calibri Light" w:hAnsi="Calibri Light" w:eastAsia="Calibri Light" w:cs="Calibri Light"/>
                <w:color w:val="000000" w:themeColor="text1" w:themeTint="FF" w:themeShade="FF"/>
                <w:sz w:val="16"/>
                <w:szCs w:val="16"/>
              </w:rPr>
              <w:t>04)</w:t>
            </w:r>
          </w:p>
        </w:tc>
        <w:tc>
          <w:tcPr>
            <w:tcW w:w="81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A7075B0" w14:textId="6BB07486">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765,850</w:t>
            </w:r>
          </w:p>
        </w:tc>
        <w:tc>
          <w:tcPr>
            <w:tcW w:w="902"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534FACC" w14:textId="42BF277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RR 0.46, 95% CI 0.37 to 0.57</w:t>
            </w:r>
          </w:p>
          <w:p w:rsidR="4920E8EE" w:rsidP="4920E8EE" w:rsidRDefault="4920E8EE" w14:paraId="1FD43443" w14:textId="0DA0A9A2">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 xml:space="preserve"> </w:t>
            </w:r>
          </w:p>
          <w:p w:rsidR="4920E8EE" w:rsidP="4920E8EE" w:rsidRDefault="4920E8EE" w14:paraId="3F75A48A" w14:textId="7543BBEE">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 = 19%</w:t>
            </w:r>
          </w:p>
        </w:tc>
        <w:tc>
          <w:tcPr>
            <w:tcW w:w="949"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232BEC86" w14:textId="5C61322C">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Favours universal screening strategy</w:t>
            </w:r>
          </w:p>
        </w:tc>
        <w:tc>
          <w:tcPr>
            <w:tcW w:w="1151"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50B578FF" w14:textId="661BB4C7">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Moderate</w:t>
            </w:r>
          </w:p>
        </w:tc>
        <w:tc>
          <w:tcPr>
            <w:tcW w:w="1590"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6A46C31D" w14:textId="0C3D4CD0">
            <w:pPr>
              <w:spacing w:after="0"/>
              <w:rPr>
                <w:rFonts w:ascii="Calibri Light" w:hAnsi="Calibri Light" w:eastAsia="Calibri Light" w:cs="Calibri Light"/>
                <w:color w:val="000000" w:themeColor="text1"/>
                <w:sz w:val="16"/>
                <w:szCs w:val="16"/>
              </w:rPr>
            </w:pPr>
            <w:r w:rsidRPr="4920E8EE">
              <w:rPr>
                <w:rFonts w:ascii="Calibri Light" w:hAnsi="Calibri Light" w:eastAsia="Calibri Light" w:cs="Calibri Light"/>
                <w:color w:val="000000" w:themeColor="text1"/>
                <w:sz w:val="16"/>
                <w:szCs w:val="16"/>
              </w:rPr>
              <w:t>a. Most of the studies were assessed to be at moderate risk of bias using the ROBINS-I. b. Unimportant statistical heterogeneity I</w:t>
            </w:r>
            <w:r w:rsidRPr="4920E8EE">
              <w:rPr>
                <w:rFonts w:ascii="Calibri Light" w:hAnsi="Calibri Light" w:eastAsia="Calibri Light" w:cs="Calibri Light"/>
                <w:color w:val="000000" w:themeColor="text1"/>
                <w:sz w:val="16"/>
                <w:szCs w:val="16"/>
                <w:vertAlign w:val="superscript"/>
              </w:rPr>
              <w:t>2</w:t>
            </w:r>
            <w:r w:rsidRPr="4920E8EE">
              <w:rPr>
                <w:rFonts w:ascii="Calibri Light" w:hAnsi="Calibri Light" w:eastAsia="Calibri Light" w:cs="Calibri Light"/>
                <w:color w:val="000000" w:themeColor="text1"/>
                <w:sz w:val="16"/>
                <w:szCs w:val="16"/>
              </w:rPr>
              <w:t>=19%, P = 0.28, and complete overlap in 95%-CI estimates of studies. c. Not applicable in this review. d. The 95%-CI is relatively narrow and excludes a RR of 1.0. Due to large sample size, grading down is unnecessary. e. No apparent publication bias in funnel plot, but not enough studies to assess.</w:t>
            </w:r>
          </w:p>
        </w:tc>
        <w:tc>
          <w:tcPr>
            <w:tcW w:w="1688" w:type="dxa"/>
            <w:tcBorders>
              <w:top w:val="single" w:color="auto" w:sz="6" w:space="0"/>
              <w:left w:val="single" w:color="auto" w:sz="6" w:space="0"/>
              <w:bottom w:val="single" w:color="auto" w:sz="6" w:space="0"/>
              <w:right w:val="single" w:color="auto" w:sz="6" w:space="0"/>
            </w:tcBorders>
            <w:tcMar>
              <w:left w:w="105" w:type="dxa"/>
              <w:right w:w="105" w:type="dxa"/>
            </w:tcMar>
          </w:tcPr>
          <w:p w:rsidR="4920E8EE" w:rsidP="4920E8EE" w:rsidRDefault="4920E8EE" w14:paraId="7194D428" w14:textId="2ABF8D96">
            <w:pPr>
              <w:rPr>
                <w:rFonts w:ascii="Calibri Light" w:hAnsi="Calibri Light" w:eastAsia="Calibri Light" w:cs="Calibri Light"/>
                <w:sz w:val="16"/>
                <w:szCs w:val="16"/>
              </w:rPr>
            </w:pPr>
          </w:p>
        </w:tc>
      </w:tr>
    </w:tbl>
    <w:p w:rsidR="4920E8EE" w:rsidRDefault="4920E8EE" w14:paraId="432EA049" w14:textId="59F15D6A"/>
    <w:p w:rsidR="4EC8C12F" w:rsidP="4920E8EE" w:rsidRDefault="4EC8C12F" w14:paraId="3BB816C2" w14:textId="7F7DA62A">
      <w:pPr>
        <w:spacing w:before="240" w:after="240" w:line="360" w:lineRule="auto"/>
        <w:rPr>
          <w:rFonts w:ascii="Calibri" w:hAnsi="Calibri" w:eastAsia="Calibri" w:cs="Calibri"/>
          <w:color w:val="000000" w:themeColor="text1"/>
          <w:sz w:val="20"/>
          <w:szCs w:val="20"/>
        </w:rPr>
      </w:pPr>
      <w:r w:rsidRPr="2A816711" w:rsidR="4EC8C12F">
        <w:rPr>
          <w:rFonts w:ascii="Calibri" w:hAnsi="Calibri" w:eastAsia="Calibri" w:cs="Calibri"/>
          <w:color w:val="000000" w:themeColor="text1" w:themeTint="FF" w:themeShade="FF"/>
          <w:sz w:val="20"/>
          <w:szCs w:val="20"/>
        </w:rPr>
        <w:t>Abbreviations: EOS: early-onset sepsis, EOS-GBS: early-onset sepsis Group B Streptococcus, NOS: Newcastle Ottawa Scale, NS: not significant, ROB: risk of bias, RR: risk ratio* or relative risk**</w:t>
      </w:r>
      <w:r w:rsidRPr="2A816711" w:rsidR="3BA2D1B3">
        <w:rPr>
          <w:rFonts w:ascii="Calibri" w:hAnsi="Calibri" w:eastAsia="Calibri" w:cs="Calibri"/>
          <w:color w:val="000000" w:themeColor="text1" w:themeTint="FF" w:themeShade="FF"/>
          <w:sz w:val="20"/>
          <w:szCs w:val="20"/>
        </w:rPr>
        <w:t>, SR: systematic review</w:t>
      </w:r>
    </w:p>
    <w:p w:rsidR="4EC8C12F" w:rsidP="4920E8EE" w:rsidRDefault="4EC8C12F" w14:paraId="10D66B53" w14:textId="55379C19">
      <w:pPr>
        <w:spacing w:before="240" w:after="240" w:line="360" w:lineRule="auto"/>
        <w:rPr>
          <w:rFonts w:ascii="Calibri" w:hAnsi="Calibri" w:eastAsia="Calibri" w:cs="Calibri"/>
          <w:color w:val="000000" w:themeColor="text1"/>
          <w:sz w:val="20"/>
          <w:szCs w:val="20"/>
        </w:rPr>
      </w:pPr>
      <w:r w:rsidRPr="4603D3BD" w:rsidR="1ABB206A">
        <w:rPr>
          <w:rFonts w:ascii="Calibri" w:hAnsi="Calibri" w:eastAsia="Calibri" w:cs="Calibri"/>
          <w:b w:val="1"/>
          <w:bCs w:val="1"/>
          <w:color w:val="000000" w:themeColor="text1" w:themeTint="FF" w:themeShade="FF"/>
          <w:sz w:val="20"/>
          <w:szCs w:val="20"/>
        </w:rPr>
        <w:t>GRADE Working Group grades of evidence</w:t>
      </w:r>
      <w:r>
        <w:br/>
      </w:r>
      <w:r w:rsidRPr="4603D3BD" w:rsidR="1ABB206A">
        <w:rPr>
          <w:rFonts w:ascii="Calibri" w:hAnsi="Calibri" w:eastAsia="Calibri" w:cs="Calibri"/>
          <w:color w:val="000000" w:themeColor="text1" w:themeTint="FF" w:themeShade="FF"/>
          <w:sz w:val="20"/>
          <w:szCs w:val="20"/>
        </w:rPr>
        <w:t>High quality: Further research is very unlikely to change our confidence in the estimate of effect.</w:t>
      </w:r>
      <w:r>
        <w:br/>
      </w:r>
      <w:r w:rsidRPr="4603D3BD" w:rsidR="1ABB206A">
        <w:rPr>
          <w:rFonts w:ascii="Calibri" w:hAnsi="Calibri" w:eastAsia="Calibri" w:cs="Calibri"/>
          <w:color w:val="000000" w:themeColor="text1" w:themeTint="FF" w:themeShade="FF"/>
          <w:sz w:val="20"/>
          <w:szCs w:val="20"/>
        </w:rPr>
        <w:t>Moderate quality: Further research is likely to have an important impact on our confidence in the estimate of effect and may change the estimate.</w:t>
      </w:r>
      <w:r>
        <w:br/>
      </w:r>
      <w:r w:rsidRPr="4603D3BD" w:rsidR="1ABB206A">
        <w:rPr>
          <w:rFonts w:ascii="Calibri" w:hAnsi="Calibri" w:eastAsia="Calibri" w:cs="Calibri"/>
          <w:color w:val="000000" w:themeColor="text1" w:themeTint="FF" w:themeShade="FF"/>
          <w:sz w:val="20"/>
          <w:szCs w:val="20"/>
        </w:rPr>
        <w:t>Low quality: Further research is very likely to have an important impact on our confidence in the estimate of effect and is likely to change the estimate.</w:t>
      </w:r>
      <w:r>
        <w:br/>
      </w:r>
      <w:r w:rsidRPr="4603D3BD" w:rsidR="1ABB206A">
        <w:rPr>
          <w:rFonts w:ascii="Calibri" w:hAnsi="Calibri" w:eastAsia="Calibri" w:cs="Calibri"/>
          <w:color w:val="000000" w:themeColor="text1" w:themeTint="FF" w:themeShade="FF"/>
          <w:sz w:val="20"/>
          <w:szCs w:val="20"/>
        </w:rPr>
        <w:t>Very low quality: We are very uncertain about the estimate.</w:t>
      </w:r>
    </w:p>
    <w:p w:rsidR="2282A091" w:rsidP="2282A091" w:rsidRDefault="2282A091" w14:paraId="0AC1663E" w14:textId="47E8968D">
      <w:pPr>
        <w:spacing w:after="0"/>
        <w:rPr>
          <w:rFonts w:ascii="Aptos" w:hAnsi="Aptos" w:eastAsia="Aptos" w:cs="Aptos"/>
          <w:color w:val="000000" w:themeColor="text1" w:themeTint="FF" w:themeShade="FF"/>
        </w:rPr>
      </w:pPr>
    </w:p>
    <w:p w:rsidR="2282A091" w:rsidP="2282A091" w:rsidRDefault="2282A091" w14:paraId="3A34B532" w14:textId="59FC3F55">
      <w:pPr>
        <w:spacing w:before="120" w:after="280" w:line="360" w:lineRule="auto"/>
        <w:jc w:val="both"/>
        <w:rPr>
          <w:rFonts w:ascii="Calibri" w:hAnsi="Calibri" w:eastAsia="Calibri" w:cs="Calibri"/>
          <w:b w:val="1"/>
          <w:bCs w:val="1"/>
          <w:color w:val="000000" w:themeColor="text1" w:themeTint="FF" w:themeShade="FF"/>
          <w:sz w:val="20"/>
          <w:szCs w:val="20"/>
        </w:rPr>
      </w:pPr>
    </w:p>
    <w:p w:rsidR="2282A091" w:rsidP="2282A091" w:rsidRDefault="2282A091" w14:paraId="5B84D5BA" w14:textId="16D21D0C">
      <w:pPr>
        <w:spacing w:before="120" w:after="280" w:line="360" w:lineRule="auto"/>
        <w:jc w:val="both"/>
        <w:rPr>
          <w:rFonts w:ascii="Calibri" w:hAnsi="Calibri" w:eastAsia="Calibri" w:cs="Calibri"/>
          <w:b w:val="1"/>
          <w:bCs w:val="1"/>
          <w:color w:val="000000" w:themeColor="text1" w:themeTint="FF" w:themeShade="FF"/>
          <w:sz w:val="20"/>
          <w:szCs w:val="20"/>
        </w:rPr>
      </w:pPr>
    </w:p>
    <w:p w:rsidR="2282A091" w:rsidP="2282A091" w:rsidRDefault="2282A091" w14:paraId="215CCD01" w14:textId="6DBE9C56">
      <w:pPr>
        <w:spacing w:before="120" w:after="280" w:line="360" w:lineRule="auto"/>
        <w:jc w:val="both"/>
        <w:rPr>
          <w:rFonts w:ascii="Calibri" w:hAnsi="Calibri" w:eastAsia="Calibri" w:cs="Calibri"/>
          <w:b w:val="1"/>
          <w:bCs w:val="1"/>
          <w:color w:val="000000" w:themeColor="text1" w:themeTint="FF" w:themeShade="FF"/>
          <w:sz w:val="20"/>
          <w:szCs w:val="20"/>
        </w:rPr>
      </w:pPr>
    </w:p>
    <w:p w:rsidR="2282A091" w:rsidRDefault="2282A091" w14:paraId="46E6D802" w14:textId="37B6B0CC"/>
    <w:p w:rsidR="2282A091" w:rsidP="2282A091" w:rsidRDefault="2282A091" w14:paraId="079320F6" w14:textId="0CAF8E7A">
      <w:pPr>
        <w:spacing w:before="240" w:after="240" w:line="360" w:lineRule="auto"/>
        <w:rPr>
          <w:rFonts w:ascii="Calibri" w:hAnsi="Calibri" w:eastAsia="Calibri" w:cs="Calibri"/>
          <w:color w:val="000000" w:themeColor="text1" w:themeTint="FF" w:themeShade="FF"/>
          <w:sz w:val="20"/>
          <w:szCs w:val="20"/>
        </w:rPr>
      </w:pPr>
    </w:p>
    <w:p w:rsidR="2282A091" w:rsidP="2282A091" w:rsidRDefault="2282A091" w14:paraId="0A06770C" w14:textId="65B1CE2B">
      <w:pPr>
        <w:spacing w:before="240" w:after="240" w:line="360" w:lineRule="auto"/>
        <w:rPr>
          <w:rFonts w:ascii="Calibri" w:hAnsi="Calibri" w:eastAsia="Calibri" w:cs="Calibri"/>
          <w:color w:val="000000" w:themeColor="text1" w:themeTint="FF" w:themeShade="FF"/>
          <w:sz w:val="20"/>
          <w:szCs w:val="20"/>
        </w:rPr>
      </w:pPr>
    </w:p>
    <w:p w:rsidR="2282A091" w:rsidP="2282A091" w:rsidRDefault="2282A091" w14:paraId="04BE5778" w14:textId="33BA1182">
      <w:pPr>
        <w:spacing w:before="240" w:after="240" w:line="360" w:lineRule="auto"/>
        <w:rPr>
          <w:rFonts w:ascii="Calibri" w:hAnsi="Calibri" w:eastAsia="Calibri" w:cs="Calibri"/>
          <w:color w:val="000000" w:themeColor="text1" w:themeTint="FF" w:themeShade="FF"/>
          <w:sz w:val="20"/>
          <w:szCs w:val="20"/>
        </w:rPr>
      </w:pPr>
    </w:p>
    <w:p w:rsidR="2282A091" w:rsidP="2282A091" w:rsidRDefault="2282A091" w14:paraId="1F4C2AC1" w14:textId="48998F64">
      <w:pPr>
        <w:spacing w:before="240" w:after="240" w:line="360" w:lineRule="auto"/>
        <w:rPr>
          <w:rFonts w:ascii="Calibri" w:hAnsi="Calibri" w:eastAsia="Calibri" w:cs="Calibri"/>
          <w:color w:val="000000" w:themeColor="text1" w:themeTint="FF" w:themeShade="FF"/>
          <w:sz w:val="20"/>
          <w:szCs w:val="20"/>
        </w:rPr>
      </w:pPr>
    </w:p>
    <w:p w:rsidR="2282A091" w:rsidP="2282A091" w:rsidRDefault="2282A091" w14:paraId="287A5A1C" w14:textId="3A666CC5">
      <w:pPr>
        <w:spacing w:before="240" w:after="240" w:line="360" w:lineRule="auto"/>
        <w:rPr>
          <w:rFonts w:ascii="Calibri" w:hAnsi="Calibri" w:eastAsia="Calibri" w:cs="Calibri"/>
          <w:color w:val="000000" w:themeColor="text1" w:themeTint="FF" w:themeShade="FF"/>
          <w:sz w:val="20"/>
          <w:szCs w:val="20"/>
        </w:rPr>
      </w:pPr>
    </w:p>
    <w:p w:rsidR="001456BE" w:rsidP="50A294C4" w:rsidRDefault="001456BE" w14:paraId="3EAAF1F3" w14:textId="4E1AF2A2">
      <w:pPr>
        <w:spacing w:before="240" w:after="240" w:line="360" w:lineRule="auto"/>
        <w:rPr>
          <w:rFonts w:ascii="Calibri" w:hAnsi="Calibri" w:eastAsia="Calibri" w:cs="Calibri"/>
          <w:color w:val="000000" w:themeColor="text1"/>
          <w:sz w:val="20"/>
          <w:szCs w:val="20"/>
        </w:rPr>
      </w:pPr>
    </w:p>
    <w:p w:rsidR="001456BE" w:rsidP="50A294C4" w:rsidRDefault="001456BE" w14:paraId="6A84694C" w14:textId="0A8745B9">
      <w:pPr>
        <w:spacing w:before="240" w:after="240" w:line="360" w:lineRule="auto"/>
        <w:rPr>
          <w:rFonts w:ascii="Calibri" w:hAnsi="Calibri" w:eastAsia="Calibri" w:cs="Calibri"/>
          <w:color w:val="000000" w:themeColor="text1"/>
          <w:sz w:val="20"/>
          <w:szCs w:val="20"/>
        </w:rPr>
      </w:pPr>
    </w:p>
    <w:p w:rsidR="001456BE" w:rsidRDefault="001456BE" w14:paraId="2C078E63" w14:textId="306161C8"/>
    <w:sectPr w:rsidR="001456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31BC93"/>
    <w:rsid w:val="001456BE"/>
    <w:rsid w:val="008511E9"/>
    <w:rsid w:val="00891B1E"/>
    <w:rsid w:val="009F3005"/>
    <w:rsid w:val="00A74085"/>
    <w:rsid w:val="0150672A"/>
    <w:rsid w:val="01A0A1AA"/>
    <w:rsid w:val="01D37CDD"/>
    <w:rsid w:val="01D7D0CA"/>
    <w:rsid w:val="02A19FB3"/>
    <w:rsid w:val="02A19FB3"/>
    <w:rsid w:val="02B0F71B"/>
    <w:rsid w:val="052A4917"/>
    <w:rsid w:val="052A4DE9"/>
    <w:rsid w:val="05B446EB"/>
    <w:rsid w:val="062A7A2F"/>
    <w:rsid w:val="062A7A2F"/>
    <w:rsid w:val="068ACF27"/>
    <w:rsid w:val="06BA74CD"/>
    <w:rsid w:val="0952B915"/>
    <w:rsid w:val="0A2E38C2"/>
    <w:rsid w:val="0A4154C7"/>
    <w:rsid w:val="0AEAA702"/>
    <w:rsid w:val="0B3F554F"/>
    <w:rsid w:val="0B7A3F02"/>
    <w:rsid w:val="0C3F9401"/>
    <w:rsid w:val="0D82FF9A"/>
    <w:rsid w:val="0D8E350C"/>
    <w:rsid w:val="0E08638B"/>
    <w:rsid w:val="0EC626A6"/>
    <w:rsid w:val="0EEB5E78"/>
    <w:rsid w:val="0FA81FEF"/>
    <w:rsid w:val="0FF815C2"/>
    <w:rsid w:val="110DE8C0"/>
    <w:rsid w:val="117D98FD"/>
    <w:rsid w:val="11929855"/>
    <w:rsid w:val="127CE125"/>
    <w:rsid w:val="12F2460A"/>
    <w:rsid w:val="133D26E4"/>
    <w:rsid w:val="135F588D"/>
    <w:rsid w:val="136F8406"/>
    <w:rsid w:val="13AD1385"/>
    <w:rsid w:val="143DFECF"/>
    <w:rsid w:val="14514DC5"/>
    <w:rsid w:val="149CB440"/>
    <w:rsid w:val="14A17B55"/>
    <w:rsid w:val="14A387AB"/>
    <w:rsid w:val="1687ECE9"/>
    <w:rsid w:val="1721DB1E"/>
    <w:rsid w:val="17A0F8E9"/>
    <w:rsid w:val="17F427D3"/>
    <w:rsid w:val="185DA0F3"/>
    <w:rsid w:val="186E36D5"/>
    <w:rsid w:val="18A181C1"/>
    <w:rsid w:val="198BBF0D"/>
    <w:rsid w:val="19BB50B8"/>
    <w:rsid w:val="1ABB206A"/>
    <w:rsid w:val="1AD2C357"/>
    <w:rsid w:val="1AD86950"/>
    <w:rsid w:val="1B561538"/>
    <w:rsid w:val="1BB03FD2"/>
    <w:rsid w:val="1BB5C812"/>
    <w:rsid w:val="1C21D5BC"/>
    <w:rsid w:val="1CC6FBE3"/>
    <w:rsid w:val="1E4F066F"/>
    <w:rsid w:val="1F04B25D"/>
    <w:rsid w:val="1F1248DE"/>
    <w:rsid w:val="1F86F7A5"/>
    <w:rsid w:val="20617D60"/>
    <w:rsid w:val="20FC6BB5"/>
    <w:rsid w:val="2282A091"/>
    <w:rsid w:val="22927795"/>
    <w:rsid w:val="22DD2354"/>
    <w:rsid w:val="236889F0"/>
    <w:rsid w:val="236889F0"/>
    <w:rsid w:val="243ACBC3"/>
    <w:rsid w:val="2531CC7D"/>
    <w:rsid w:val="2551A11B"/>
    <w:rsid w:val="27B54D28"/>
    <w:rsid w:val="27C2B8E3"/>
    <w:rsid w:val="27C4A8E7"/>
    <w:rsid w:val="27E87016"/>
    <w:rsid w:val="283FE52A"/>
    <w:rsid w:val="2855B7D0"/>
    <w:rsid w:val="28E841E8"/>
    <w:rsid w:val="29757FF5"/>
    <w:rsid w:val="29757FF5"/>
    <w:rsid w:val="297D5698"/>
    <w:rsid w:val="2A6AA88E"/>
    <w:rsid w:val="2A816711"/>
    <w:rsid w:val="2AE0705B"/>
    <w:rsid w:val="2B52D304"/>
    <w:rsid w:val="2B66F649"/>
    <w:rsid w:val="2C06753A"/>
    <w:rsid w:val="2D019EA8"/>
    <w:rsid w:val="2DF07600"/>
    <w:rsid w:val="2F063F0A"/>
    <w:rsid w:val="2F111F71"/>
    <w:rsid w:val="2F31BC93"/>
    <w:rsid w:val="2F946E89"/>
    <w:rsid w:val="312EB3B3"/>
    <w:rsid w:val="31D7342A"/>
    <w:rsid w:val="31DCC369"/>
    <w:rsid w:val="337E7750"/>
    <w:rsid w:val="338FEE31"/>
    <w:rsid w:val="341AC0B2"/>
    <w:rsid w:val="346B0B36"/>
    <w:rsid w:val="371F44A2"/>
    <w:rsid w:val="3783668B"/>
    <w:rsid w:val="380409F4"/>
    <w:rsid w:val="382C0907"/>
    <w:rsid w:val="39133B26"/>
    <w:rsid w:val="398F9846"/>
    <w:rsid w:val="3A63B1BE"/>
    <w:rsid w:val="3A891F41"/>
    <w:rsid w:val="3B2EFC79"/>
    <w:rsid w:val="3BA2D1B3"/>
    <w:rsid w:val="3BC9B031"/>
    <w:rsid w:val="3D41C49E"/>
    <w:rsid w:val="3D92BE9F"/>
    <w:rsid w:val="3DC0BC94"/>
    <w:rsid w:val="3DF453C2"/>
    <w:rsid w:val="3E07A1A8"/>
    <w:rsid w:val="3E2AC2B5"/>
    <w:rsid w:val="3E8D52F4"/>
    <w:rsid w:val="3EBD378C"/>
    <w:rsid w:val="3F40465E"/>
    <w:rsid w:val="3F46B6AF"/>
    <w:rsid w:val="3F8678BC"/>
    <w:rsid w:val="3F92BD7D"/>
    <w:rsid w:val="4106E4BB"/>
    <w:rsid w:val="412C5780"/>
    <w:rsid w:val="415DD7F7"/>
    <w:rsid w:val="42089471"/>
    <w:rsid w:val="44F072F2"/>
    <w:rsid w:val="4603D3BD"/>
    <w:rsid w:val="46554601"/>
    <w:rsid w:val="46F17C2E"/>
    <w:rsid w:val="47D4B88D"/>
    <w:rsid w:val="481D00DD"/>
    <w:rsid w:val="4920E8EE"/>
    <w:rsid w:val="4951144C"/>
    <w:rsid w:val="4951144C"/>
    <w:rsid w:val="49CDE4DF"/>
    <w:rsid w:val="49F0C4D6"/>
    <w:rsid w:val="4A7157FA"/>
    <w:rsid w:val="4AB3C67A"/>
    <w:rsid w:val="4AB5154B"/>
    <w:rsid w:val="4B440875"/>
    <w:rsid w:val="4B448758"/>
    <w:rsid w:val="4B7081B3"/>
    <w:rsid w:val="4CB5232D"/>
    <w:rsid w:val="4EC8C12F"/>
    <w:rsid w:val="4F4BF929"/>
    <w:rsid w:val="50A294C4"/>
    <w:rsid w:val="50A46939"/>
    <w:rsid w:val="517666BB"/>
    <w:rsid w:val="51995E1E"/>
    <w:rsid w:val="51F66197"/>
    <w:rsid w:val="553F3ADF"/>
    <w:rsid w:val="559E5775"/>
    <w:rsid w:val="55B23A87"/>
    <w:rsid w:val="56338FAA"/>
    <w:rsid w:val="5648BE39"/>
    <w:rsid w:val="566069DE"/>
    <w:rsid w:val="566FD13D"/>
    <w:rsid w:val="568C8E46"/>
    <w:rsid w:val="56A9414A"/>
    <w:rsid w:val="57E3F35A"/>
    <w:rsid w:val="588A7CA5"/>
    <w:rsid w:val="588D89CF"/>
    <w:rsid w:val="591F23EC"/>
    <w:rsid w:val="5A3034A4"/>
    <w:rsid w:val="5AECA8A5"/>
    <w:rsid w:val="5C26010B"/>
    <w:rsid w:val="5C58F491"/>
    <w:rsid w:val="5C5DC4CC"/>
    <w:rsid w:val="5C61B0B4"/>
    <w:rsid w:val="5D145531"/>
    <w:rsid w:val="5D1F2767"/>
    <w:rsid w:val="5D7FEBD7"/>
    <w:rsid w:val="5D9432F4"/>
    <w:rsid w:val="5D9FC5CD"/>
    <w:rsid w:val="5DBF404E"/>
    <w:rsid w:val="5DC16AEA"/>
    <w:rsid w:val="5F04CDF9"/>
    <w:rsid w:val="5F1C1DB1"/>
    <w:rsid w:val="5FFD5B07"/>
    <w:rsid w:val="6094E209"/>
    <w:rsid w:val="60BD350F"/>
    <w:rsid w:val="611A64C6"/>
    <w:rsid w:val="6244FE89"/>
    <w:rsid w:val="62482BAC"/>
    <w:rsid w:val="62D81967"/>
    <w:rsid w:val="62F7D6E3"/>
    <w:rsid w:val="64250222"/>
    <w:rsid w:val="643F6EF6"/>
    <w:rsid w:val="6515403E"/>
    <w:rsid w:val="65F36038"/>
    <w:rsid w:val="68606E0C"/>
    <w:rsid w:val="688C13F4"/>
    <w:rsid w:val="68A55DFD"/>
    <w:rsid w:val="691BC4E1"/>
    <w:rsid w:val="69310FC5"/>
    <w:rsid w:val="696CC1EF"/>
    <w:rsid w:val="69B81918"/>
    <w:rsid w:val="6AD750F7"/>
    <w:rsid w:val="6AEBB00B"/>
    <w:rsid w:val="6BA48F64"/>
    <w:rsid w:val="6C269620"/>
    <w:rsid w:val="6CA57ABA"/>
    <w:rsid w:val="6CBE7191"/>
    <w:rsid w:val="6D92E2FC"/>
    <w:rsid w:val="6F2C3DD3"/>
    <w:rsid w:val="70E2DE8D"/>
    <w:rsid w:val="70F7A0B1"/>
    <w:rsid w:val="719254A1"/>
    <w:rsid w:val="71967429"/>
    <w:rsid w:val="71967429"/>
    <w:rsid w:val="719BFB2B"/>
    <w:rsid w:val="71B8F3D6"/>
    <w:rsid w:val="730187D5"/>
    <w:rsid w:val="7313893E"/>
    <w:rsid w:val="7313893E"/>
    <w:rsid w:val="73289D52"/>
    <w:rsid w:val="73887140"/>
    <w:rsid w:val="7419F5C2"/>
    <w:rsid w:val="747E9355"/>
    <w:rsid w:val="74D6F168"/>
    <w:rsid w:val="7503FBFF"/>
    <w:rsid w:val="759292BD"/>
    <w:rsid w:val="764D9E60"/>
    <w:rsid w:val="76C7FC92"/>
    <w:rsid w:val="76CC2A00"/>
    <w:rsid w:val="76CC6A9F"/>
    <w:rsid w:val="77A7AD46"/>
    <w:rsid w:val="77DE66C6"/>
    <w:rsid w:val="78C72C6F"/>
    <w:rsid w:val="78D49FA7"/>
    <w:rsid w:val="78E7FF46"/>
    <w:rsid w:val="7900D364"/>
    <w:rsid w:val="791FD72E"/>
    <w:rsid w:val="79793698"/>
    <w:rsid w:val="79F86402"/>
    <w:rsid w:val="7CD23F26"/>
    <w:rsid w:val="7CE8AAB8"/>
    <w:rsid w:val="7D531393"/>
    <w:rsid w:val="7DB07A05"/>
    <w:rsid w:val="7DDF4BC9"/>
    <w:rsid w:val="7E2C37EF"/>
    <w:rsid w:val="7E3EEB53"/>
    <w:rsid w:val="7F61F656"/>
    <w:rsid w:val="7F6BF124"/>
    <w:rsid w:val="7F7B928C"/>
    <w:rsid w:val="7FB2864B"/>
    <w:rsid w:val="7FE881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F31BC93"/>
  <w15:chartTrackingRefBased/>
  <w15:docId w15:val="{7B04DED5-908D-4C70-A4ED-A187E6FC5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975751-B6DB-4F38-A6C6-0AA03C4CDC7A}">
  <ds:schemaRefs>
    <ds:schemaRef ds:uri="http://schemas.microsoft.com/sharepoint/v3/contenttype/forms"/>
  </ds:schemaRefs>
</ds:datastoreItem>
</file>

<file path=customXml/itemProps2.xml><?xml version="1.0" encoding="utf-8"?>
<ds:datastoreItem xmlns:ds="http://schemas.openxmlformats.org/officeDocument/2006/customXml" ds:itemID="{B51E4F81-D7EB-4290-9E30-E8C8F229F5A4}">
  <ds:schemaRefs>
    <ds:schemaRef ds:uri="http://schemas.microsoft.com/office/2006/metadata/properties"/>
    <ds:schemaRef ds:uri="http://schemas.microsoft.com/office/infopath/2007/PartnerControls"/>
    <ds:schemaRef ds:uri="c205c67f-3522-4a22-a834-06917460faf5"/>
    <ds:schemaRef ds:uri="7a628c38-92e1-416a-a3a5-69b127e021a1"/>
  </ds:schemaRefs>
</ds:datastoreItem>
</file>

<file path=customXml/itemProps3.xml><?xml version="1.0" encoding="utf-8"?>
<ds:datastoreItem xmlns:ds="http://schemas.openxmlformats.org/officeDocument/2006/customXml" ds:itemID="{39F999D0-E2EB-4FD1-A033-C0EE8DC2013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yn Broderick</dc:creator>
  <cp:keywords/>
  <dc:description/>
  <cp:lastModifiedBy>Campbell, Pauline</cp:lastModifiedBy>
  <cp:revision>15</cp:revision>
  <dcterms:created xsi:type="dcterms:W3CDTF">2025-07-04T07:48:00Z</dcterms:created>
  <dcterms:modified xsi:type="dcterms:W3CDTF">2026-02-06T14:53: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